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DD7" w:rsidRPr="008B17A5" w:rsidRDefault="00DB7DD7" w:rsidP="00DB7DD7">
      <w:pPr>
        <w:pStyle w:val="Title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nterrogating</w:t>
      </w:r>
      <w:r w:rsidRPr="008B17A5">
        <w:rPr>
          <w:rFonts w:ascii="Arial" w:hAnsi="Arial" w:cs="Arial"/>
          <w:b/>
          <w:sz w:val="28"/>
          <w:szCs w:val="28"/>
        </w:rPr>
        <w:t xml:space="preserve"> the "</w:t>
      </w:r>
      <w:proofErr w:type="spellStart"/>
      <w:r w:rsidRPr="008B17A5">
        <w:rPr>
          <w:rFonts w:ascii="Arial" w:hAnsi="Arial" w:cs="Arial"/>
          <w:b/>
          <w:sz w:val="28"/>
          <w:szCs w:val="28"/>
        </w:rPr>
        <w:t>unsequenceable</w:t>
      </w:r>
      <w:proofErr w:type="spellEnd"/>
      <w:r w:rsidRPr="008B17A5">
        <w:rPr>
          <w:rFonts w:ascii="Arial" w:hAnsi="Arial" w:cs="Arial"/>
          <w:b/>
          <w:sz w:val="28"/>
          <w:szCs w:val="28"/>
        </w:rPr>
        <w:t xml:space="preserve">" genomic </w:t>
      </w:r>
      <w:proofErr w:type="spellStart"/>
      <w:r w:rsidRPr="008B17A5">
        <w:rPr>
          <w:rFonts w:ascii="Arial" w:hAnsi="Arial" w:cs="Arial"/>
          <w:b/>
          <w:sz w:val="28"/>
          <w:szCs w:val="28"/>
        </w:rPr>
        <w:t>trinucleotide</w:t>
      </w:r>
      <w:proofErr w:type="spellEnd"/>
      <w:r w:rsidRPr="008B17A5">
        <w:rPr>
          <w:rFonts w:ascii="Arial" w:hAnsi="Arial" w:cs="Arial"/>
          <w:b/>
          <w:sz w:val="28"/>
          <w:szCs w:val="28"/>
        </w:rPr>
        <w:t xml:space="preserve"> repeat</w:t>
      </w:r>
      <w:r>
        <w:rPr>
          <w:rFonts w:ascii="Arial" w:hAnsi="Arial" w:cs="Arial"/>
          <w:b/>
          <w:sz w:val="28"/>
          <w:szCs w:val="28"/>
        </w:rPr>
        <w:t xml:space="preserve"> disorders</w:t>
      </w:r>
      <w:r w:rsidRPr="008B17A5">
        <w:rPr>
          <w:rFonts w:ascii="Arial" w:hAnsi="Arial" w:cs="Arial"/>
          <w:b/>
          <w:sz w:val="28"/>
          <w:szCs w:val="28"/>
        </w:rPr>
        <w:t xml:space="preserve"> by long-read sequencing</w:t>
      </w:r>
      <w:r w:rsidR="00F40A4E">
        <w:rPr>
          <w:rFonts w:ascii="Arial" w:hAnsi="Arial" w:cs="Arial"/>
          <w:b/>
          <w:sz w:val="28"/>
          <w:szCs w:val="28"/>
        </w:rPr>
        <w:t>---</w:t>
      </w:r>
      <w:r w:rsidR="00BC27FC">
        <w:rPr>
          <w:rFonts w:ascii="Arial" w:hAnsi="Arial" w:cs="Arial"/>
          <w:b/>
          <w:sz w:val="28"/>
          <w:szCs w:val="28"/>
        </w:rPr>
        <w:t>Supplementary Materials</w:t>
      </w:r>
    </w:p>
    <w:p w:rsidR="00DB7DD7" w:rsidRPr="00ED0253" w:rsidRDefault="00DB7DD7" w:rsidP="00DB7DD7">
      <w:pPr>
        <w:pStyle w:val="Heading2"/>
        <w:rPr>
          <w:sz w:val="20"/>
          <w:szCs w:val="20"/>
        </w:rPr>
      </w:pPr>
    </w:p>
    <w:p w:rsidR="00DB7DD7" w:rsidRPr="00ED0253" w:rsidRDefault="00DB7DD7" w:rsidP="00DB7DD7">
      <w:pPr>
        <w:pStyle w:val="Heading2"/>
        <w:jc w:val="center"/>
        <w:rPr>
          <w:sz w:val="20"/>
          <w:szCs w:val="20"/>
        </w:rPr>
      </w:pPr>
      <w:r w:rsidRPr="00ED0253">
        <w:rPr>
          <w:sz w:val="20"/>
          <w:szCs w:val="20"/>
        </w:rPr>
        <w:t xml:space="preserve">Qian </w:t>
      </w:r>
      <w:proofErr w:type="spellStart"/>
      <w:r w:rsidRPr="00ED0253">
        <w:rPr>
          <w:sz w:val="20"/>
          <w:szCs w:val="20"/>
        </w:rPr>
        <w:t>Liu</w:t>
      </w:r>
      <w:r w:rsidRPr="00ED0253">
        <w:rPr>
          <w:sz w:val="20"/>
          <w:szCs w:val="20"/>
          <w:vertAlign w:val="superscript"/>
        </w:rPr>
        <w:t>1</w:t>
      </w:r>
      <w:proofErr w:type="spellEnd"/>
      <w:r w:rsidRPr="00ED0253">
        <w:rPr>
          <w:sz w:val="20"/>
          <w:szCs w:val="20"/>
        </w:rPr>
        <w:t xml:space="preserve">, </w:t>
      </w:r>
      <w:proofErr w:type="spellStart"/>
      <w:r w:rsidRPr="00ED0253">
        <w:rPr>
          <w:sz w:val="20"/>
          <w:szCs w:val="20"/>
        </w:rPr>
        <w:t>Peng</w:t>
      </w:r>
      <w:proofErr w:type="spellEnd"/>
      <w:r w:rsidRPr="00ED0253">
        <w:rPr>
          <w:sz w:val="20"/>
          <w:szCs w:val="20"/>
        </w:rPr>
        <w:t xml:space="preserve"> </w:t>
      </w:r>
      <w:proofErr w:type="spellStart"/>
      <w:r w:rsidRPr="00ED0253">
        <w:rPr>
          <w:sz w:val="20"/>
          <w:szCs w:val="20"/>
        </w:rPr>
        <w:t>Zhang</w:t>
      </w:r>
      <w:r w:rsidRPr="00ED0253">
        <w:rPr>
          <w:sz w:val="20"/>
          <w:szCs w:val="20"/>
          <w:vertAlign w:val="superscript"/>
        </w:rPr>
        <w:t>2</w:t>
      </w:r>
      <w:proofErr w:type="spellEnd"/>
      <w:r w:rsidRPr="00ED0253">
        <w:rPr>
          <w:sz w:val="20"/>
          <w:szCs w:val="20"/>
        </w:rPr>
        <w:t xml:space="preserve">, </w:t>
      </w:r>
      <w:proofErr w:type="spellStart"/>
      <w:r w:rsidRPr="00ED0253">
        <w:rPr>
          <w:sz w:val="20"/>
          <w:szCs w:val="20"/>
        </w:rPr>
        <w:t>Depeng</w:t>
      </w:r>
      <w:proofErr w:type="spellEnd"/>
      <w:r w:rsidRPr="00ED0253">
        <w:rPr>
          <w:sz w:val="20"/>
          <w:szCs w:val="20"/>
        </w:rPr>
        <w:t xml:space="preserve"> </w:t>
      </w:r>
      <w:proofErr w:type="spellStart"/>
      <w:r w:rsidRPr="00ED0253">
        <w:rPr>
          <w:sz w:val="20"/>
          <w:szCs w:val="20"/>
        </w:rPr>
        <w:t>Wang</w:t>
      </w:r>
      <w:r w:rsidRPr="00ED0253">
        <w:rPr>
          <w:sz w:val="20"/>
          <w:szCs w:val="20"/>
          <w:vertAlign w:val="superscript"/>
        </w:rPr>
        <w:t>2</w:t>
      </w:r>
      <w:proofErr w:type="spellEnd"/>
      <w:r w:rsidRPr="00ED0253">
        <w:rPr>
          <w:sz w:val="20"/>
          <w:szCs w:val="20"/>
        </w:rPr>
        <w:t xml:space="preserve">, </w:t>
      </w:r>
      <w:proofErr w:type="spellStart"/>
      <w:r w:rsidRPr="00ED0253">
        <w:rPr>
          <w:sz w:val="20"/>
          <w:szCs w:val="20"/>
        </w:rPr>
        <w:t>Weihong</w:t>
      </w:r>
      <w:proofErr w:type="spellEnd"/>
      <w:r w:rsidRPr="00ED0253">
        <w:rPr>
          <w:sz w:val="20"/>
          <w:szCs w:val="20"/>
        </w:rPr>
        <w:t xml:space="preserve"> </w:t>
      </w:r>
      <w:proofErr w:type="spellStart"/>
      <w:r w:rsidRPr="00ED0253">
        <w:rPr>
          <w:sz w:val="20"/>
          <w:szCs w:val="20"/>
        </w:rPr>
        <w:t>Gu</w:t>
      </w:r>
      <w:r w:rsidRPr="00ED0253">
        <w:rPr>
          <w:sz w:val="20"/>
          <w:szCs w:val="20"/>
          <w:vertAlign w:val="superscript"/>
        </w:rPr>
        <w:t>3</w:t>
      </w:r>
      <w:proofErr w:type="spellEnd"/>
      <w:r w:rsidRPr="00ED0253">
        <w:rPr>
          <w:sz w:val="20"/>
          <w:szCs w:val="20"/>
        </w:rPr>
        <w:t>, Kai Wang</w:t>
      </w:r>
      <w:r w:rsidRPr="00ED0253">
        <w:rPr>
          <w:sz w:val="20"/>
          <w:szCs w:val="20"/>
          <w:vertAlign w:val="superscript"/>
        </w:rPr>
        <w:t>1,4</w:t>
      </w:r>
      <w:r>
        <w:rPr>
          <w:sz w:val="20"/>
          <w:szCs w:val="20"/>
          <w:vertAlign w:val="superscript"/>
        </w:rPr>
        <w:t>*</w:t>
      </w:r>
    </w:p>
    <w:p w:rsidR="00DB7DD7" w:rsidRPr="00ED0253" w:rsidRDefault="00DB7DD7" w:rsidP="00DB7DD7">
      <w:pPr>
        <w:rPr>
          <w:rFonts w:ascii="Arial" w:hAnsi="Arial" w:cs="Arial"/>
          <w:sz w:val="20"/>
          <w:szCs w:val="20"/>
        </w:rPr>
      </w:pPr>
    </w:p>
    <w:p w:rsidR="00DB7DD7" w:rsidRPr="00ED0253" w:rsidRDefault="00DB7DD7" w:rsidP="00DB7DD7">
      <w:pPr>
        <w:rPr>
          <w:rFonts w:ascii="Arial" w:hAnsi="Arial" w:cs="Arial"/>
          <w:sz w:val="20"/>
          <w:szCs w:val="20"/>
        </w:rPr>
      </w:pPr>
    </w:p>
    <w:p w:rsidR="00DB7DD7" w:rsidRPr="00ED0253" w:rsidRDefault="00DB7DD7" w:rsidP="00DB7DD7">
      <w:pPr>
        <w:rPr>
          <w:rFonts w:ascii="Arial" w:hAnsi="Arial" w:cs="Arial"/>
          <w:sz w:val="20"/>
          <w:szCs w:val="20"/>
          <w:lang w:val="en-CA"/>
        </w:rPr>
      </w:pPr>
      <w:r w:rsidRPr="00ED0253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ED0253">
        <w:rPr>
          <w:rFonts w:ascii="Arial" w:hAnsi="Arial" w:cs="Arial"/>
          <w:sz w:val="20"/>
          <w:szCs w:val="20"/>
          <w:lang w:val="en-CA"/>
        </w:rPr>
        <w:t>Institute for Genomic Medicine, Columbia University, New York, NY 10032, USA.</w:t>
      </w:r>
    </w:p>
    <w:p w:rsidR="00DB7DD7" w:rsidRPr="00ED0253" w:rsidRDefault="00DB7DD7" w:rsidP="00DB7DD7">
      <w:pPr>
        <w:rPr>
          <w:rFonts w:ascii="Arial" w:hAnsi="Arial" w:cs="Arial"/>
          <w:sz w:val="20"/>
          <w:szCs w:val="20"/>
        </w:rPr>
      </w:pPr>
      <w:r w:rsidRPr="00ED0253">
        <w:rPr>
          <w:rFonts w:ascii="Arial" w:hAnsi="Arial" w:cs="Arial"/>
          <w:sz w:val="20"/>
          <w:szCs w:val="20"/>
          <w:vertAlign w:val="superscript"/>
        </w:rPr>
        <w:t xml:space="preserve">2 </w:t>
      </w:r>
      <w:proofErr w:type="spellStart"/>
      <w:r w:rsidRPr="00ED0253">
        <w:rPr>
          <w:rFonts w:ascii="Arial" w:hAnsi="Arial" w:cs="Arial"/>
          <w:sz w:val="20"/>
          <w:szCs w:val="20"/>
        </w:rPr>
        <w:t>Nextomics</w:t>
      </w:r>
      <w:proofErr w:type="spellEnd"/>
      <w:r w:rsidRPr="00ED0253">
        <w:rPr>
          <w:rFonts w:ascii="Arial" w:hAnsi="Arial" w:cs="Arial"/>
          <w:sz w:val="20"/>
          <w:szCs w:val="20"/>
        </w:rPr>
        <w:t xml:space="preserve"> Biosciences, Wuhan, Hubei 430000, China. </w:t>
      </w:r>
    </w:p>
    <w:p w:rsidR="00DB7DD7" w:rsidRPr="00ED0253" w:rsidRDefault="00DB7DD7" w:rsidP="00DB7DD7">
      <w:pPr>
        <w:rPr>
          <w:rFonts w:ascii="Arial" w:hAnsi="Arial" w:cs="Arial"/>
          <w:sz w:val="20"/>
          <w:szCs w:val="20"/>
        </w:rPr>
      </w:pPr>
      <w:r w:rsidRPr="00ED0253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ED0253">
        <w:rPr>
          <w:rFonts w:ascii="Arial" w:hAnsi="Arial" w:cs="Arial"/>
          <w:sz w:val="20"/>
          <w:szCs w:val="20"/>
          <w:lang w:val="en-CA"/>
        </w:rPr>
        <w:t>China-Japan Friendship Hospital, Beijing, China</w:t>
      </w:r>
      <w:r w:rsidRPr="00ED0253">
        <w:rPr>
          <w:rFonts w:ascii="Arial" w:hAnsi="Arial" w:cs="Arial"/>
          <w:sz w:val="20"/>
          <w:szCs w:val="20"/>
        </w:rPr>
        <w:t>.</w:t>
      </w:r>
    </w:p>
    <w:p w:rsidR="00DB7DD7" w:rsidRPr="00ED0253" w:rsidRDefault="00DB7DD7" w:rsidP="00DB7DD7">
      <w:pPr>
        <w:rPr>
          <w:rFonts w:ascii="Arial" w:hAnsi="Arial" w:cs="Arial"/>
          <w:sz w:val="20"/>
          <w:szCs w:val="20"/>
        </w:rPr>
      </w:pPr>
      <w:r w:rsidRPr="00ED0253">
        <w:rPr>
          <w:rFonts w:ascii="Arial" w:hAnsi="Arial" w:cs="Arial"/>
          <w:sz w:val="20"/>
          <w:szCs w:val="20"/>
          <w:vertAlign w:val="superscript"/>
        </w:rPr>
        <w:t xml:space="preserve">4 </w:t>
      </w:r>
      <w:r w:rsidRPr="00ED0253">
        <w:rPr>
          <w:rFonts w:ascii="Arial" w:hAnsi="Arial" w:cs="Arial"/>
          <w:sz w:val="20"/>
          <w:szCs w:val="20"/>
          <w:lang w:val="en-CA"/>
        </w:rPr>
        <w:t>Department of Biomedical Informatics, Columbia University, New York, NY 10032, USA</w:t>
      </w:r>
      <w:r w:rsidRPr="00ED0253">
        <w:rPr>
          <w:rFonts w:ascii="Arial" w:hAnsi="Arial" w:cs="Arial"/>
          <w:sz w:val="20"/>
          <w:szCs w:val="20"/>
        </w:rPr>
        <w:t>.</w:t>
      </w:r>
    </w:p>
    <w:p w:rsidR="00DB7DD7" w:rsidRPr="00ED0253" w:rsidRDefault="00DB7DD7" w:rsidP="00DB7DD7">
      <w:pPr>
        <w:rPr>
          <w:rFonts w:ascii="Arial" w:hAnsi="Arial" w:cs="Arial"/>
          <w:sz w:val="20"/>
          <w:szCs w:val="20"/>
          <w:vertAlign w:val="superscript"/>
        </w:rPr>
      </w:pPr>
    </w:p>
    <w:p w:rsidR="00CC4AFF" w:rsidRPr="00F248DF" w:rsidRDefault="00CC4AFF" w:rsidP="00CC4AFF"/>
    <w:p w:rsidR="00CC4AFF" w:rsidRPr="00A53C3D" w:rsidRDefault="00CC4AFF" w:rsidP="00CC4AFF">
      <w:pPr>
        <w:pStyle w:val="Heading2"/>
      </w:pPr>
    </w:p>
    <w:p w:rsidR="00CC4AFF" w:rsidRDefault="00CC4AFF" w:rsidP="00CC4AFF">
      <w:pPr>
        <w:rPr>
          <w:highlight w:val="yellow"/>
        </w:rPr>
      </w:pPr>
    </w:p>
    <w:p w:rsidR="007D7B5F" w:rsidRDefault="007D7B5F">
      <w:pPr>
        <w:spacing w:line="276" w:lineRule="auto"/>
        <w:rPr>
          <w:highlight w:val="yellow"/>
        </w:rPr>
      </w:pPr>
      <w:r>
        <w:rPr>
          <w:highlight w:val="yellow"/>
        </w:rPr>
        <w:br w:type="page"/>
      </w:r>
    </w:p>
    <w:p w:rsidR="00CC4AFF" w:rsidRPr="00924AF2" w:rsidRDefault="00924AF2" w:rsidP="00CC4AFF">
      <w:r w:rsidRPr="00924AF2">
        <w:lastRenderedPageBreak/>
        <w:t>Additional file 1</w:t>
      </w:r>
    </w:p>
    <w:p w:rsidR="00CC4AFF" w:rsidRDefault="00CC4AFF" w:rsidP="00CC4AFF">
      <w:pPr>
        <w:pStyle w:val="Caption"/>
      </w:pPr>
      <w:bookmarkStart w:id="0" w:name="_Ref455585744"/>
      <w:r>
        <w:t>Table S</w:t>
      </w:r>
      <w:r w:rsidR="00A9563A">
        <w:fldChar w:fldCharType="begin"/>
      </w:r>
      <w:r w:rsidR="00BE4496">
        <w:instrText xml:space="preserve"> SEQ Table \* ARABIC </w:instrText>
      </w:r>
      <w:r w:rsidR="00A9563A">
        <w:fldChar w:fldCharType="separate"/>
      </w:r>
      <w:r w:rsidR="00703344">
        <w:rPr>
          <w:noProof/>
        </w:rPr>
        <w:t>1</w:t>
      </w:r>
      <w:r w:rsidR="00A9563A">
        <w:rPr>
          <w:noProof/>
        </w:rPr>
        <w:fldChar w:fldCharType="end"/>
      </w:r>
      <w:bookmarkEnd w:id="0"/>
      <w:r>
        <w:rPr>
          <w:noProof/>
        </w:rPr>
        <w:t>.</w:t>
      </w:r>
      <w:r>
        <w:t xml:space="preserve"> </w:t>
      </w:r>
      <w:r w:rsidR="00BC27FC">
        <w:t>An example of the e</w:t>
      </w:r>
      <w:r>
        <w:t>mission matrix from</w:t>
      </w:r>
      <w:r w:rsidR="00660CB8">
        <w:t xml:space="preserve"> 10 hidden states (in rows) to 5</w:t>
      </w:r>
      <w:r>
        <w:t xml:space="preserve"> observed symbols (in columns) </w:t>
      </w:r>
      <w:r w:rsidR="003D5D41">
        <w:t xml:space="preserve">used </w:t>
      </w:r>
      <w:r>
        <w:t xml:space="preserve">in </w:t>
      </w:r>
      <w:r w:rsidR="00BC27FC">
        <w:t xml:space="preserve">the </w:t>
      </w:r>
      <w:r>
        <w:t>HMM</w:t>
      </w:r>
      <w:r w:rsidR="00BC27FC">
        <w:t xml:space="preserve"> for a trinucleotide repeat</w:t>
      </w:r>
      <w:r>
        <w:t>. ‘</w:t>
      </w:r>
      <w:r w:rsidRPr="003B1113">
        <w:rPr>
          <w:i/>
        </w:rPr>
        <w:t>r</w:t>
      </w:r>
      <w:r w:rsidR="003833C8">
        <w:rPr>
          <w:i/>
        </w:rPr>
        <w:t>/r'</w:t>
      </w:r>
      <w:r>
        <w:t>’, ‘</w:t>
      </w:r>
      <w:r w:rsidRPr="003B1113">
        <w:rPr>
          <w:i/>
        </w:rPr>
        <w:t>e</w:t>
      </w:r>
      <w:r>
        <w:t>’ and ‘</w:t>
      </w:r>
      <w:r w:rsidRPr="003B1113">
        <w:rPr>
          <w:i/>
        </w:rPr>
        <w:t>p</w:t>
      </w:r>
      <w:r>
        <w:t>’ indicate</w:t>
      </w:r>
      <w:r w:rsidR="00917433">
        <w:t>d</w:t>
      </w:r>
      <w:r>
        <w:t xml:space="preserve"> random probability, error probability and correct probability, respectively. In this </w:t>
      </w:r>
      <w:r w:rsidR="00BC27FC">
        <w:t>study</w:t>
      </w:r>
      <w:r>
        <w:t>, ‘</w:t>
      </w:r>
      <w:r w:rsidRPr="003B1113">
        <w:rPr>
          <w:i/>
        </w:rPr>
        <w:t>r</w:t>
      </w:r>
      <w:r>
        <w:t xml:space="preserve">’=0.25, </w:t>
      </w:r>
      <w:r w:rsidR="008731B8">
        <w:t>‘</w:t>
      </w:r>
      <w:r w:rsidR="008731B8" w:rsidRPr="003B1113">
        <w:rPr>
          <w:i/>
        </w:rPr>
        <w:t>r</w:t>
      </w:r>
      <w:r w:rsidR="008166BB">
        <w:rPr>
          <w:i/>
        </w:rPr>
        <w:t>'</w:t>
      </w:r>
      <w:r w:rsidR="008731B8">
        <w:t xml:space="preserve">’=0.2, </w:t>
      </w:r>
      <w:r>
        <w:t>‘</w:t>
      </w:r>
      <w:r w:rsidRPr="003B1113">
        <w:rPr>
          <w:i/>
        </w:rPr>
        <w:t>e</w:t>
      </w:r>
      <w:r>
        <w:t>’=0.005 and ‘</w:t>
      </w:r>
      <w:r w:rsidRPr="003B1113">
        <w:rPr>
          <w:i/>
        </w:rPr>
        <w:t>p</w:t>
      </w:r>
      <w:r>
        <w:t>’=0.985</w:t>
      </w:r>
      <w:r w:rsidR="00126398">
        <w:t xml:space="preserve"> </w:t>
      </w:r>
      <w:r w:rsidR="007F24F2">
        <w:t>were used</w:t>
      </w:r>
      <w:r w:rsidR="00E907BC">
        <w:t xml:space="preserve"> for CAG repeats</w:t>
      </w:r>
      <w:r>
        <w:t xml:space="preserve">. </w:t>
      </w:r>
    </w:p>
    <w:tbl>
      <w:tblPr>
        <w:tblStyle w:val="TableGrid"/>
        <w:tblW w:w="0" w:type="auto"/>
        <w:jc w:val="center"/>
        <w:tblLook w:val="04A0"/>
      </w:tblPr>
      <w:tblGrid>
        <w:gridCol w:w="612"/>
        <w:gridCol w:w="644"/>
        <w:gridCol w:w="375"/>
        <w:gridCol w:w="375"/>
        <w:gridCol w:w="388"/>
        <w:gridCol w:w="363"/>
        <w:gridCol w:w="375"/>
      </w:tblGrid>
      <w:tr w:rsidR="00814CC0" w:rsidTr="007F24F2">
        <w:trPr>
          <w:jc w:val="center"/>
        </w:trPr>
        <w:tc>
          <w:tcPr>
            <w:tcW w:w="0" w:type="auto"/>
            <w:vMerge w:val="restart"/>
            <w:textDirection w:val="btLr"/>
          </w:tcPr>
          <w:p w:rsidR="00814CC0" w:rsidRPr="00856800" w:rsidRDefault="00814CC0" w:rsidP="004E04D0">
            <w:pPr>
              <w:jc w:val="center"/>
              <w:rPr>
                <w:b/>
              </w:rPr>
            </w:pPr>
            <w:r w:rsidRPr="00856800">
              <w:rPr>
                <w:b/>
              </w:rPr>
              <w:t>10 hidden states</w:t>
            </w:r>
          </w:p>
        </w:tc>
        <w:tc>
          <w:tcPr>
            <w:tcW w:w="0" w:type="auto"/>
          </w:tcPr>
          <w:p w:rsidR="00814CC0" w:rsidRPr="00856800" w:rsidRDefault="00814CC0" w:rsidP="004E04D0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4"/>
          </w:tcPr>
          <w:p w:rsidR="00814CC0" w:rsidRPr="00856800" w:rsidRDefault="00814CC0" w:rsidP="00854AD4">
            <w:pPr>
              <w:jc w:val="center"/>
              <w:rPr>
                <w:b/>
              </w:rPr>
            </w:pPr>
            <w:r w:rsidRPr="00856800">
              <w:rPr>
                <w:b/>
              </w:rPr>
              <w:t>4 nucleotide</w:t>
            </w:r>
            <w:r>
              <w:rPr>
                <w:b/>
              </w:rPr>
              <w:t>s</w:t>
            </w:r>
            <w:r w:rsidRPr="00856800">
              <w:rPr>
                <w:b/>
              </w:rPr>
              <w:t xml:space="preserve"> </w:t>
            </w:r>
          </w:p>
        </w:tc>
        <w:tc>
          <w:tcPr>
            <w:tcW w:w="0" w:type="auto"/>
            <w:vMerge w:val="restart"/>
          </w:tcPr>
          <w:p w:rsidR="00814CC0" w:rsidRDefault="00814CC0" w:rsidP="00814CC0">
            <w:pPr>
              <w:rPr>
                <w:b/>
              </w:rPr>
            </w:pPr>
          </w:p>
          <w:p w:rsidR="00814CC0" w:rsidRPr="00856800" w:rsidRDefault="00814CC0" w:rsidP="00814CC0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814CC0" w:rsidTr="007F24F2">
        <w:trPr>
          <w:jc w:val="center"/>
        </w:trPr>
        <w:tc>
          <w:tcPr>
            <w:tcW w:w="0" w:type="auto"/>
            <w:vMerge/>
          </w:tcPr>
          <w:p w:rsidR="00814CC0" w:rsidRPr="00856800" w:rsidRDefault="00814CC0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814CC0" w:rsidRPr="00856800" w:rsidRDefault="00814CC0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814CC0" w:rsidRPr="00856800" w:rsidRDefault="00814CC0" w:rsidP="004E04D0">
            <w:pPr>
              <w:jc w:val="center"/>
              <w:rPr>
                <w:b/>
              </w:rPr>
            </w:pPr>
            <w:r w:rsidRPr="00856800">
              <w:rPr>
                <w:b/>
              </w:rPr>
              <w:t>A</w:t>
            </w:r>
          </w:p>
        </w:tc>
        <w:tc>
          <w:tcPr>
            <w:tcW w:w="0" w:type="auto"/>
          </w:tcPr>
          <w:p w:rsidR="00814CC0" w:rsidRPr="00856800" w:rsidRDefault="00814CC0" w:rsidP="004E04D0">
            <w:pPr>
              <w:jc w:val="center"/>
              <w:rPr>
                <w:b/>
              </w:rPr>
            </w:pPr>
            <w:r w:rsidRPr="00856800">
              <w:rPr>
                <w:b/>
              </w:rPr>
              <w:t>C</w:t>
            </w:r>
          </w:p>
        </w:tc>
        <w:tc>
          <w:tcPr>
            <w:tcW w:w="0" w:type="auto"/>
          </w:tcPr>
          <w:p w:rsidR="00814CC0" w:rsidRPr="00856800" w:rsidRDefault="00814CC0" w:rsidP="004E04D0">
            <w:pPr>
              <w:jc w:val="center"/>
              <w:rPr>
                <w:b/>
              </w:rPr>
            </w:pPr>
            <w:r w:rsidRPr="00856800">
              <w:rPr>
                <w:b/>
              </w:rPr>
              <w:t>G</w:t>
            </w:r>
          </w:p>
        </w:tc>
        <w:tc>
          <w:tcPr>
            <w:tcW w:w="0" w:type="auto"/>
          </w:tcPr>
          <w:p w:rsidR="00814CC0" w:rsidRPr="00856800" w:rsidRDefault="00814CC0" w:rsidP="004E04D0">
            <w:pPr>
              <w:jc w:val="center"/>
              <w:rPr>
                <w:b/>
              </w:rPr>
            </w:pPr>
            <w:r w:rsidRPr="00856800">
              <w:rPr>
                <w:b/>
              </w:rPr>
              <w:t>T</w:t>
            </w:r>
          </w:p>
        </w:tc>
        <w:tc>
          <w:tcPr>
            <w:tcW w:w="0" w:type="auto"/>
            <w:vMerge/>
          </w:tcPr>
          <w:p w:rsidR="00814CC0" w:rsidRPr="00856800" w:rsidRDefault="00814CC0" w:rsidP="004E04D0">
            <w:pPr>
              <w:jc w:val="center"/>
              <w:rPr>
                <w:b/>
              </w:rPr>
            </w:pP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r w:rsidRPr="00856800">
              <w:rPr>
                <w:b/>
              </w:rPr>
              <w:t>N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r w:rsidRPr="00856800">
              <w:rPr>
                <w:b/>
              </w:rPr>
              <w:t>Cr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 w:rsidRPr="00110AB9">
              <w:rPr>
                <w:i/>
              </w:rPr>
              <w:t>p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proofErr w:type="spellStart"/>
            <w:r w:rsidRPr="00856800">
              <w:rPr>
                <w:b/>
              </w:rPr>
              <w:t>Ar</w:t>
            </w:r>
            <w:proofErr w:type="spellEnd"/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r w:rsidRPr="00856800">
              <w:rPr>
                <w:b/>
              </w:rPr>
              <w:t>Gr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 w:rsidRPr="00110AB9">
              <w:rPr>
                <w:i/>
              </w:rPr>
              <w:t>p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proofErr w:type="spellStart"/>
            <w:r w:rsidRPr="00856800">
              <w:rPr>
                <w:b/>
              </w:rPr>
              <w:t>ICr</w:t>
            </w:r>
            <w:proofErr w:type="spellEnd"/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proofErr w:type="spellStart"/>
            <w:r w:rsidRPr="00856800">
              <w:rPr>
                <w:b/>
              </w:rPr>
              <w:t>IAr</w:t>
            </w:r>
            <w:proofErr w:type="spellEnd"/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proofErr w:type="spellStart"/>
            <w:r w:rsidRPr="00856800">
              <w:rPr>
                <w:b/>
              </w:rPr>
              <w:t>IGr</w:t>
            </w:r>
            <w:proofErr w:type="spellEnd"/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  <w:r w:rsidR="00E1320F">
              <w:rPr>
                <w:i/>
              </w:rPr>
              <w:t>'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proofErr w:type="spellStart"/>
            <w:r w:rsidRPr="00856800">
              <w:rPr>
                <w:b/>
              </w:rPr>
              <w:t>DCr</w:t>
            </w:r>
            <w:proofErr w:type="spellEnd"/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 w:rsidRPr="00110AB9">
              <w:rPr>
                <w:i/>
              </w:rPr>
              <w:t>p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proofErr w:type="spellStart"/>
            <w:r w:rsidRPr="00856800">
              <w:rPr>
                <w:b/>
              </w:rPr>
              <w:t>DAr</w:t>
            </w:r>
            <w:proofErr w:type="spellEnd"/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 w:rsidRPr="00110AB9">
              <w:rPr>
                <w:i/>
              </w:rPr>
              <w:t>p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</w:tr>
      <w:tr w:rsidR="007D1C64" w:rsidTr="007F24F2">
        <w:trPr>
          <w:jc w:val="center"/>
        </w:trPr>
        <w:tc>
          <w:tcPr>
            <w:tcW w:w="0" w:type="auto"/>
            <w:vMerge/>
          </w:tcPr>
          <w:p w:rsidR="007D1C64" w:rsidRPr="00856800" w:rsidRDefault="007D1C64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7D1C64" w:rsidRPr="00856800" w:rsidRDefault="007D1C64" w:rsidP="004E04D0">
            <w:pPr>
              <w:rPr>
                <w:b/>
              </w:rPr>
            </w:pPr>
            <w:proofErr w:type="spellStart"/>
            <w:r w:rsidRPr="00856800">
              <w:rPr>
                <w:b/>
              </w:rPr>
              <w:t>DGr</w:t>
            </w:r>
            <w:proofErr w:type="spellEnd"/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 w:rsidRPr="00110AB9">
              <w:rPr>
                <w:i/>
              </w:rPr>
              <w:t>p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  <w:vAlign w:val="bottom"/>
          </w:tcPr>
          <w:p w:rsidR="007D1C64" w:rsidRPr="00110AB9" w:rsidRDefault="007D1C64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0" w:type="auto"/>
          </w:tcPr>
          <w:p w:rsidR="007D1C64" w:rsidRDefault="00CA7A8D" w:rsidP="004E04D0">
            <w:pPr>
              <w:jc w:val="center"/>
              <w:rPr>
                <w:i/>
              </w:rPr>
            </w:pPr>
            <w:r>
              <w:rPr>
                <w:i/>
              </w:rPr>
              <w:t>e</w:t>
            </w:r>
          </w:p>
        </w:tc>
      </w:tr>
    </w:tbl>
    <w:p w:rsidR="00CC4AFF" w:rsidRDefault="00CC4AFF" w:rsidP="00CC4AFF"/>
    <w:p w:rsidR="00CC4AFF" w:rsidRDefault="00CC4AFF" w:rsidP="00CC4AFF">
      <w:r>
        <w:br w:type="page"/>
      </w:r>
    </w:p>
    <w:p w:rsidR="00CC4AFF" w:rsidRDefault="00CC4AFF" w:rsidP="00CC4AFF"/>
    <w:p w:rsidR="00CC4AFF" w:rsidRPr="00F9492D" w:rsidRDefault="00CC4AFF" w:rsidP="00CC4AFF">
      <w:pPr>
        <w:pStyle w:val="Caption"/>
        <w:rPr>
          <w:lang w:eastAsia="zh-CN"/>
        </w:rPr>
      </w:pPr>
      <w:bookmarkStart w:id="1" w:name="_Ref455585748"/>
      <w:r>
        <w:t>Table S</w:t>
      </w:r>
      <w:r w:rsidR="00A9563A">
        <w:fldChar w:fldCharType="begin"/>
      </w:r>
      <w:r w:rsidR="00BE4496">
        <w:instrText xml:space="preserve"> SEQ Table \* ARABIC </w:instrText>
      </w:r>
      <w:r w:rsidR="00A9563A">
        <w:fldChar w:fldCharType="separate"/>
      </w:r>
      <w:r w:rsidR="00703344">
        <w:rPr>
          <w:noProof/>
        </w:rPr>
        <w:t>2</w:t>
      </w:r>
      <w:r w:rsidR="00A9563A">
        <w:rPr>
          <w:noProof/>
        </w:rPr>
        <w:fldChar w:fldCharType="end"/>
      </w:r>
      <w:bookmarkEnd w:id="1"/>
      <w:r>
        <w:rPr>
          <w:noProof/>
        </w:rPr>
        <w:t>.</w:t>
      </w:r>
      <w:r>
        <w:t xml:space="preserve"> </w:t>
      </w:r>
      <w:r w:rsidR="00BC27FC">
        <w:t>An example of the t</w:t>
      </w:r>
      <w:r>
        <w:t>ransition matrix between 10 hidden states in HMM</w:t>
      </w:r>
      <w:r w:rsidR="00BC27FC" w:rsidRPr="00BC27FC">
        <w:t xml:space="preserve"> </w:t>
      </w:r>
      <w:r w:rsidR="00BC27FC">
        <w:t>for a trinucleotide repeat</w:t>
      </w:r>
      <w:r>
        <w:t>. ‘</w:t>
      </w:r>
      <w:proofErr w:type="spellStart"/>
      <w:r w:rsidRPr="00AB787D">
        <w:rPr>
          <w:i/>
        </w:rPr>
        <w:t>i</w:t>
      </w:r>
      <w:proofErr w:type="spellEnd"/>
      <w:r>
        <w:t>’, ‘</w:t>
      </w:r>
      <w:r w:rsidRPr="00AB787D">
        <w:rPr>
          <w:i/>
        </w:rPr>
        <w:t>d</w:t>
      </w:r>
      <w:r>
        <w:t>’, ‘</w:t>
      </w:r>
      <w:r w:rsidRPr="00AB787D">
        <w:rPr>
          <w:i/>
        </w:rPr>
        <w:t>s</w:t>
      </w:r>
      <w:r>
        <w:t>’, ‘</w:t>
      </w:r>
      <w:r w:rsidRPr="00AB787D">
        <w:rPr>
          <w:i/>
        </w:rPr>
        <w:t>b</w:t>
      </w:r>
      <w:r>
        <w:t>’, ‘</w:t>
      </w:r>
      <w:r w:rsidRPr="00AB787D">
        <w:rPr>
          <w:i/>
        </w:rPr>
        <w:t>n</w:t>
      </w:r>
      <w:r>
        <w:t>’, ‘</w:t>
      </w:r>
      <w:r w:rsidRPr="00AB787D">
        <w:rPr>
          <w:i/>
        </w:rPr>
        <w:t>r</w:t>
      </w:r>
      <w:r>
        <w:t>’ and ‘</w:t>
      </w:r>
      <w:r w:rsidRPr="00AB787D">
        <w:rPr>
          <w:i/>
        </w:rPr>
        <w:t>p</w:t>
      </w:r>
      <w:r>
        <w:t>’ indicate</w:t>
      </w:r>
      <w:r w:rsidR="00917433">
        <w:t>d</w:t>
      </w:r>
      <w:r>
        <w:t xml:space="preserve"> insert error, deletion error, average substitution error, background random error, the probability from a non-repeat region to a repeat region, the probability from a repeat region to a non-repeat region, and other transition probability among repeat regions, respectively. </w:t>
      </w:r>
      <w:r w:rsidR="00BC27FC">
        <w:t xml:space="preserve">In this study, for PacBio data, </w:t>
      </w:r>
      <w:r>
        <w:t>“</w:t>
      </w:r>
      <w:r w:rsidRPr="003723C2">
        <w:rPr>
          <w:i/>
        </w:rPr>
        <w:t>b</w:t>
      </w:r>
      <w:r>
        <w:t xml:space="preserve">” </w:t>
      </w:r>
      <w:r w:rsidR="00CE488F">
        <w:t>was</w:t>
      </w:r>
      <w:r>
        <w:t xml:space="preserve"> set to absolute minimum larger than 0, ‘</w:t>
      </w:r>
      <w:proofErr w:type="spellStart"/>
      <w:r w:rsidRPr="003723C2">
        <w:rPr>
          <w:i/>
        </w:rPr>
        <w:t>i</w:t>
      </w:r>
      <w:proofErr w:type="spellEnd"/>
      <w:r>
        <w:t>’=0.11, ‘</w:t>
      </w:r>
      <w:r w:rsidRPr="003723C2">
        <w:rPr>
          <w:i/>
        </w:rPr>
        <w:t>d</w:t>
      </w:r>
      <w:r>
        <w:t>’=0.02</w:t>
      </w:r>
      <w:r>
        <w:rPr>
          <w:lang w:eastAsia="zh-CN"/>
        </w:rPr>
        <w:t>, ‘</w:t>
      </w:r>
      <w:r w:rsidRPr="003723C2">
        <w:rPr>
          <w:i/>
          <w:lang w:eastAsia="zh-CN"/>
        </w:rPr>
        <w:t>s</w:t>
      </w:r>
      <w:r>
        <w:rPr>
          <w:lang w:eastAsia="zh-CN"/>
        </w:rPr>
        <w:t>’=</w:t>
      </w:r>
      <w:r w:rsidR="00321074">
        <w:rPr>
          <w:lang w:eastAsia="zh-CN"/>
        </w:rPr>
        <w:t>10^-9</w:t>
      </w:r>
      <w:r>
        <w:rPr>
          <w:lang w:eastAsia="zh-CN"/>
        </w:rPr>
        <w:t>, ‘</w:t>
      </w:r>
      <w:r w:rsidRPr="003723C2">
        <w:rPr>
          <w:i/>
          <w:lang w:eastAsia="zh-CN"/>
        </w:rPr>
        <w:t>n</w:t>
      </w:r>
      <w:r>
        <w:rPr>
          <w:lang w:eastAsia="zh-CN"/>
        </w:rPr>
        <w:t>’=0.96, ‘</w:t>
      </w:r>
      <w:r w:rsidRPr="003723C2">
        <w:rPr>
          <w:i/>
          <w:lang w:eastAsia="zh-CN"/>
        </w:rPr>
        <w:t>r</w:t>
      </w:r>
      <w:r>
        <w:rPr>
          <w:lang w:eastAsia="zh-CN"/>
        </w:rPr>
        <w:t>’=0.02, ‘</w:t>
      </w:r>
      <w:r w:rsidRPr="003723C2">
        <w:rPr>
          <w:i/>
          <w:lang w:eastAsia="zh-CN"/>
        </w:rPr>
        <w:t>p</w:t>
      </w:r>
      <w:r>
        <w:rPr>
          <w:lang w:eastAsia="zh-CN"/>
        </w:rPr>
        <w:t>’=1-the sum of other cells in each row (0.8486 for the rows of ‘</w:t>
      </w:r>
      <w:proofErr w:type="spellStart"/>
      <w:r>
        <w:rPr>
          <w:lang w:eastAsia="zh-CN"/>
        </w:rPr>
        <w:t>Gr</w:t>
      </w:r>
      <w:proofErr w:type="spellEnd"/>
      <w:r>
        <w:rPr>
          <w:lang w:eastAsia="zh-CN"/>
        </w:rPr>
        <w:t>’, ‘</w:t>
      </w:r>
      <w:proofErr w:type="spellStart"/>
      <w:r>
        <w:rPr>
          <w:lang w:eastAsia="zh-CN"/>
        </w:rPr>
        <w:t>IGr</w:t>
      </w:r>
      <w:proofErr w:type="spellEnd"/>
      <w:r>
        <w:rPr>
          <w:lang w:eastAsia="zh-CN"/>
        </w:rPr>
        <w:t>’</w:t>
      </w:r>
      <w:r w:rsidR="00F048C2">
        <w:rPr>
          <w:lang w:eastAsia="zh-CN"/>
        </w:rPr>
        <w:t>,</w:t>
      </w:r>
      <w:r w:rsidR="007821F6">
        <w:rPr>
          <w:lang w:eastAsia="zh-CN"/>
        </w:rPr>
        <w:t xml:space="preserve"> and</w:t>
      </w:r>
      <w:r w:rsidR="00F048C2">
        <w:rPr>
          <w:lang w:eastAsia="zh-CN"/>
        </w:rPr>
        <w:t xml:space="preserve"> ‘</w:t>
      </w:r>
      <w:proofErr w:type="spellStart"/>
      <w:r w:rsidR="00F048C2">
        <w:rPr>
          <w:lang w:eastAsia="zh-CN"/>
        </w:rPr>
        <w:t>DAr</w:t>
      </w:r>
      <w:proofErr w:type="spellEnd"/>
      <w:r w:rsidR="00F048C2">
        <w:rPr>
          <w:lang w:eastAsia="zh-CN"/>
        </w:rPr>
        <w:t>’</w:t>
      </w:r>
      <w:r>
        <w:rPr>
          <w:lang w:eastAsia="zh-CN"/>
        </w:rPr>
        <w:t>, and 0.8686 for other rows)</w:t>
      </w:r>
      <w:r>
        <w:rPr>
          <w:rFonts w:hint="eastAsia"/>
          <w:lang w:eastAsia="zh-CN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612"/>
        <w:gridCol w:w="644"/>
        <w:gridCol w:w="375"/>
        <w:gridCol w:w="473"/>
        <w:gridCol w:w="473"/>
        <w:gridCol w:w="485"/>
        <w:gridCol w:w="559"/>
        <w:gridCol w:w="559"/>
        <w:gridCol w:w="571"/>
        <w:gridCol w:w="632"/>
        <w:gridCol w:w="632"/>
        <w:gridCol w:w="644"/>
      </w:tblGrid>
      <w:tr w:rsidR="00CC4AFF" w:rsidTr="004E04D0">
        <w:trPr>
          <w:jc w:val="center"/>
        </w:trPr>
        <w:tc>
          <w:tcPr>
            <w:tcW w:w="0" w:type="auto"/>
          </w:tcPr>
          <w:p w:rsidR="00CC4AFF" w:rsidRPr="00065D2D" w:rsidRDefault="00CC4AFF" w:rsidP="004E04D0">
            <w:pPr>
              <w:rPr>
                <w:b/>
              </w:rPr>
            </w:pPr>
          </w:p>
        </w:tc>
        <w:tc>
          <w:tcPr>
            <w:tcW w:w="0" w:type="auto"/>
          </w:tcPr>
          <w:p w:rsidR="00CC4AFF" w:rsidRPr="00065D2D" w:rsidRDefault="00CC4AFF" w:rsidP="004E04D0">
            <w:pPr>
              <w:rPr>
                <w:b/>
              </w:rPr>
            </w:pPr>
          </w:p>
        </w:tc>
        <w:tc>
          <w:tcPr>
            <w:tcW w:w="0" w:type="auto"/>
            <w:gridSpan w:val="10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r w:rsidRPr="00065D2D">
              <w:rPr>
                <w:b/>
              </w:rPr>
              <w:t>Hidden states to be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 w:val="restart"/>
            <w:textDirection w:val="btLr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r w:rsidRPr="00065D2D">
              <w:rPr>
                <w:b/>
              </w:rPr>
              <w:t>Current hidden states</w:t>
            </w:r>
          </w:p>
        </w:tc>
        <w:tc>
          <w:tcPr>
            <w:tcW w:w="0" w:type="auto"/>
          </w:tcPr>
          <w:p w:rsidR="00CC4AFF" w:rsidRPr="00065D2D" w:rsidRDefault="00CC4AFF" w:rsidP="004E04D0">
            <w:pPr>
              <w:rPr>
                <w:b/>
              </w:rPr>
            </w:pPr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r w:rsidRPr="00065D2D">
              <w:rPr>
                <w:b/>
              </w:rPr>
              <w:t>N</w:t>
            </w:r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r w:rsidRPr="00065D2D">
              <w:rPr>
                <w:b/>
              </w:rPr>
              <w:t>Cr</w:t>
            </w:r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proofErr w:type="spellStart"/>
            <w:r w:rsidRPr="00065D2D">
              <w:rPr>
                <w:b/>
              </w:rPr>
              <w:t>A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r w:rsidRPr="00065D2D">
              <w:rPr>
                <w:b/>
              </w:rPr>
              <w:t>Gr</w:t>
            </w:r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proofErr w:type="spellStart"/>
            <w:r w:rsidRPr="00065D2D">
              <w:rPr>
                <w:b/>
              </w:rPr>
              <w:t>IC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proofErr w:type="spellStart"/>
            <w:r w:rsidRPr="00065D2D">
              <w:rPr>
                <w:b/>
              </w:rPr>
              <w:t>IA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proofErr w:type="spellStart"/>
            <w:r w:rsidRPr="00065D2D">
              <w:rPr>
                <w:b/>
              </w:rPr>
              <w:t>IG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proofErr w:type="spellStart"/>
            <w:r w:rsidRPr="00065D2D">
              <w:rPr>
                <w:b/>
              </w:rPr>
              <w:t>DC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proofErr w:type="spellStart"/>
            <w:r w:rsidRPr="00065D2D">
              <w:rPr>
                <w:b/>
              </w:rPr>
              <w:t>DA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jc w:val="center"/>
              <w:rPr>
                <w:b/>
              </w:rPr>
            </w:pPr>
            <w:proofErr w:type="spellStart"/>
            <w:r w:rsidRPr="00065D2D">
              <w:rPr>
                <w:b/>
              </w:rPr>
              <w:t>DGr</w:t>
            </w:r>
            <w:proofErr w:type="spellEnd"/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r w:rsidRPr="00065D2D">
              <w:rPr>
                <w:b/>
              </w:rPr>
              <w:t>N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r w:rsidRPr="00065D2D">
              <w:rPr>
                <w:b/>
              </w:rPr>
              <w:t>Cr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 w:rsidRPr="00F502CE">
              <w:rPr>
                <w:i/>
              </w:rPr>
              <w:t>p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proofErr w:type="spellStart"/>
            <w:r w:rsidRPr="00065D2D">
              <w:rPr>
                <w:b/>
              </w:rPr>
              <w:t>Ar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 w:rsidRPr="00F502CE">
              <w:rPr>
                <w:i/>
              </w:rPr>
              <w:t>p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r w:rsidRPr="00065D2D">
              <w:rPr>
                <w:b/>
              </w:rPr>
              <w:t>Gr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 w:rsidRPr="00F502CE">
              <w:rPr>
                <w:i/>
              </w:rPr>
              <w:t>p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proofErr w:type="spellStart"/>
            <w:r w:rsidRPr="00065D2D">
              <w:rPr>
                <w:b/>
              </w:rPr>
              <w:t>ICr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 w:rsidRPr="00F502CE">
              <w:rPr>
                <w:i/>
              </w:rPr>
              <w:t>p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proofErr w:type="spellStart"/>
            <w:r w:rsidRPr="00065D2D">
              <w:rPr>
                <w:b/>
              </w:rPr>
              <w:t>IAr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 w:rsidRPr="00F502CE">
              <w:rPr>
                <w:i/>
              </w:rPr>
              <w:t>p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proofErr w:type="spellStart"/>
            <w:r w:rsidRPr="00065D2D">
              <w:rPr>
                <w:b/>
              </w:rPr>
              <w:t>IGr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 w:rsidRPr="00F502CE">
              <w:rPr>
                <w:i/>
              </w:rPr>
              <w:t>p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proofErr w:type="spellStart"/>
            <w:r w:rsidRPr="00065D2D">
              <w:rPr>
                <w:b/>
              </w:rPr>
              <w:t>DCr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 w:rsidRPr="00F502CE">
              <w:rPr>
                <w:i/>
              </w:rPr>
              <w:t>p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proofErr w:type="spellStart"/>
            <w:r w:rsidRPr="00065D2D">
              <w:rPr>
                <w:b/>
              </w:rPr>
              <w:t>DAr</w:t>
            </w:r>
            <w:proofErr w:type="spellEnd"/>
          </w:p>
        </w:tc>
        <w:tc>
          <w:tcPr>
            <w:tcW w:w="0" w:type="auto"/>
          </w:tcPr>
          <w:p w:rsidR="00CC4AFF" w:rsidRPr="00F502CE" w:rsidRDefault="00D72208" w:rsidP="004E04D0">
            <w:pPr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 w:rsidRPr="00F502CE">
              <w:rPr>
                <w:i/>
              </w:rPr>
              <w:t>p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</w:tr>
      <w:tr w:rsidR="00CC4AFF" w:rsidTr="004E04D0">
        <w:trPr>
          <w:jc w:val="center"/>
        </w:trPr>
        <w:tc>
          <w:tcPr>
            <w:tcW w:w="0" w:type="auto"/>
            <w:vMerge/>
          </w:tcPr>
          <w:p w:rsidR="00CC4AFF" w:rsidRDefault="00CC4AFF" w:rsidP="004E04D0"/>
        </w:tc>
        <w:tc>
          <w:tcPr>
            <w:tcW w:w="0" w:type="auto"/>
            <w:vAlign w:val="bottom"/>
          </w:tcPr>
          <w:p w:rsidR="00CC4AFF" w:rsidRPr="00065D2D" w:rsidRDefault="00CC4AFF" w:rsidP="004E04D0">
            <w:pPr>
              <w:rPr>
                <w:b/>
              </w:rPr>
            </w:pPr>
            <w:proofErr w:type="spellStart"/>
            <w:r w:rsidRPr="00065D2D">
              <w:rPr>
                <w:b/>
              </w:rPr>
              <w:t>DGr</w:t>
            </w:r>
            <w:proofErr w:type="spellEnd"/>
          </w:p>
        </w:tc>
        <w:tc>
          <w:tcPr>
            <w:tcW w:w="0" w:type="auto"/>
          </w:tcPr>
          <w:p w:rsidR="00CC4AFF" w:rsidRPr="00F502CE" w:rsidRDefault="00380115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 w:rsidRPr="00F502CE">
              <w:rPr>
                <w:i/>
              </w:rPr>
              <w:t>p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</w:t>
            </w:r>
            <w:proofErr w:type="spellEnd"/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0" w:type="auto"/>
          </w:tcPr>
          <w:p w:rsidR="00CC4AFF" w:rsidRPr="00F502CE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</w:tr>
    </w:tbl>
    <w:p w:rsidR="00CC4AFF" w:rsidRDefault="00CC4AFF" w:rsidP="00CC4AFF"/>
    <w:p w:rsidR="00CC4AFF" w:rsidRDefault="00CC4AFF" w:rsidP="00CC4AFF">
      <w:r>
        <w:br w:type="page"/>
      </w:r>
    </w:p>
    <w:p w:rsidR="00CC4AFF" w:rsidRDefault="00CC4AFF" w:rsidP="00CC4AFF"/>
    <w:p w:rsidR="00CC4AFF" w:rsidRDefault="00CC4AFF" w:rsidP="00CC4AFF">
      <w:pPr>
        <w:pStyle w:val="Caption"/>
      </w:pPr>
      <w:bookmarkStart w:id="2" w:name="_Ref455585750"/>
      <w:r>
        <w:t>Table S</w:t>
      </w:r>
      <w:r w:rsidR="00A9563A">
        <w:fldChar w:fldCharType="begin"/>
      </w:r>
      <w:r w:rsidR="00BE4496">
        <w:instrText xml:space="preserve"> SEQ Table \* ARABIC </w:instrText>
      </w:r>
      <w:r w:rsidR="00A9563A">
        <w:fldChar w:fldCharType="separate"/>
      </w:r>
      <w:r w:rsidR="00703344">
        <w:rPr>
          <w:noProof/>
        </w:rPr>
        <w:t>3</w:t>
      </w:r>
      <w:r w:rsidR="00A9563A">
        <w:rPr>
          <w:noProof/>
        </w:rPr>
        <w:fldChar w:fldCharType="end"/>
      </w:r>
      <w:bookmarkEnd w:id="2"/>
      <w:r>
        <w:rPr>
          <w:noProof/>
        </w:rPr>
        <w:t>.</w:t>
      </w:r>
      <w:r>
        <w:t xml:space="preserve"> </w:t>
      </w:r>
      <w:r w:rsidR="00BC27FC">
        <w:t>An example of s</w:t>
      </w:r>
      <w:r>
        <w:t>tar</w:t>
      </w:r>
      <w:r w:rsidR="003723C2">
        <w:t>t</w:t>
      </w:r>
      <w:r>
        <w:t>ing probability of 10 hidden states in HMM</w:t>
      </w:r>
      <w:r w:rsidR="00BC27FC">
        <w:t xml:space="preserve"> for a trinucleotide repeat</w:t>
      </w:r>
      <w:r>
        <w:t>. ‘</w:t>
      </w:r>
      <w:r w:rsidRPr="00082126">
        <w:rPr>
          <w:i/>
        </w:rPr>
        <w:t>n</w:t>
      </w:r>
      <w:r>
        <w:t>’, ‘</w:t>
      </w:r>
      <w:r w:rsidRPr="00082126">
        <w:rPr>
          <w:i/>
        </w:rPr>
        <w:t>r</w:t>
      </w:r>
      <w:r>
        <w:t>’, ‘</w:t>
      </w:r>
      <w:r w:rsidRPr="00082126">
        <w:rPr>
          <w:i/>
        </w:rPr>
        <w:t>d</w:t>
      </w:r>
      <w:r w:rsidR="00082126">
        <w:t>’</w:t>
      </w:r>
      <w:r>
        <w:t xml:space="preserve"> and ‘</w:t>
      </w:r>
      <w:r w:rsidRPr="00082126">
        <w:rPr>
          <w:i/>
        </w:rPr>
        <w:t>b</w:t>
      </w:r>
      <w:r>
        <w:t>’ indicate</w:t>
      </w:r>
      <w:r w:rsidR="00917433">
        <w:t>d</w:t>
      </w:r>
      <w:r>
        <w:t xml:space="preserve"> the initial probability of non-repeat, the first repeat state, the deletion rate of the first repeat state and background random error. </w:t>
      </w:r>
      <w:r w:rsidR="00BC27FC">
        <w:t xml:space="preserve">In this study, </w:t>
      </w:r>
      <w:r>
        <w:t>‘</w:t>
      </w:r>
      <w:r w:rsidRPr="008D3898">
        <w:rPr>
          <w:i/>
        </w:rPr>
        <w:t>b</w:t>
      </w:r>
      <w:r>
        <w:t xml:space="preserve"> </w:t>
      </w:r>
      <w:r w:rsidR="00725413">
        <w:t>was</w:t>
      </w:r>
      <w:r>
        <w:t xml:space="preserve"> set to absolute minimum larger than 0, ‘</w:t>
      </w:r>
      <w:r w:rsidRPr="008D3898">
        <w:rPr>
          <w:i/>
        </w:rPr>
        <w:t>n</w:t>
      </w:r>
      <w:r>
        <w:t>’=0.96, ‘</w:t>
      </w:r>
      <w:r w:rsidRPr="008D3898">
        <w:rPr>
          <w:i/>
        </w:rPr>
        <w:t>r</w:t>
      </w:r>
      <w:r>
        <w:t>’=0.02 and ‘</w:t>
      </w:r>
      <w:r w:rsidRPr="008D3898">
        <w:rPr>
          <w:i/>
        </w:rPr>
        <w:t>d</w:t>
      </w:r>
      <w:r>
        <w:t>’=0.02.</w:t>
      </w:r>
    </w:p>
    <w:tbl>
      <w:tblPr>
        <w:tblStyle w:val="TableGrid"/>
        <w:tblW w:w="0" w:type="auto"/>
        <w:jc w:val="center"/>
        <w:tblLook w:val="04A0"/>
      </w:tblPr>
      <w:tblGrid>
        <w:gridCol w:w="375"/>
        <w:gridCol w:w="473"/>
        <w:gridCol w:w="473"/>
        <w:gridCol w:w="485"/>
        <w:gridCol w:w="559"/>
        <w:gridCol w:w="559"/>
        <w:gridCol w:w="571"/>
        <w:gridCol w:w="632"/>
        <w:gridCol w:w="632"/>
        <w:gridCol w:w="644"/>
      </w:tblGrid>
      <w:tr w:rsidR="00CC4AFF" w:rsidTr="004E04D0">
        <w:trPr>
          <w:jc w:val="center"/>
        </w:trPr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r w:rsidRPr="004B7FD0">
              <w:rPr>
                <w:b/>
              </w:rPr>
              <w:t>N</w:t>
            </w:r>
          </w:p>
        </w:tc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r w:rsidRPr="004B7FD0">
              <w:rPr>
                <w:b/>
              </w:rPr>
              <w:t>Cr</w:t>
            </w:r>
          </w:p>
        </w:tc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proofErr w:type="spellStart"/>
            <w:r w:rsidRPr="004B7FD0">
              <w:rPr>
                <w:b/>
              </w:rPr>
              <w:t>A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r w:rsidRPr="004B7FD0">
              <w:rPr>
                <w:b/>
              </w:rPr>
              <w:t>Gr</w:t>
            </w:r>
          </w:p>
        </w:tc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proofErr w:type="spellStart"/>
            <w:r w:rsidRPr="004B7FD0">
              <w:rPr>
                <w:b/>
              </w:rPr>
              <w:t>IC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proofErr w:type="spellStart"/>
            <w:r w:rsidRPr="004B7FD0">
              <w:rPr>
                <w:b/>
              </w:rPr>
              <w:t>IA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proofErr w:type="spellStart"/>
            <w:r w:rsidRPr="004B7FD0">
              <w:rPr>
                <w:b/>
              </w:rPr>
              <w:t>IG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proofErr w:type="spellStart"/>
            <w:r w:rsidRPr="004B7FD0">
              <w:rPr>
                <w:b/>
              </w:rPr>
              <w:t>DC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proofErr w:type="spellStart"/>
            <w:r w:rsidRPr="004B7FD0">
              <w:rPr>
                <w:b/>
              </w:rPr>
              <w:t>DAr</w:t>
            </w:r>
            <w:proofErr w:type="spellEnd"/>
          </w:p>
        </w:tc>
        <w:tc>
          <w:tcPr>
            <w:tcW w:w="0" w:type="auto"/>
            <w:vAlign w:val="bottom"/>
          </w:tcPr>
          <w:p w:rsidR="00CC4AFF" w:rsidRPr="004B7FD0" w:rsidRDefault="00CC4AFF" w:rsidP="004E04D0">
            <w:pPr>
              <w:jc w:val="center"/>
              <w:rPr>
                <w:b/>
              </w:rPr>
            </w:pPr>
            <w:proofErr w:type="spellStart"/>
            <w:r w:rsidRPr="004B7FD0">
              <w:rPr>
                <w:b/>
              </w:rPr>
              <w:t>DGr</w:t>
            </w:r>
            <w:proofErr w:type="spellEnd"/>
          </w:p>
        </w:tc>
      </w:tr>
      <w:tr w:rsidR="00CC4AFF" w:rsidTr="004E04D0">
        <w:trPr>
          <w:jc w:val="center"/>
        </w:trPr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 w:rsidRPr="0006346A">
              <w:rPr>
                <w:i/>
                <w:lang w:eastAsia="zh-CN"/>
              </w:rPr>
              <w:t>n</w:t>
            </w:r>
          </w:p>
        </w:tc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 w:rsidRPr="0006346A">
              <w:rPr>
                <w:i/>
              </w:rPr>
              <w:t>r</w:t>
            </w:r>
          </w:p>
        </w:tc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0" w:type="auto"/>
          </w:tcPr>
          <w:p w:rsidR="00CC4AFF" w:rsidRPr="0006346A" w:rsidRDefault="00CC4AFF" w:rsidP="004E04D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</w:tr>
    </w:tbl>
    <w:p w:rsidR="00CC4AFF" w:rsidRDefault="00CC4AFF" w:rsidP="00CC4AFF"/>
    <w:p w:rsidR="00CC4AFF" w:rsidRDefault="00CC4AFF" w:rsidP="00CC4AFF">
      <w:r>
        <w:br w:type="page"/>
      </w:r>
    </w:p>
    <w:p w:rsidR="00CC4AFF" w:rsidRPr="00E728F3" w:rsidRDefault="00CC4AFF" w:rsidP="00BC27FC">
      <w:pPr>
        <w:pStyle w:val="Caption"/>
      </w:pPr>
      <w:bookmarkStart w:id="3" w:name="_Ref456099569"/>
      <w:bookmarkStart w:id="4" w:name="_Ref456099563"/>
      <w:r w:rsidRPr="00942D98">
        <w:t xml:space="preserve">Table </w:t>
      </w:r>
      <w:r>
        <w:t>S</w:t>
      </w:r>
      <w:r w:rsidR="00A9563A">
        <w:fldChar w:fldCharType="begin"/>
      </w:r>
      <w:r w:rsidR="00BE4496">
        <w:instrText xml:space="preserve"> SEQ Table \* ARABIC </w:instrText>
      </w:r>
      <w:r w:rsidR="00A9563A">
        <w:fldChar w:fldCharType="separate"/>
      </w:r>
      <w:r w:rsidR="00703344">
        <w:rPr>
          <w:noProof/>
        </w:rPr>
        <w:t>4</w:t>
      </w:r>
      <w:r w:rsidR="00A9563A">
        <w:rPr>
          <w:noProof/>
        </w:rPr>
        <w:fldChar w:fldCharType="end"/>
      </w:r>
      <w:bookmarkEnd w:id="3"/>
      <w:r>
        <w:t>.</w:t>
      </w:r>
      <w:r w:rsidRPr="00942D98">
        <w:t xml:space="preserve"> The statistics of </w:t>
      </w:r>
      <w:r>
        <w:t xml:space="preserve">raw reads and </w:t>
      </w:r>
      <w:r w:rsidRPr="00942D98">
        <w:t>CCS reads</w:t>
      </w:r>
      <w:bookmarkEnd w:id="4"/>
      <w:r w:rsidR="00B85C66">
        <w:t xml:space="preserve"> </w:t>
      </w:r>
      <w:r w:rsidR="00B85C66" w:rsidRPr="00960BF1">
        <w:t>for 2</w:t>
      </w:r>
      <w:r w:rsidR="00B85C66">
        <w:t>0</w:t>
      </w:r>
      <w:r w:rsidR="00B85C66" w:rsidRPr="00960BF1">
        <w:t xml:space="preserve"> patients</w:t>
      </w:r>
      <w:r w:rsidR="00B85C66">
        <w:t xml:space="preserve"> with SCA3 and 5 control subjects</w:t>
      </w:r>
      <w:r>
        <w:t xml:space="preserve">. </w:t>
      </w:r>
      <w:r w:rsidR="00BC27FC">
        <w:t>N50 refer</w:t>
      </w:r>
      <w:r w:rsidR="00917433">
        <w:t>red</w:t>
      </w:r>
      <w:r w:rsidR="00BC27FC">
        <w:t xml:space="preserve"> to the length for which the collection of all sequences of that length or longer contain</w:t>
      </w:r>
      <w:r w:rsidR="00917433">
        <w:t>ed</w:t>
      </w:r>
      <w:r w:rsidR="00BC27FC">
        <w:t xml:space="preserve"> at least half of the sum of the lengths of all sequences.</w:t>
      </w:r>
    </w:p>
    <w:tbl>
      <w:tblPr>
        <w:tblStyle w:val="TableGrid"/>
        <w:tblW w:w="9828" w:type="dxa"/>
        <w:tblLayout w:type="fixed"/>
        <w:tblLook w:val="04A0"/>
      </w:tblPr>
      <w:tblGrid>
        <w:gridCol w:w="974"/>
        <w:gridCol w:w="931"/>
        <w:gridCol w:w="1316"/>
        <w:gridCol w:w="1060"/>
        <w:gridCol w:w="1060"/>
        <w:gridCol w:w="977"/>
        <w:gridCol w:w="1350"/>
        <w:gridCol w:w="1080"/>
        <w:gridCol w:w="1080"/>
      </w:tblGrid>
      <w:tr w:rsidR="00CC4AFF" w:rsidRPr="00942D98" w:rsidTr="000A7E9F">
        <w:trPr>
          <w:trHeight w:val="278"/>
        </w:trPr>
        <w:tc>
          <w:tcPr>
            <w:tcW w:w="974" w:type="dxa"/>
          </w:tcPr>
          <w:p w:rsidR="00CC4AFF" w:rsidRPr="002D42D0" w:rsidRDefault="00CC4AFF" w:rsidP="00FE4A27">
            <w:pPr>
              <w:spacing w:line="240" w:lineRule="auto"/>
              <w:rPr>
                <w:b/>
              </w:rPr>
            </w:pPr>
          </w:p>
        </w:tc>
        <w:tc>
          <w:tcPr>
            <w:tcW w:w="4367" w:type="dxa"/>
            <w:gridSpan w:val="4"/>
          </w:tcPr>
          <w:p w:rsidR="00CC4AFF" w:rsidRPr="002D42D0" w:rsidRDefault="00CC4AFF" w:rsidP="00FE4A27">
            <w:pPr>
              <w:spacing w:line="240" w:lineRule="auto"/>
              <w:jc w:val="center"/>
              <w:rPr>
                <w:b/>
              </w:rPr>
            </w:pPr>
            <w:r w:rsidRPr="002D42D0">
              <w:rPr>
                <w:b/>
              </w:rPr>
              <w:t>raw reads</w:t>
            </w:r>
          </w:p>
        </w:tc>
        <w:tc>
          <w:tcPr>
            <w:tcW w:w="4487" w:type="dxa"/>
            <w:gridSpan w:val="4"/>
          </w:tcPr>
          <w:p w:rsidR="00CC4AFF" w:rsidRPr="002D42D0" w:rsidRDefault="00CC4AFF" w:rsidP="00FE4A27">
            <w:pPr>
              <w:spacing w:line="240" w:lineRule="auto"/>
              <w:jc w:val="center"/>
              <w:rPr>
                <w:b/>
              </w:rPr>
            </w:pPr>
            <w:r w:rsidRPr="002D42D0">
              <w:rPr>
                <w:b/>
              </w:rPr>
              <w:t>CCS reads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FE4A27" w:rsidRDefault="007F24F2" w:rsidP="007F24F2">
            <w:pPr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S</w:t>
            </w:r>
            <w:r w:rsidR="00CC4AFF" w:rsidRPr="00FE4A27">
              <w:rPr>
                <w:b/>
                <w:i/>
              </w:rPr>
              <w:t>ubject</w:t>
            </w:r>
          </w:p>
        </w:tc>
        <w:tc>
          <w:tcPr>
            <w:tcW w:w="931" w:type="dxa"/>
            <w:vAlign w:val="bottom"/>
          </w:tcPr>
          <w:p w:rsidR="00CC4AFF" w:rsidRPr="00FE4A27" w:rsidRDefault="00CC4AFF" w:rsidP="00FE4A27">
            <w:pPr>
              <w:spacing w:line="240" w:lineRule="auto"/>
              <w:rPr>
                <w:b/>
                <w:i/>
              </w:rPr>
            </w:pPr>
            <w:r w:rsidRPr="00FE4A27">
              <w:rPr>
                <w:b/>
                <w:i/>
              </w:rPr>
              <w:t>Num of</w:t>
            </w:r>
            <w:r w:rsidR="002D42D0" w:rsidRPr="00FE4A27">
              <w:rPr>
                <w:b/>
                <w:i/>
              </w:rPr>
              <w:br/>
            </w:r>
            <w:r w:rsidRPr="00FE4A27">
              <w:rPr>
                <w:b/>
                <w:i/>
              </w:rPr>
              <w:t>reads</w:t>
            </w:r>
          </w:p>
        </w:tc>
        <w:tc>
          <w:tcPr>
            <w:tcW w:w="1316" w:type="dxa"/>
            <w:vAlign w:val="bottom"/>
          </w:tcPr>
          <w:p w:rsidR="00CC4AFF" w:rsidRPr="00FE4A27" w:rsidRDefault="00CC4AFF" w:rsidP="00FE4A27">
            <w:pPr>
              <w:spacing w:line="240" w:lineRule="auto"/>
              <w:rPr>
                <w:b/>
                <w:i/>
              </w:rPr>
            </w:pPr>
            <w:r w:rsidRPr="00FE4A27">
              <w:rPr>
                <w:b/>
                <w:i/>
              </w:rPr>
              <w:t>Total bases of reads</w:t>
            </w:r>
          </w:p>
        </w:tc>
        <w:tc>
          <w:tcPr>
            <w:tcW w:w="1060" w:type="dxa"/>
            <w:vAlign w:val="bottom"/>
          </w:tcPr>
          <w:p w:rsidR="00CC4AFF" w:rsidRPr="00FE4A27" w:rsidRDefault="00CC4AFF" w:rsidP="00FE4A27">
            <w:pPr>
              <w:spacing w:line="240" w:lineRule="auto"/>
              <w:rPr>
                <w:b/>
                <w:i/>
              </w:rPr>
            </w:pPr>
            <w:r w:rsidRPr="00FE4A27">
              <w:rPr>
                <w:b/>
                <w:i/>
              </w:rPr>
              <w:t>N50 of subreads</w:t>
            </w:r>
          </w:p>
        </w:tc>
        <w:tc>
          <w:tcPr>
            <w:tcW w:w="1060" w:type="dxa"/>
            <w:vAlign w:val="bottom"/>
          </w:tcPr>
          <w:p w:rsidR="00CC4AFF" w:rsidRPr="00FE4A27" w:rsidRDefault="00CC4AFF" w:rsidP="00FE4A27">
            <w:pPr>
              <w:spacing w:line="240" w:lineRule="auto"/>
              <w:rPr>
                <w:b/>
                <w:i/>
              </w:rPr>
            </w:pPr>
            <w:r w:rsidRPr="00FE4A27">
              <w:rPr>
                <w:b/>
                <w:i/>
              </w:rPr>
              <w:t>Mean of subreads</w:t>
            </w:r>
          </w:p>
        </w:tc>
        <w:tc>
          <w:tcPr>
            <w:tcW w:w="977" w:type="dxa"/>
            <w:vAlign w:val="bottom"/>
          </w:tcPr>
          <w:p w:rsidR="00CC4AFF" w:rsidRPr="00FE4A27" w:rsidRDefault="00CC4AFF" w:rsidP="00FE4A27">
            <w:pPr>
              <w:spacing w:line="240" w:lineRule="auto"/>
              <w:rPr>
                <w:b/>
                <w:i/>
              </w:rPr>
            </w:pPr>
            <w:r w:rsidRPr="00FE4A27">
              <w:rPr>
                <w:b/>
                <w:i/>
              </w:rPr>
              <w:t>Num of reads</w:t>
            </w:r>
          </w:p>
        </w:tc>
        <w:tc>
          <w:tcPr>
            <w:tcW w:w="1350" w:type="dxa"/>
            <w:vAlign w:val="bottom"/>
          </w:tcPr>
          <w:p w:rsidR="00CC4AFF" w:rsidRPr="00FE4A27" w:rsidRDefault="00CC4AFF" w:rsidP="00FE4A27">
            <w:pPr>
              <w:spacing w:line="240" w:lineRule="auto"/>
              <w:rPr>
                <w:b/>
                <w:i/>
              </w:rPr>
            </w:pPr>
            <w:r w:rsidRPr="00FE4A27">
              <w:rPr>
                <w:b/>
                <w:i/>
              </w:rPr>
              <w:t>Total bases of reads</w:t>
            </w:r>
          </w:p>
        </w:tc>
        <w:tc>
          <w:tcPr>
            <w:tcW w:w="1080" w:type="dxa"/>
            <w:vAlign w:val="bottom"/>
          </w:tcPr>
          <w:p w:rsidR="00CC4AFF" w:rsidRPr="00FE4A27" w:rsidRDefault="00CC4AFF" w:rsidP="00FE4A27">
            <w:pPr>
              <w:spacing w:line="240" w:lineRule="auto"/>
              <w:rPr>
                <w:b/>
                <w:i/>
              </w:rPr>
            </w:pPr>
            <w:r w:rsidRPr="00FE4A27">
              <w:rPr>
                <w:b/>
                <w:i/>
              </w:rPr>
              <w:t>N50 of subreads</w:t>
            </w:r>
          </w:p>
        </w:tc>
        <w:tc>
          <w:tcPr>
            <w:tcW w:w="1080" w:type="dxa"/>
            <w:vAlign w:val="bottom"/>
          </w:tcPr>
          <w:p w:rsidR="00CC4AFF" w:rsidRPr="00FE4A27" w:rsidRDefault="00CC4AFF" w:rsidP="00FE4A27">
            <w:pPr>
              <w:spacing w:line="240" w:lineRule="auto"/>
              <w:rPr>
                <w:b/>
                <w:i/>
              </w:rPr>
            </w:pPr>
            <w:r w:rsidRPr="00FE4A27">
              <w:rPr>
                <w:b/>
                <w:i/>
              </w:rPr>
              <w:t>Mean of subreads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All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85,646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39,895,440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2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58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8,058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,063,678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0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89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01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,417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4,845,533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2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1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804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848,432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</w:tr>
      <w:tr w:rsidR="00CC4AFF" w:rsidRPr="00942D98" w:rsidTr="00ED1A34">
        <w:trPr>
          <w:trHeight w:val="89"/>
        </w:trPr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02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,485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,747,157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88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6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913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,104,261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9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03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,846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,534,156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4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3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7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431,518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04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,988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,753,750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5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4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086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07,598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05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,157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,235,489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49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9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859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953,33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67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67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06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,057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4,112,774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9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19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61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766,671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8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8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07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,612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1,189,825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2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61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59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670,766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87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87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08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,293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,937,435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7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5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02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527,421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09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,669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,532,994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86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4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851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,005,244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6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6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0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,650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1,324,099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1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60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3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694,537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87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87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1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,296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,943,290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04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90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391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288,891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12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12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2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,629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8,309,517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9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67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33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490,092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3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3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3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,140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,475,610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81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73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8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724,066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04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04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4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,681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,735,867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2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61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2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561,893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87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87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5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,441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,308,925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7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18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013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,154,22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8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8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6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,475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,915,369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36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21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74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948,53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6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6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7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,102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,928,109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18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03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7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550,365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3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2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8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,464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,317,920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87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8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439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320,398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15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14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19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,936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,361,232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6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4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487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348,602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20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,238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,199,126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7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5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441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273,444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49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21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,750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,290,200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59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43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69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84,165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52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52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22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,510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4,086,964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74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66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777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846,215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02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02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23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,013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,847,003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64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56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920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,059,890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2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92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24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,915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,933,074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66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48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4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83,633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52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52</w:t>
            </w:r>
          </w:p>
        </w:tc>
      </w:tr>
      <w:tr w:rsidR="00CC4AFF" w:rsidRPr="00942D98" w:rsidTr="00ED1A34">
        <w:tc>
          <w:tcPr>
            <w:tcW w:w="974" w:type="dxa"/>
            <w:vAlign w:val="bottom"/>
          </w:tcPr>
          <w:p w:rsidR="00CC4AFF" w:rsidRPr="00942D98" w:rsidRDefault="00CC4AFF" w:rsidP="00FE4A27">
            <w:pPr>
              <w:spacing w:line="240" w:lineRule="auto"/>
            </w:pPr>
            <w:r w:rsidRPr="00942D98">
              <w:t>sam025</w:t>
            </w:r>
          </w:p>
        </w:tc>
        <w:tc>
          <w:tcPr>
            <w:tcW w:w="931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,882</w:t>
            </w:r>
          </w:p>
        </w:tc>
        <w:tc>
          <w:tcPr>
            <w:tcW w:w="1316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,030,022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2</w:t>
            </w:r>
          </w:p>
        </w:tc>
        <w:tc>
          <w:tcPr>
            <w:tcW w:w="106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24</w:t>
            </w:r>
          </w:p>
        </w:tc>
        <w:tc>
          <w:tcPr>
            <w:tcW w:w="977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8</w:t>
            </w:r>
          </w:p>
        </w:tc>
        <w:tc>
          <w:tcPr>
            <w:tcW w:w="135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119,469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61</w:t>
            </w:r>
          </w:p>
        </w:tc>
        <w:tc>
          <w:tcPr>
            <w:tcW w:w="1080" w:type="dxa"/>
            <w:vAlign w:val="center"/>
          </w:tcPr>
          <w:p w:rsidR="00CC4AFF" w:rsidRDefault="00CC4AFF" w:rsidP="00FE4A2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561</w:t>
            </w:r>
          </w:p>
        </w:tc>
      </w:tr>
    </w:tbl>
    <w:p w:rsidR="00CC4AFF" w:rsidRDefault="00CC4AFF" w:rsidP="00CC4AFF"/>
    <w:p w:rsidR="00CC4AFF" w:rsidRDefault="00CC4AFF" w:rsidP="00CC4AFF">
      <w:r>
        <w:br w:type="page"/>
      </w:r>
    </w:p>
    <w:p w:rsidR="00CC4AFF" w:rsidRPr="00960BF1" w:rsidRDefault="00CC4AFF" w:rsidP="00CC4AFF">
      <w:pPr>
        <w:pStyle w:val="Caption"/>
      </w:pPr>
      <w:bookmarkStart w:id="5" w:name="_Ref456100949"/>
      <w:r w:rsidRPr="00960BF1">
        <w:t xml:space="preserve">Table </w:t>
      </w:r>
      <w:r>
        <w:t>S</w:t>
      </w:r>
      <w:r w:rsidR="00A9563A">
        <w:fldChar w:fldCharType="begin"/>
      </w:r>
      <w:r w:rsidR="00BE4496">
        <w:instrText xml:space="preserve"> SEQ Table \* ARABIC </w:instrText>
      </w:r>
      <w:r w:rsidR="00A9563A">
        <w:fldChar w:fldCharType="separate"/>
      </w:r>
      <w:r w:rsidR="00703344">
        <w:rPr>
          <w:noProof/>
        </w:rPr>
        <w:t>5</w:t>
      </w:r>
      <w:r w:rsidR="00A9563A">
        <w:rPr>
          <w:noProof/>
        </w:rPr>
        <w:fldChar w:fldCharType="end"/>
      </w:r>
      <w:bookmarkEnd w:id="5"/>
      <w:r>
        <w:t>.</w:t>
      </w:r>
      <w:r w:rsidRPr="00960BF1">
        <w:t xml:space="preserve"> The </w:t>
      </w:r>
      <w:r>
        <w:t>estimation</w:t>
      </w:r>
      <w:r w:rsidRPr="00960BF1">
        <w:t xml:space="preserve"> of repeat counts for 2</w:t>
      </w:r>
      <w:r>
        <w:t>0</w:t>
      </w:r>
      <w:r w:rsidRPr="00960BF1">
        <w:t xml:space="preserve"> patients</w:t>
      </w:r>
      <w:r>
        <w:t xml:space="preserve"> </w:t>
      </w:r>
      <w:r w:rsidR="007F24F2">
        <w:t xml:space="preserve">with SCA3 </w:t>
      </w:r>
      <w:r>
        <w:t>and 5 control subjects</w:t>
      </w:r>
      <w:r w:rsidRPr="00960BF1">
        <w:t xml:space="preserve"> </w:t>
      </w:r>
      <w:r w:rsidR="00B85C66">
        <w:t>from</w:t>
      </w:r>
      <w:r w:rsidRPr="00960BF1">
        <w:t xml:space="preserve"> </w:t>
      </w:r>
      <w:r>
        <w:t xml:space="preserve">raw reads and </w:t>
      </w:r>
      <w:r w:rsidRPr="00942D98">
        <w:t>CCS</w:t>
      </w:r>
      <w:r w:rsidRPr="00960BF1">
        <w:t xml:space="preserve"> reads</w:t>
      </w:r>
      <w:r>
        <w:t xml:space="preserve"> by RepeatHMM</w:t>
      </w:r>
      <w:r w:rsidR="003F1C22">
        <w:t xml:space="preserve"> and </w:t>
      </w:r>
      <w:r w:rsidR="003F1C22" w:rsidRPr="00E866B2">
        <w:t>TRhist</w:t>
      </w:r>
      <w:r>
        <w:t xml:space="preserve">. “al1” </w:t>
      </w:r>
      <w:r w:rsidR="00B85C66">
        <w:t>indicate</w:t>
      </w:r>
      <w:r w:rsidR="005521BA">
        <w:t>d</w:t>
      </w:r>
      <w:r>
        <w:t xml:space="preserve"> smaller </w:t>
      </w:r>
      <w:r w:rsidR="00B85C66">
        <w:t>repeat count</w:t>
      </w:r>
      <w:r w:rsidR="00A37217">
        <w:t xml:space="preserve"> among two alleles</w:t>
      </w:r>
      <w:r>
        <w:t>, while “al2</w:t>
      </w:r>
      <w:r w:rsidR="00B85C66">
        <w:t>” indicate</w:t>
      </w:r>
      <w:r w:rsidR="005521BA">
        <w:t>d</w:t>
      </w:r>
      <w:r w:rsidR="00B85C66">
        <w:t xml:space="preserve"> larger repeat count</w:t>
      </w:r>
      <w:r>
        <w:t>. “dif</w:t>
      </w:r>
      <w:r w:rsidR="00B85C66">
        <w:t>1</w:t>
      </w:r>
      <w:r>
        <w:t>”</w:t>
      </w:r>
      <w:r w:rsidR="00B85C66">
        <w:t xml:space="preserve"> and “dif2” provide</w:t>
      </w:r>
      <w:r w:rsidR="005521BA">
        <w:t>d</w:t>
      </w:r>
      <w:r>
        <w:t xml:space="preserve"> the </w:t>
      </w:r>
      <w:r w:rsidR="00B85C66">
        <w:t>difference</w:t>
      </w:r>
      <w:r>
        <w:t xml:space="preserve"> of </w:t>
      </w:r>
      <w:r w:rsidR="00BC27FC">
        <w:t xml:space="preserve">the </w:t>
      </w:r>
      <w:r>
        <w:t>estima</w:t>
      </w:r>
      <w:r w:rsidR="00BC27FC">
        <w:t>ted count</w:t>
      </w:r>
      <w:r>
        <w:t xml:space="preserve"> minus the</w:t>
      </w:r>
      <w:r w:rsidR="002429B9">
        <w:t xml:space="preserve"> </w:t>
      </w:r>
      <w:r w:rsidR="00BC27FC">
        <w:t xml:space="preserve">true </w:t>
      </w:r>
      <w:r>
        <w:t xml:space="preserve">count. </w:t>
      </w:r>
    </w:p>
    <w:tbl>
      <w:tblPr>
        <w:tblStyle w:val="TableGrid"/>
        <w:tblW w:w="0" w:type="auto"/>
        <w:tblLayout w:type="fixed"/>
        <w:tblLook w:val="04A0"/>
      </w:tblPr>
      <w:tblGrid>
        <w:gridCol w:w="901"/>
        <w:gridCol w:w="603"/>
        <w:gridCol w:w="604"/>
        <w:gridCol w:w="603"/>
        <w:gridCol w:w="604"/>
        <w:gridCol w:w="603"/>
        <w:gridCol w:w="604"/>
        <w:gridCol w:w="603"/>
        <w:gridCol w:w="604"/>
        <w:gridCol w:w="603"/>
        <w:gridCol w:w="604"/>
        <w:gridCol w:w="603"/>
        <w:gridCol w:w="604"/>
        <w:gridCol w:w="603"/>
        <w:gridCol w:w="604"/>
      </w:tblGrid>
      <w:tr w:rsidR="00CC4AFF" w:rsidRPr="00942D98" w:rsidTr="004E04D0">
        <w:tc>
          <w:tcPr>
            <w:tcW w:w="901" w:type="dxa"/>
          </w:tcPr>
          <w:p w:rsidR="00CC4AFF" w:rsidRPr="00942D98" w:rsidRDefault="00CC4AFF" w:rsidP="004E04D0"/>
        </w:tc>
        <w:tc>
          <w:tcPr>
            <w:tcW w:w="1207" w:type="dxa"/>
            <w:gridSpan w:val="2"/>
          </w:tcPr>
          <w:p w:rsidR="00CC4AFF" w:rsidRPr="001C0CEE" w:rsidRDefault="00BC27FC" w:rsidP="001C0CEE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rue</w:t>
            </w:r>
            <w:r w:rsidRPr="001C0CEE">
              <w:rPr>
                <w:b/>
                <w:color w:val="000000"/>
              </w:rPr>
              <w:t xml:space="preserve"> </w:t>
            </w:r>
            <w:r w:rsidR="00CC4AFF" w:rsidRPr="001C0CEE">
              <w:rPr>
                <w:b/>
                <w:color w:val="000000"/>
              </w:rPr>
              <w:t>counts</w:t>
            </w:r>
          </w:p>
        </w:tc>
        <w:tc>
          <w:tcPr>
            <w:tcW w:w="2414" w:type="dxa"/>
            <w:gridSpan w:val="4"/>
          </w:tcPr>
          <w:p w:rsidR="00CC4AFF" w:rsidRPr="001C0CEE" w:rsidRDefault="00CC4AFF" w:rsidP="001C0CEE">
            <w:pPr>
              <w:spacing w:line="240" w:lineRule="auto"/>
              <w:jc w:val="center"/>
              <w:rPr>
                <w:b/>
                <w:color w:val="000000"/>
              </w:rPr>
            </w:pPr>
            <w:r w:rsidRPr="001C0CEE">
              <w:rPr>
                <w:b/>
                <w:color w:val="000000"/>
              </w:rPr>
              <w:t>Prediction</w:t>
            </w:r>
          </w:p>
          <w:p w:rsidR="00CC4AFF" w:rsidRPr="001C0CEE" w:rsidRDefault="00CC4AFF" w:rsidP="001C0CEE">
            <w:pPr>
              <w:spacing w:line="240" w:lineRule="auto"/>
              <w:jc w:val="center"/>
              <w:rPr>
                <w:b/>
                <w:color w:val="000000"/>
              </w:rPr>
            </w:pPr>
            <w:r w:rsidRPr="001C0CEE">
              <w:rPr>
                <w:b/>
                <w:color w:val="000000"/>
              </w:rPr>
              <w:t>on raw reads</w:t>
            </w:r>
          </w:p>
        </w:tc>
        <w:tc>
          <w:tcPr>
            <w:tcW w:w="2414" w:type="dxa"/>
            <w:gridSpan w:val="4"/>
          </w:tcPr>
          <w:p w:rsidR="00CC4AFF" w:rsidRPr="001C0CEE" w:rsidRDefault="00CC4AFF" w:rsidP="001C0CEE">
            <w:pPr>
              <w:spacing w:line="240" w:lineRule="auto"/>
              <w:jc w:val="center"/>
              <w:rPr>
                <w:b/>
                <w:color w:val="000000"/>
              </w:rPr>
            </w:pPr>
            <w:r w:rsidRPr="001C0CEE">
              <w:rPr>
                <w:b/>
                <w:color w:val="000000"/>
              </w:rPr>
              <w:t>Prediction</w:t>
            </w:r>
          </w:p>
          <w:p w:rsidR="00CC4AFF" w:rsidRPr="001C0CEE" w:rsidRDefault="00CC4AFF" w:rsidP="001C0CEE">
            <w:pPr>
              <w:spacing w:line="240" w:lineRule="auto"/>
              <w:jc w:val="center"/>
              <w:rPr>
                <w:b/>
                <w:color w:val="000000"/>
              </w:rPr>
            </w:pPr>
            <w:r w:rsidRPr="001C0CEE">
              <w:rPr>
                <w:b/>
                <w:color w:val="000000"/>
              </w:rPr>
              <w:t>on CCS reads</w:t>
            </w:r>
          </w:p>
        </w:tc>
        <w:tc>
          <w:tcPr>
            <w:tcW w:w="2414" w:type="dxa"/>
            <w:gridSpan w:val="4"/>
          </w:tcPr>
          <w:p w:rsidR="008F6F03" w:rsidRDefault="00CC4AFF" w:rsidP="007F702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1C0CEE">
              <w:rPr>
                <w:b/>
                <w:color w:val="000000"/>
              </w:rPr>
              <w:t xml:space="preserve">Prediction </w:t>
            </w:r>
            <w:r w:rsidR="007F702D">
              <w:rPr>
                <w:b/>
                <w:color w:val="000000"/>
              </w:rPr>
              <w:t>by TRhis</w:t>
            </w:r>
            <w:r w:rsidR="00163CA3">
              <w:rPr>
                <w:b/>
                <w:color w:val="000000"/>
              </w:rPr>
              <w:t>t</w:t>
            </w:r>
            <w:r w:rsidR="007F702D">
              <w:rPr>
                <w:b/>
                <w:color w:val="000000"/>
              </w:rPr>
              <w:t xml:space="preserve"> </w:t>
            </w:r>
          </w:p>
          <w:p w:rsidR="00CC4AFF" w:rsidRPr="001C0CEE" w:rsidRDefault="00CC4AFF" w:rsidP="007F702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1C0CEE">
              <w:rPr>
                <w:b/>
                <w:color w:val="000000"/>
              </w:rPr>
              <w:t xml:space="preserve">on </w:t>
            </w:r>
            <w:r w:rsidR="007F702D">
              <w:rPr>
                <w:b/>
                <w:color w:val="000000"/>
              </w:rPr>
              <w:t>raw</w:t>
            </w:r>
            <w:r w:rsidRPr="001C0CEE">
              <w:rPr>
                <w:b/>
                <w:color w:val="000000"/>
              </w:rPr>
              <w:t xml:space="preserve"> reads</w:t>
            </w:r>
          </w:p>
        </w:tc>
      </w:tr>
      <w:tr w:rsidR="00CC4AFF" w:rsidRPr="00942D98" w:rsidTr="004E04D0">
        <w:tc>
          <w:tcPr>
            <w:tcW w:w="901" w:type="dxa"/>
            <w:vAlign w:val="bottom"/>
          </w:tcPr>
          <w:p w:rsidR="00CC4AFF" w:rsidRPr="002D125C" w:rsidRDefault="007F24F2" w:rsidP="002D125C">
            <w:pPr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S</w:t>
            </w:r>
            <w:r w:rsidR="00CC4AFF" w:rsidRPr="002D125C">
              <w:rPr>
                <w:b/>
                <w:i/>
              </w:rPr>
              <w:t>ubject</w:t>
            </w:r>
          </w:p>
        </w:tc>
        <w:tc>
          <w:tcPr>
            <w:tcW w:w="603" w:type="dxa"/>
            <w:vAlign w:val="bottom"/>
          </w:tcPr>
          <w:p w:rsidR="00CC4AFF" w:rsidRPr="002D125C" w:rsidRDefault="00CC4AFF" w:rsidP="002D125C">
            <w:pPr>
              <w:spacing w:line="240" w:lineRule="auto"/>
              <w:rPr>
                <w:b/>
                <w:i/>
              </w:rPr>
            </w:pPr>
            <w:r w:rsidRPr="002D125C">
              <w:rPr>
                <w:b/>
                <w:i/>
              </w:rPr>
              <w:t>al1</w:t>
            </w:r>
          </w:p>
        </w:tc>
        <w:tc>
          <w:tcPr>
            <w:tcW w:w="604" w:type="dxa"/>
            <w:vAlign w:val="bottom"/>
          </w:tcPr>
          <w:p w:rsidR="00CC4AFF" w:rsidRPr="002D125C" w:rsidRDefault="00CC4AFF" w:rsidP="002D125C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2D125C">
              <w:rPr>
                <w:b/>
                <w:i/>
                <w:color w:val="000000"/>
              </w:rPr>
              <w:t>al2</w:t>
            </w:r>
          </w:p>
        </w:tc>
        <w:tc>
          <w:tcPr>
            <w:tcW w:w="603" w:type="dxa"/>
            <w:vAlign w:val="bottom"/>
          </w:tcPr>
          <w:p w:rsidR="00CC4AFF" w:rsidRPr="002D125C" w:rsidRDefault="00CC4AFF" w:rsidP="002D125C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2D125C">
              <w:rPr>
                <w:b/>
                <w:i/>
                <w:color w:val="000000"/>
              </w:rPr>
              <w:t>al1</w:t>
            </w:r>
          </w:p>
        </w:tc>
        <w:tc>
          <w:tcPr>
            <w:tcW w:w="604" w:type="dxa"/>
            <w:vAlign w:val="bottom"/>
          </w:tcPr>
          <w:p w:rsidR="00CC4AFF" w:rsidRPr="002D125C" w:rsidRDefault="00CC4AFF" w:rsidP="002D125C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2D125C">
              <w:rPr>
                <w:b/>
                <w:i/>
                <w:color w:val="000000"/>
              </w:rPr>
              <w:t>al2</w:t>
            </w:r>
          </w:p>
        </w:tc>
        <w:tc>
          <w:tcPr>
            <w:tcW w:w="603" w:type="dxa"/>
            <w:vAlign w:val="bottom"/>
          </w:tcPr>
          <w:p w:rsidR="00CC4AFF" w:rsidRPr="002D125C" w:rsidRDefault="00CC4AFF" w:rsidP="002D125C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2D125C">
              <w:rPr>
                <w:b/>
                <w:i/>
                <w:color w:val="000000"/>
              </w:rPr>
              <w:t>dif1</w:t>
            </w:r>
          </w:p>
        </w:tc>
        <w:tc>
          <w:tcPr>
            <w:tcW w:w="604" w:type="dxa"/>
            <w:vAlign w:val="bottom"/>
          </w:tcPr>
          <w:p w:rsidR="00CC4AFF" w:rsidRPr="002D125C" w:rsidRDefault="00CC4AFF" w:rsidP="002D125C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2D125C">
              <w:rPr>
                <w:b/>
                <w:i/>
                <w:color w:val="000000"/>
              </w:rPr>
              <w:t>dif2</w:t>
            </w:r>
          </w:p>
        </w:tc>
        <w:tc>
          <w:tcPr>
            <w:tcW w:w="603" w:type="dxa"/>
            <w:vAlign w:val="bottom"/>
          </w:tcPr>
          <w:p w:rsidR="00CC4AFF" w:rsidRPr="002D125C" w:rsidRDefault="00CC4AFF" w:rsidP="002D125C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2D125C">
              <w:rPr>
                <w:b/>
                <w:i/>
                <w:color w:val="000000"/>
              </w:rPr>
              <w:t>al1</w:t>
            </w:r>
          </w:p>
        </w:tc>
        <w:tc>
          <w:tcPr>
            <w:tcW w:w="604" w:type="dxa"/>
            <w:vAlign w:val="bottom"/>
          </w:tcPr>
          <w:p w:rsidR="00CC4AFF" w:rsidRPr="002D125C" w:rsidRDefault="00CC4AFF" w:rsidP="002D125C">
            <w:pPr>
              <w:spacing w:line="240" w:lineRule="auto"/>
              <w:rPr>
                <w:b/>
                <w:i/>
                <w:color w:val="000000"/>
              </w:rPr>
            </w:pPr>
            <w:r w:rsidRPr="002D125C">
              <w:rPr>
                <w:b/>
                <w:i/>
                <w:color w:val="000000"/>
              </w:rPr>
              <w:t>al2</w:t>
            </w:r>
          </w:p>
        </w:tc>
        <w:tc>
          <w:tcPr>
            <w:tcW w:w="603" w:type="dxa"/>
            <w:vAlign w:val="bottom"/>
          </w:tcPr>
          <w:p w:rsidR="00CC4AFF" w:rsidRPr="002D125C" w:rsidRDefault="00CC4AFF" w:rsidP="002D125C">
            <w:pPr>
              <w:spacing w:line="240" w:lineRule="auto"/>
              <w:rPr>
                <w:b/>
                <w:i/>
                <w:color w:val="000000"/>
              </w:rPr>
            </w:pPr>
            <w:r w:rsidRPr="002D125C">
              <w:rPr>
                <w:b/>
                <w:i/>
                <w:color w:val="000000"/>
              </w:rPr>
              <w:t>dif1</w:t>
            </w:r>
          </w:p>
        </w:tc>
        <w:tc>
          <w:tcPr>
            <w:tcW w:w="604" w:type="dxa"/>
            <w:vAlign w:val="bottom"/>
          </w:tcPr>
          <w:p w:rsidR="00CC4AFF" w:rsidRPr="002D125C" w:rsidRDefault="00CC4AFF" w:rsidP="002D125C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2D125C">
              <w:rPr>
                <w:b/>
                <w:i/>
                <w:color w:val="000000"/>
              </w:rPr>
              <w:t>dif2</w:t>
            </w:r>
          </w:p>
        </w:tc>
        <w:tc>
          <w:tcPr>
            <w:tcW w:w="603" w:type="dxa"/>
            <w:vAlign w:val="bottom"/>
          </w:tcPr>
          <w:p w:rsidR="00CC4AFF" w:rsidRPr="00E866B2" w:rsidRDefault="00CC4AFF" w:rsidP="00E866B2">
            <w:pPr>
              <w:spacing w:line="240" w:lineRule="auto"/>
              <w:rPr>
                <w:b/>
                <w:i/>
                <w:color w:val="000000"/>
              </w:rPr>
            </w:pPr>
            <w:r w:rsidRPr="00E866B2">
              <w:rPr>
                <w:b/>
                <w:i/>
                <w:color w:val="000000"/>
              </w:rPr>
              <w:t>al1</w:t>
            </w:r>
          </w:p>
        </w:tc>
        <w:tc>
          <w:tcPr>
            <w:tcW w:w="604" w:type="dxa"/>
            <w:vAlign w:val="bottom"/>
          </w:tcPr>
          <w:p w:rsidR="00CC4AFF" w:rsidRPr="00E866B2" w:rsidRDefault="00CC4AFF" w:rsidP="00E866B2">
            <w:pPr>
              <w:spacing w:line="240" w:lineRule="auto"/>
              <w:rPr>
                <w:b/>
                <w:i/>
                <w:color w:val="000000"/>
              </w:rPr>
            </w:pPr>
            <w:r w:rsidRPr="00E866B2">
              <w:rPr>
                <w:b/>
                <w:i/>
                <w:color w:val="000000"/>
              </w:rPr>
              <w:t>al2</w:t>
            </w:r>
          </w:p>
        </w:tc>
        <w:tc>
          <w:tcPr>
            <w:tcW w:w="603" w:type="dxa"/>
            <w:vAlign w:val="bottom"/>
          </w:tcPr>
          <w:p w:rsidR="00CC4AFF" w:rsidRPr="00E866B2" w:rsidRDefault="00CC4AFF" w:rsidP="00E866B2">
            <w:pPr>
              <w:spacing w:line="240" w:lineRule="auto"/>
              <w:rPr>
                <w:b/>
                <w:i/>
                <w:color w:val="000000"/>
              </w:rPr>
            </w:pPr>
            <w:r w:rsidRPr="00E866B2">
              <w:rPr>
                <w:b/>
                <w:i/>
                <w:color w:val="000000"/>
              </w:rPr>
              <w:t>dif1</w:t>
            </w:r>
          </w:p>
        </w:tc>
        <w:tc>
          <w:tcPr>
            <w:tcW w:w="604" w:type="dxa"/>
            <w:vAlign w:val="bottom"/>
          </w:tcPr>
          <w:p w:rsidR="00CC4AFF" w:rsidRPr="00E866B2" w:rsidRDefault="00CC4AFF" w:rsidP="00E866B2">
            <w:pPr>
              <w:spacing w:line="240" w:lineRule="auto"/>
              <w:rPr>
                <w:b/>
                <w:i/>
                <w:color w:val="000000"/>
              </w:rPr>
            </w:pPr>
            <w:r w:rsidRPr="00E866B2">
              <w:rPr>
                <w:b/>
                <w:i/>
                <w:color w:val="000000"/>
              </w:rPr>
              <w:t>dif2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01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8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83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47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30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02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6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5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11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1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55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03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5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55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04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6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5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37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34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05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-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7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-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5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7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47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4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25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06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8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83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63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07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6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7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7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47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7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24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08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8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5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49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09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9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9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5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5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11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48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8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22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10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6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3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-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7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7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10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50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7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21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11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3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7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-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5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8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12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2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22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63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12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8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9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8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96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10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46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8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43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13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7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17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7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44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44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14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6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6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7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9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4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63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7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2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15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9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96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75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16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4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8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42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5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13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3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27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54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17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7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9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8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12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2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2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56</w:t>
            </w:r>
          </w:p>
        </w:tc>
      </w:tr>
      <w:tr w:rsidR="00606178" w:rsidRPr="00942D98" w:rsidTr="007F1C4A">
        <w:tc>
          <w:tcPr>
            <w:tcW w:w="901" w:type="dxa"/>
            <w:vAlign w:val="bottom"/>
          </w:tcPr>
          <w:p w:rsidR="00606178" w:rsidRPr="00942D98" w:rsidRDefault="00606178" w:rsidP="00606178">
            <w:pPr>
              <w:spacing w:line="240" w:lineRule="auto"/>
            </w:pPr>
            <w:r w:rsidRPr="00942D98">
              <w:t>sam018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8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4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9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4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10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0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8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30</w:t>
            </w:r>
          </w:p>
        </w:tc>
      </w:tr>
      <w:tr w:rsidR="00606178" w:rsidRPr="00E40413" w:rsidTr="007F1C4A">
        <w:tc>
          <w:tcPr>
            <w:tcW w:w="901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sam019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85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9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8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43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39</w:t>
            </w:r>
          </w:p>
        </w:tc>
      </w:tr>
      <w:tr w:rsidR="00606178" w:rsidRPr="00E40413" w:rsidTr="007F1C4A">
        <w:tc>
          <w:tcPr>
            <w:tcW w:w="901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sam020</w:t>
            </w:r>
          </w:p>
        </w:tc>
        <w:tc>
          <w:tcPr>
            <w:tcW w:w="603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606178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7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6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36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32</w:t>
            </w:r>
          </w:p>
        </w:tc>
      </w:tr>
      <w:tr w:rsidR="00606178" w:rsidRPr="00E40413" w:rsidTr="007F1C4A">
        <w:tc>
          <w:tcPr>
            <w:tcW w:w="901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sam021</w:t>
            </w:r>
          </w:p>
        </w:tc>
        <w:tc>
          <w:tcPr>
            <w:tcW w:w="603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14</w:t>
            </w:r>
          </w:p>
        </w:tc>
        <w:tc>
          <w:tcPr>
            <w:tcW w:w="604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0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4</w:t>
            </w:r>
          </w:p>
        </w:tc>
      </w:tr>
      <w:tr w:rsidR="00606178" w:rsidRPr="00E40413" w:rsidTr="007F1C4A">
        <w:tc>
          <w:tcPr>
            <w:tcW w:w="901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sam022</w:t>
            </w:r>
          </w:p>
        </w:tc>
        <w:tc>
          <w:tcPr>
            <w:tcW w:w="603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27</w:t>
            </w:r>
          </w:p>
        </w:tc>
        <w:tc>
          <w:tcPr>
            <w:tcW w:w="604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35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7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5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7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36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3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8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22</w:t>
            </w:r>
          </w:p>
        </w:tc>
      </w:tr>
      <w:tr w:rsidR="00606178" w:rsidRPr="00E40413" w:rsidTr="007F1C4A">
        <w:tc>
          <w:tcPr>
            <w:tcW w:w="901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sam023</w:t>
            </w:r>
          </w:p>
        </w:tc>
        <w:tc>
          <w:tcPr>
            <w:tcW w:w="603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28</w:t>
            </w:r>
          </w:p>
        </w:tc>
        <w:tc>
          <w:tcPr>
            <w:tcW w:w="604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28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8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8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8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29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9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19</w:t>
            </w:r>
          </w:p>
        </w:tc>
      </w:tr>
      <w:tr w:rsidR="00606178" w:rsidRPr="00E40413" w:rsidTr="007F1C4A">
        <w:tc>
          <w:tcPr>
            <w:tcW w:w="901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sam024</w:t>
            </w:r>
          </w:p>
        </w:tc>
        <w:tc>
          <w:tcPr>
            <w:tcW w:w="603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14</w:t>
            </w:r>
          </w:p>
        </w:tc>
        <w:tc>
          <w:tcPr>
            <w:tcW w:w="604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0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4</w:t>
            </w:r>
          </w:p>
        </w:tc>
      </w:tr>
      <w:tr w:rsidR="00606178" w:rsidRPr="00E40413" w:rsidTr="007F1C4A">
        <w:tc>
          <w:tcPr>
            <w:tcW w:w="901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sam025</w:t>
            </w:r>
          </w:p>
        </w:tc>
        <w:tc>
          <w:tcPr>
            <w:tcW w:w="603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14</w:t>
            </w:r>
          </w:p>
        </w:tc>
        <w:tc>
          <w:tcPr>
            <w:tcW w:w="604" w:type="dxa"/>
            <w:vAlign w:val="bottom"/>
          </w:tcPr>
          <w:p w:rsidR="00606178" w:rsidRPr="00E40413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40413">
              <w:rPr>
                <w:color w:val="000000"/>
              </w:rPr>
              <w:t>19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9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4</w:t>
            </w:r>
          </w:p>
        </w:tc>
        <w:tc>
          <w:tcPr>
            <w:tcW w:w="604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19</w:t>
            </w:r>
          </w:p>
        </w:tc>
        <w:tc>
          <w:tcPr>
            <w:tcW w:w="603" w:type="dxa"/>
          </w:tcPr>
          <w:p w:rsidR="00606178" w:rsidRPr="00AE4F2A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4" w:type="dxa"/>
          </w:tcPr>
          <w:p w:rsidR="00606178" w:rsidRDefault="00606178" w:rsidP="007F1C4A">
            <w:pPr>
              <w:spacing w:line="240" w:lineRule="exact"/>
              <w:jc w:val="center"/>
            </w:pPr>
            <w:r w:rsidRPr="00AE4F2A">
              <w:t>0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center"/>
              <w:rPr>
                <w:color w:val="000000"/>
              </w:rPr>
            </w:pPr>
            <w:r w:rsidRPr="00E866B2">
              <w:rPr>
                <w:color w:val="000000"/>
              </w:rPr>
              <w:t>5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9</w:t>
            </w:r>
          </w:p>
        </w:tc>
        <w:tc>
          <w:tcPr>
            <w:tcW w:w="604" w:type="dxa"/>
          </w:tcPr>
          <w:p w:rsidR="00606178" w:rsidRPr="00E866B2" w:rsidRDefault="00606178" w:rsidP="00606178">
            <w:pPr>
              <w:spacing w:line="240" w:lineRule="auto"/>
              <w:jc w:val="right"/>
              <w:rPr>
                <w:color w:val="000000"/>
              </w:rPr>
            </w:pPr>
            <w:r w:rsidRPr="00E866B2">
              <w:rPr>
                <w:color w:val="000000"/>
              </w:rPr>
              <w:t>-5</w:t>
            </w:r>
          </w:p>
        </w:tc>
      </w:tr>
    </w:tbl>
    <w:p w:rsidR="00CC4AFF" w:rsidRPr="00E40413" w:rsidRDefault="00CC4AFF" w:rsidP="00CC4AFF">
      <w:pPr>
        <w:spacing w:after="0" w:line="240" w:lineRule="auto"/>
        <w:jc w:val="right"/>
        <w:rPr>
          <w:color w:val="000000"/>
        </w:rPr>
      </w:pPr>
    </w:p>
    <w:p w:rsidR="00CC4AFF" w:rsidRDefault="00CC4AFF" w:rsidP="00CC4AFF">
      <w:r>
        <w:br w:type="page"/>
      </w:r>
    </w:p>
    <w:p w:rsidR="00CC4AFF" w:rsidRDefault="00CC4AFF" w:rsidP="00CC4AFF">
      <w:pPr>
        <w:pStyle w:val="Caption"/>
        <w:keepNext/>
      </w:pPr>
      <w:r>
        <w:t>Table S</w:t>
      </w:r>
      <w:r w:rsidR="00A9563A">
        <w:fldChar w:fldCharType="begin"/>
      </w:r>
      <w:r w:rsidR="00BE4496">
        <w:instrText xml:space="preserve"> SEQ Table \* ARABIC </w:instrText>
      </w:r>
      <w:r w:rsidR="00A9563A">
        <w:fldChar w:fldCharType="separate"/>
      </w:r>
      <w:r w:rsidR="00703344">
        <w:rPr>
          <w:noProof/>
        </w:rPr>
        <w:t>6</w:t>
      </w:r>
      <w:r w:rsidR="00A9563A">
        <w:rPr>
          <w:noProof/>
        </w:rPr>
        <w:fldChar w:fldCharType="end"/>
      </w:r>
      <w:r>
        <w:t xml:space="preserve">. </w:t>
      </w:r>
      <w:r w:rsidRPr="00960BF1">
        <w:t xml:space="preserve">The </w:t>
      </w:r>
      <w:r>
        <w:t>estimation</w:t>
      </w:r>
      <w:r w:rsidRPr="00960BF1">
        <w:t xml:space="preserve"> of repeat counts for 2</w:t>
      </w:r>
      <w:r>
        <w:t>0</w:t>
      </w:r>
      <w:r w:rsidRPr="00960BF1">
        <w:t xml:space="preserve"> patients</w:t>
      </w:r>
      <w:r>
        <w:t xml:space="preserve"> </w:t>
      </w:r>
      <w:r w:rsidR="00B85C66">
        <w:t xml:space="preserve">with SCA3 </w:t>
      </w:r>
      <w:r>
        <w:t>and 5 control subjects</w:t>
      </w:r>
      <w:r w:rsidRPr="00960BF1">
        <w:t xml:space="preserve"> on </w:t>
      </w:r>
      <w:r>
        <w:t xml:space="preserve">raw reads and </w:t>
      </w:r>
      <w:r w:rsidRPr="00942D98">
        <w:t>CCS</w:t>
      </w:r>
      <w:r w:rsidRPr="00960BF1">
        <w:t xml:space="preserve"> reads</w:t>
      </w:r>
      <w:r>
        <w:t xml:space="preserve"> by </w:t>
      </w:r>
      <w:r w:rsidR="00E32DCF">
        <w:t>BAMself</w:t>
      </w:r>
      <w:r w:rsidR="00B85C66">
        <w:t>.</w:t>
      </w:r>
      <w:r w:rsidR="00B85C66" w:rsidRPr="00B85C66">
        <w:t xml:space="preserve"> </w:t>
      </w:r>
      <w:r w:rsidR="00B85C66">
        <w:t>“al1” indicate</w:t>
      </w:r>
      <w:r w:rsidR="00ED0651">
        <w:t>d</w:t>
      </w:r>
      <w:r w:rsidR="00B85C66">
        <w:t xml:space="preserve"> smaller repeat count among two alleles, while “al2” indicate</w:t>
      </w:r>
      <w:r w:rsidR="00ED0651">
        <w:t>d</w:t>
      </w:r>
      <w:r w:rsidR="00B85C66">
        <w:t xml:space="preserve"> larger repeat count. “dif1” and “dif2” provide</w:t>
      </w:r>
      <w:r w:rsidR="00ED0651">
        <w:t>d</w:t>
      </w:r>
      <w:r w:rsidR="00B85C66">
        <w:t xml:space="preserve"> the difference of the estimated count minus the true count.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901"/>
        <w:gridCol w:w="603"/>
        <w:gridCol w:w="604"/>
        <w:gridCol w:w="603"/>
        <w:gridCol w:w="604"/>
        <w:gridCol w:w="603"/>
        <w:gridCol w:w="604"/>
        <w:gridCol w:w="603"/>
        <w:gridCol w:w="604"/>
        <w:gridCol w:w="603"/>
        <w:gridCol w:w="604"/>
      </w:tblGrid>
      <w:tr w:rsidR="00CC4AFF" w:rsidRPr="00942D98" w:rsidTr="004E04D0">
        <w:trPr>
          <w:jc w:val="center"/>
        </w:trPr>
        <w:tc>
          <w:tcPr>
            <w:tcW w:w="901" w:type="dxa"/>
          </w:tcPr>
          <w:p w:rsidR="00CC4AFF" w:rsidRPr="007F1AB5" w:rsidRDefault="00CC4AFF" w:rsidP="007F1AB5">
            <w:pPr>
              <w:spacing w:line="240" w:lineRule="auto"/>
              <w:rPr>
                <w:b/>
              </w:rPr>
            </w:pPr>
          </w:p>
        </w:tc>
        <w:tc>
          <w:tcPr>
            <w:tcW w:w="1207" w:type="dxa"/>
            <w:gridSpan w:val="2"/>
          </w:tcPr>
          <w:p w:rsidR="00CC4AFF" w:rsidRPr="007F1AB5" w:rsidRDefault="00BC27FC" w:rsidP="007F1AB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rue</w:t>
            </w:r>
            <w:r w:rsidRPr="007F1AB5">
              <w:rPr>
                <w:b/>
              </w:rPr>
              <w:t xml:space="preserve"> </w:t>
            </w:r>
            <w:r w:rsidR="00CC4AFF" w:rsidRPr="007F1AB5">
              <w:rPr>
                <w:b/>
              </w:rPr>
              <w:t>counts</w:t>
            </w:r>
          </w:p>
        </w:tc>
        <w:tc>
          <w:tcPr>
            <w:tcW w:w="2414" w:type="dxa"/>
            <w:gridSpan w:val="4"/>
          </w:tcPr>
          <w:p w:rsidR="00CC4AFF" w:rsidRPr="007F1AB5" w:rsidRDefault="00CC4AFF" w:rsidP="007F1AB5">
            <w:pPr>
              <w:spacing w:line="240" w:lineRule="auto"/>
              <w:jc w:val="center"/>
              <w:rPr>
                <w:b/>
              </w:rPr>
            </w:pPr>
            <w:r w:rsidRPr="007F1AB5">
              <w:rPr>
                <w:b/>
              </w:rPr>
              <w:t>Prediction</w:t>
            </w:r>
          </w:p>
          <w:p w:rsidR="00CC4AFF" w:rsidRPr="007F1AB5" w:rsidRDefault="00CC4AFF" w:rsidP="007F1AB5">
            <w:pPr>
              <w:spacing w:line="240" w:lineRule="auto"/>
              <w:jc w:val="center"/>
              <w:rPr>
                <w:b/>
              </w:rPr>
            </w:pPr>
            <w:r w:rsidRPr="007F1AB5">
              <w:rPr>
                <w:b/>
              </w:rPr>
              <w:t>on raw reads</w:t>
            </w:r>
          </w:p>
        </w:tc>
        <w:tc>
          <w:tcPr>
            <w:tcW w:w="2414" w:type="dxa"/>
            <w:gridSpan w:val="4"/>
          </w:tcPr>
          <w:p w:rsidR="00CC4AFF" w:rsidRPr="007F1AB5" w:rsidRDefault="00CC4AFF" w:rsidP="007F1AB5">
            <w:pPr>
              <w:spacing w:line="240" w:lineRule="auto"/>
              <w:jc w:val="center"/>
              <w:rPr>
                <w:b/>
              </w:rPr>
            </w:pPr>
            <w:r w:rsidRPr="007F1AB5">
              <w:rPr>
                <w:b/>
              </w:rPr>
              <w:t>Prediction</w:t>
            </w:r>
          </w:p>
          <w:p w:rsidR="00CC4AFF" w:rsidRPr="007F1AB5" w:rsidRDefault="00CC4AFF" w:rsidP="007F1AB5">
            <w:pPr>
              <w:spacing w:line="240" w:lineRule="auto"/>
              <w:jc w:val="center"/>
              <w:rPr>
                <w:b/>
              </w:rPr>
            </w:pPr>
            <w:r w:rsidRPr="007F1AB5">
              <w:rPr>
                <w:b/>
              </w:rPr>
              <w:t>on CCS reads</w:t>
            </w:r>
          </w:p>
        </w:tc>
      </w:tr>
      <w:tr w:rsidR="00CC4AFF" w:rsidRPr="00942D98" w:rsidTr="004E04D0">
        <w:trPr>
          <w:jc w:val="center"/>
        </w:trPr>
        <w:tc>
          <w:tcPr>
            <w:tcW w:w="901" w:type="dxa"/>
            <w:vAlign w:val="bottom"/>
          </w:tcPr>
          <w:p w:rsidR="00CC4AFF" w:rsidRPr="007F1AB5" w:rsidRDefault="00CC4AFF" w:rsidP="007F1AB5">
            <w:pPr>
              <w:spacing w:line="240" w:lineRule="auto"/>
              <w:rPr>
                <w:b/>
                <w:i/>
              </w:rPr>
            </w:pPr>
            <w:r w:rsidRPr="007F1AB5">
              <w:rPr>
                <w:b/>
                <w:i/>
              </w:rPr>
              <w:t>subject</w:t>
            </w:r>
          </w:p>
        </w:tc>
        <w:tc>
          <w:tcPr>
            <w:tcW w:w="603" w:type="dxa"/>
            <w:vAlign w:val="bottom"/>
          </w:tcPr>
          <w:p w:rsidR="00CC4AFF" w:rsidRPr="007F1AB5" w:rsidRDefault="007E62C1" w:rsidP="007F1AB5">
            <w:pPr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al</w:t>
            </w:r>
            <w:r w:rsidR="00CC4AFF" w:rsidRPr="007F1AB5">
              <w:rPr>
                <w:b/>
                <w:i/>
              </w:rPr>
              <w:t>1</w:t>
            </w:r>
          </w:p>
        </w:tc>
        <w:tc>
          <w:tcPr>
            <w:tcW w:w="604" w:type="dxa"/>
            <w:vAlign w:val="bottom"/>
          </w:tcPr>
          <w:p w:rsidR="00CC4AFF" w:rsidRPr="007F1AB5" w:rsidRDefault="00CC4AFF" w:rsidP="007F1AB5">
            <w:pPr>
              <w:spacing w:line="240" w:lineRule="auto"/>
              <w:rPr>
                <w:b/>
                <w:i/>
              </w:rPr>
            </w:pPr>
            <w:r w:rsidRPr="007F1AB5">
              <w:rPr>
                <w:b/>
                <w:i/>
              </w:rPr>
              <w:t>al2</w:t>
            </w:r>
          </w:p>
        </w:tc>
        <w:tc>
          <w:tcPr>
            <w:tcW w:w="603" w:type="dxa"/>
            <w:vAlign w:val="bottom"/>
          </w:tcPr>
          <w:p w:rsidR="00CC4AFF" w:rsidRPr="007F1AB5" w:rsidRDefault="00CC4AFF" w:rsidP="007F1AB5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7F1AB5">
              <w:rPr>
                <w:b/>
                <w:i/>
                <w:color w:val="000000"/>
              </w:rPr>
              <w:t>al1</w:t>
            </w:r>
          </w:p>
        </w:tc>
        <w:tc>
          <w:tcPr>
            <w:tcW w:w="604" w:type="dxa"/>
            <w:vAlign w:val="bottom"/>
          </w:tcPr>
          <w:p w:rsidR="00CC4AFF" w:rsidRPr="007F1AB5" w:rsidRDefault="00CC4AFF" w:rsidP="007F1AB5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7F1AB5">
              <w:rPr>
                <w:b/>
                <w:i/>
                <w:color w:val="000000"/>
              </w:rPr>
              <w:t>al2</w:t>
            </w:r>
          </w:p>
        </w:tc>
        <w:tc>
          <w:tcPr>
            <w:tcW w:w="603" w:type="dxa"/>
            <w:vAlign w:val="bottom"/>
          </w:tcPr>
          <w:p w:rsidR="00CC4AFF" w:rsidRPr="007F1AB5" w:rsidRDefault="00CC4AFF" w:rsidP="007F1AB5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7F1AB5">
              <w:rPr>
                <w:b/>
                <w:i/>
                <w:color w:val="000000"/>
              </w:rPr>
              <w:t>dif1</w:t>
            </w:r>
          </w:p>
        </w:tc>
        <w:tc>
          <w:tcPr>
            <w:tcW w:w="604" w:type="dxa"/>
            <w:vAlign w:val="bottom"/>
          </w:tcPr>
          <w:p w:rsidR="00CC4AFF" w:rsidRPr="007F1AB5" w:rsidRDefault="00CC4AFF" w:rsidP="007F1AB5">
            <w:pPr>
              <w:spacing w:line="240" w:lineRule="auto"/>
              <w:jc w:val="right"/>
              <w:rPr>
                <w:b/>
                <w:i/>
                <w:color w:val="000000"/>
              </w:rPr>
            </w:pPr>
            <w:r w:rsidRPr="007F1AB5">
              <w:rPr>
                <w:b/>
                <w:i/>
                <w:color w:val="000000"/>
              </w:rPr>
              <w:t>dif2</w:t>
            </w:r>
          </w:p>
        </w:tc>
        <w:tc>
          <w:tcPr>
            <w:tcW w:w="603" w:type="dxa"/>
            <w:vAlign w:val="bottom"/>
          </w:tcPr>
          <w:p w:rsidR="00CC4AFF" w:rsidRPr="007F1AB5" w:rsidRDefault="00CC4AFF" w:rsidP="007F1AB5">
            <w:pPr>
              <w:spacing w:line="240" w:lineRule="auto"/>
              <w:rPr>
                <w:b/>
                <w:i/>
              </w:rPr>
            </w:pPr>
            <w:r w:rsidRPr="007F1AB5">
              <w:rPr>
                <w:b/>
                <w:i/>
              </w:rPr>
              <w:t>al1</w:t>
            </w:r>
          </w:p>
        </w:tc>
        <w:tc>
          <w:tcPr>
            <w:tcW w:w="604" w:type="dxa"/>
            <w:vAlign w:val="bottom"/>
          </w:tcPr>
          <w:p w:rsidR="00CC4AFF" w:rsidRPr="007F1AB5" w:rsidRDefault="00CC4AFF" w:rsidP="007F1AB5">
            <w:pPr>
              <w:spacing w:line="240" w:lineRule="auto"/>
              <w:rPr>
                <w:b/>
                <w:i/>
              </w:rPr>
            </w:pPr>
            <w:r w:rsidRPr="007F1AB5">
              <w:rPr>
                <w:b/>
                <w:i/>
              </w:rPr>
              <w:t>al2</w:t>
            </w:r>
          </w:p>
        </w:tc>
        <w:tc>
          <w:tcPr>
            <w:tcW w:w="603" w:type="dxa"/>
            <w:vAlign w:val="bottom"/>
          </w:tcPr>
          <w:p w:rsidR="00CC4AFF" w:rsidRPr="007F1AB5" w:rsidRDefault="00CC4AFF" w:rsidP="007F1AB5">
            <w:pPr>
              <w:spacing w:line="240" w:lineRule="auto"/>
              <w:rPr>
                <w:b/>
                <w:i/>
              </w:rPr>
            </w:pPr>
            <w:r w:rsidRPr="007F1AB5">
              <w:rPr>
                <w:b/>
                <w:i/>
              </w:rPr>
              <w:t>dif1</w:t>
            </w:r>
          </w:p>
        </w:tc>
        <w:tc>
          <w:tcPr>
            <w:tcW w:w="604" w:type="dxa"/>
            <w:vAlign w:val="bottom"/>
          </w:tcPr>
          <w:p w:rsidR="00CC4AFF" w:rsidRPr="007F1AB5" w:rsidRDefault="00CC4AFF" w:rsidP="007F1AB5">
            <w:pPr>
              <w:spacing w:line="240" w:lineRule="auto"/>
              <w:rPr>
                <w:b/>
                <w:i/>
              </w:rPr>
            </w:pPr>
            <w:r w:rsidRPr="007F1AB5">
              <w:rPr>
                <w:b/>
                <w:i/>
              </w:rPr>
              <w:t>dif2</w:t>
            </w:r>
          </w:p>
        </w:tc>
      </w:tr>
      <w:tr w:rsidR="00B859B7" w:rsidRPr="00942D98" w:rsidTr="00EE4796">
        <w:trPr>
          <w:trHeight w:val="251"/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01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62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63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02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3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35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03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5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55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04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56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57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05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5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0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52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06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62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63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07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7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7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6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6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5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08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8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9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09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3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0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0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0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7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7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6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6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5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1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6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19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3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0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2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9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60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8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8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61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3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6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6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7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47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4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7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7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38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6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6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39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5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7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75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6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43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2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2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42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42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25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7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22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2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8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8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30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8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43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9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42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19</w:t>
            </w:r>
          </w:p>
        </w:tc>
        <w:tc>
          <w:tcPr>
            <w:tcW w:w="603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4" w:type="dxa"/>
            <w:vAlign w:val="center"/>
          </w:tcPr>
          <w:p w:rsidR="00B859B7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67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68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42D98">
              <w:t>sam020</w:t>
            </w:r>
          </w:p>
        </w:tc>
        <w:tc>
          <w:tcPr>
            <w:tcW w:w="603" w:type="dxa"/>
            <w:vAlign w:val="center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14</w:t>
            </w:r>
          </w:p>
        </w:tc>
        <w:tc>
          <w:tcPr>
            <w:tcW w:w="604" w:type="dxa"/>
            <w:vAlign w:val="center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68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53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-54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B6A73">
              <w:t>sam021</w:t>
            </w:r>
          </w:p>
        </w:tc>
        <w:tc>
          <w:tcPr>
            <w:tcW w:w="603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14</w:t>
            </w:r>
          </w:p>
        </w:tc>
        <w:tc>
          <w:tcPr>
            <w:tcW w:w="604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B6A73">
              <w:t>sam022</w:t>
            </w:r>
          </w:p>
        </w:tc>
        <w:tc>
          <w:tcPr>
            <w:tcW w:w="603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27</w:t>
            </w:r>
          </w:p>
        </w:tc>
        <w:tc>
          <w:tcPr>
            <w:tcW w:w="604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3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8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7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7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36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B6A73">
              <w:t>sam023</w:t>
            </w:r>
          </w:p>
        </w:tc>
        <w:tc>
          <w:tcPr>
            <w:tcW w:w="603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28</w:t>
            </w:r>
          </w:p>
        </w:tc>
        <w:tc>
          <w:tcPr>
            <w:tcW w:w="604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28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9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8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8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B6A73">
              <w:t>sam024</w:t>
            </w:r>
          </w:p>
        </w:tc>
        <w:tc>
          <w:tcPr>
            <w:tcW w:w="603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14</w:t>
            </w:r>
          </w:p>
        </w:tc>
        <w:tc>
          <w:tcPr>
            <w:tcW w:w="604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</w:tr>
      <w:tr w:rsidR="00B859B7" w:rsidRPr="00942D98" w:rsidTr="004E04D0">
        <w:trPr>
          <w:jc w:val="center"/>
        </w:trPr>
        <w:tc>
          <w:tcPr>
            <w:tcW w:w="901" w:type="dxa"/>
            <w:vAlign w:val="bottom"/>
          </w:tcPr>
          <w:p w:rsidR="00B859B7" w:rsidRPr="00942D98" w:rsidRDefault="00B859B7" w:rsidP="00B859B7">
            <w:pPr>
              <w:spacing w:line="240" w:lineRule="auto"/>
            </w:pPr>
            <w:r w:rsidRPr="009B6A73">
              <w:t>sam025</w:t>
            </w:r>
          </w:p>
        </w:tc>
        <w:tc>
          <w:tcPr>
            <w:tcW w:w="603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14</w:t>
            </w:r>
          </w:p>
        </w:tc>
        <w:tc>
          <w:tcPr>
            <w:tcW w:w="604" w:type="dxa"/>
            <w:vAlign w:val="bottom"/>
          </w:tcPr>
          <w:p w:rsidR="00B859B7" w:rsidRPr="009B6A73" w:rsidRDefault="00B859B7" w:rsidP="00B859B7">
            <w:pPr>
              <w:spacing w:line="240" w:lineRule="auto"/>
              <w:jc w:val="right"/>
            </w:pPr>
            <w:r w:rsidRPr="009B6A73">
              <w:t>1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5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20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4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19</w:t>
            </w:r>
          </w:p>
        </w:tc>
        <w:tc>
          <w:tcPr>
            <w:tcW w:w="603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  <w:tc>
          <w:tcPr>
            <w:tcW w:w="604" w:type="dxa"/>
          </w:tcPr>
          <w:p w:rsidR="00B859B7" w:rsidRPr="00EE4796" w:rsidRDefault="00B859B7" w:rsidP="00B859B7">
            <w:pPr>
              <w:spacing w:line="240" w:lineRule="auto"/>
              <w:jc w:val="right"/>
              <w:rPr>
                <w:color w:val="000000"/>
              </w:rPr>
            </w:pPr>
            <w:r w:rsidRPr="00EE4796">
              <w:rPr>
                <w:color w:val="000000"/>
              </w:rPr>
              <w:t>0</w:t>
            </w:r>
          </w:p>
        </w:tc>
      </w:tr>
    </w:tbl>
    <w:p w:rsidR="00CC4AFF" w:rsidRDefault="00CC4AFF" w:rsidP="00CC4AFF"/>
    <w:p w:rsidR="00D768ED" w:rsidRDefault="00D768ED">
      <w:pPr>
        <w:spacing w:line="276" w:lineRule="auto"/>
      </w:pPr>
      <w:r>
        <w:br w:type="page"/>
      </w:r>
    </w:p>
    <w:p w:rsidR="00D768ED" w:rsidRDefault="00D768ED" w:rsidP="00CC4AFF"/>
    <w:p w:rsidR="00703344" w:rsidRPr="00632495" w:rsidRDefault="00703344" w:rsidP="00703344">
      <w:pPr>
        <w:pStyle w:val="Caption"/>
        <w:keepNext/>
      </w:pPr>
      <w:r w:rsidRPr="00632495">
        <w:t>Table S</w:t>
      </w:r>
      <w:r w:rsidR="00A9563A">
        <w:fldChar w:fldCharType="begin"/>
      </w:r>
      <w:r w:rsidR="00BE4496">
        <w:instrText xml:space="preserve"> SEQ Table \* ARABIC </w:instrText>
      </w:r>
      <w:r w:rsidR="00A9563A">
        <w:fldChar w:fldCharType="separate"/>
      </w:r>
      <w:r w:rsidRPr="00632495">
        <w:rPr>
          <w:noProof/>
        </w:rPr>
        <w:t>7</w:t>
      </w:r>
      <w:r w:rsidR="00A9563A">
        <w:rPr>
          <w:noProof/>
        </w:rPr>
        <w:fldChar w:fldCharType="end"/>
      </w:r>
      <w:r w:rsidRPr="00632495">
        <w:t xml:space="preserve"> The estimation of 15</w:t>
      </w:r>
      <w:r w:rsidR="00D55916" w:rsidRPr="00632495">
        <w:t xml:space="preserve"> types of</w:t>
      </w:r>
      <w:r w:rsidRPr="00632495">
        <w:t xml:space="preserve"> trinucleotide repeats</w:t>
      </w:r>
      <w:r w:rsidR="00D55916" w:rsidRPr="00632495">
        <w:t xml:space="preserve"> </w:t>
      </w:r>
      <w:r w:rsidR="000718B7" w:rsidRPr="00632495">
        <w:t xml:space="preserve">on </w:t>
      </w:r>
      <w:r w:rsidR="00D55916" w:rsidRPr="00632495">
        <w:t>HX1</w:t>
      </w:r>
      <w:r w:rsidR="000718B7" w:rsidRPr="00632495">
        <w:t xml:space="preserve"> and NA12878</w:t>
      </w:r>
      <w:r w:rsidR="00D55916" w:rsidRPr="00632495">
        <w:t xml:space="preserve"> by RepeatHMM. ‘Normal’ and ‘Pathogenic’ indicate</w:t>
      </w:r>
      <w:r w:rsidR="00ED0651">
        <w:t>d</w:t>
      </w:r>
      <w:r w:rsidR="00D55916" w:rsidRPr="00632495">
        <w:t xml:space="preserve"> </w:t>
      </w:r>
      <w:r w:rsidR="00BC27FC" w:rsidRPr="00632495">
        <w:t xml:space="preserve">the known range of the </w:t>
      </w:r>
      <w:r w:rsidR="00D55916" w:rsidRPr="00632495">
        <w:t>normal and pathogenic repeat</w:t>
      </w:r>
      <w:r w:rsidR="00BC27FC" w:rsidRPr="00632495">
        <w:t>s</w:t>
      </w:r>
      <w:r w:rsidR="00D55916" w:rsidRPr="00632495">
        <w:t>, respectively.</w:t>
      </w:r>
      <w:r w:rsidR="00C655AF" w:rsidRPr="00632495">
        <w:t xml:space="preserve"> </w:t>
      </w:r>
      <w:r w:rsidR="00B85C66">
        <w:t>“</w:t>
      </w:r>
      <w:r w:rsidR="005C5152" w:rsidRPr="00632495">
        <w:t>NA</w:t>
      </w:r>
      <w:r w:rsidR="00B85C66">
        <w:t>”</w:t>
      </w:r>
      <w:r w:rsidR="005A33DE" w:rsidRPr="00632495">
        <w:t xml:space="preserve"> (for NA12878 only)</w:t>
      </w:r>
      <w:r w:rsidR="005C5152" w:rsidRPr="00632495">
        <w:t xml:space="preserve"> indicate</w:t>
      </w:r>
      <w:r w:rsidR="00ED0651">
        <w:t>d</w:t>
      </w:r>
      <w:r w:rsidR="005C5152" w:rsidRPr="00632495">
        <w:t xml:space="preserve"> that there </w:t>
      </w:r>
      <w:r w:rsidR="00ED0651">
        <w:t>was</w:t>
      </w:r>
      <w:r w:rsidR="005C5152" w:rsidRPr="00632495">
        <w:t xml:space="preserve"> no enough </w:t>
      </w:r>
      <w:r w:rsidR="00B85C66">
        <w:t>coverage</w:t>
      </w:r>
      <w:r w:rsidR="005C5152" w:rsidRPr="00632495">
        <w:t xml:space="preserve"> to infer repeat counts</w:t>
      </w:r>
      <w:r w:rsidR="00BC27FC" w:rsidRPr="00632495">
        <w:t xml:space="preserve"> for the corresponding dataset</w:t>
      </w:r>
      <w:r w:rsidR="003E1313" w:rsidRPr="00632495">
        <w:t>.</w:t>
      </w:r>
    </w:p>
    <w:tbl>
      <w:tblPr>
        <w:tblStyle w:val="TableGrid"/>
        <w:tblW w:w="11318" w:type="dxa"/>
        <w:jc w:val="center"/>
        <w:tblLook w:val="04A0"/>
      </w:tblPr>
      <w:tblGrid>
        <w:gridCol w:w="1257"/>
        <w:gridCol w:w="954"/>
        <w:gridCol w:w="1283"/>
        <w:gridCol w:w="1643"/>
        <w:gridCol w:w="1355"/>
        <w:gridCol w:w="1507"/>
        <w:gridCol w:w="1373"/>
        <w:gridCol w:w="1946"/>
      </w:tblGrid>
      <w:tr w:rsidR="00A53DB5" w:rsidRPr="00632495" w:rsidTr="00A53DB5">
        <w:trPr>
          <w:jc w:val="center"/>
        </w:trPr>
        <w:tc>
          <w:tcPr>
            <w:tcW w:w="1257" w:type="dxa"/>
          </w:tcPr>
          <w:p w:rsidR="004E04D0" w:rsidRPr="00632495" w:rsidRDefault="004E04D0" w:rsidP="001F6043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54" w:type="dxa"/>
          </w:tcPr>
          <w:p w:rsidR="004E04D0" w:rsidRPr="00632495" w:rsidRDefault="004E04D0" w:rsidP="001F604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83" w:type="dxa"/>
          </w:tcPr>
          <w:p w:rsidR="004E04D0" w:rsidRPr="00632495" w:rsidRDefault="004E04D0" w:rsidP="001F604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43" w:type="dxa"/>
          </w:tcPr>
          <w:p w:rsidR="004E04D0" w:rsidRPr="00632495" w:rsidRDefault="004E04D0" w:rsidP="001F604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HX1 (PacBio)</w:t>
            </w:r>
          </w:p>
        </w:tc>
        <w:tc>
          <w:tcPr>
            <w:tcW w:w="1355" w:type="dxa"/>
          </w:tcPr>
          <w:p w:rsidR="004E04D0" w:rsidRPr="00632495" w:rsidRDefault="004E04D0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NA12878 (Illumina)</w:t>
            </w:r>
          </w:p>
        </w:tc>
        <w:tc>
          <w:tcPr>
            <w:tcW w:w="1507" w:type="dxa"/>
          </w:tcPr>
          <w:p w:rsidR="004E04D0" w:rsidRPr="00632495" w:rsidRDefault="004E04D0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NA12878 (PacBio)</w:t>
            </w:r>
          </w:p>
        </w:tc>
        <w:tc>
          <w:tcPr>
            <w:tcW w:w="1373" w:type="dxa"/>
          </w:tcPr>
          <w:p w:rsidR="004E04D0" w:rsidRPr="00632495" w:rsidRDefault="004E04D0" w:rsidP="00883B3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NA12878 (Nanopore)</w:t>
            </w:r>
          </w:p>
        </w:tc>
        <w:tc>
          <w:tcPr>
            <w:tcW w:w="1946" w:type="dxa"/>
          </w:tcPr>
          <w:p w:rsidR="004E04D0" w:rsidRPr="00632495" w:rsidRDefault="00632495" w:rsidP="0063249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="004E04D0" w:rsidRPr="00632495">
              <w:rPr>
                <w:color w:val="000000"/>
                <w:sz w:val="24"/>
                <w:szCs w:val="24"/>
              </w:rPr>
              <w:t xml:space="preserve">isorder 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FB1F6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aff2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6 to 35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200+</w:t>
            </w:r>
          </w:p>
        </w:tc>
        <w:tc>
          <w:tcPr>
            <w:tcW w:w="1643" w:type="dxa"/>
            <w:vAlign w:val="center"/>
          </w:tcPr>
          <w:p w:rsidR="004E04D0" w:rsidRPr="00632495" w:rsidRDefault="00E977FB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,36</w:t>
            </w:r>
          </w:p>
        </w:tc>
        <w:tc>
          <w:tcPr>
            <w:tcW w:w="1355" w:type="dxa"/>
            <w:vAlign w:val="center"/>
          </w:tcPr>
          <w:p w:rsidR="004E04D0" w:rsidRPr="00632495" w:rsidRDefault="00CE5EC1" w:rsidP="005D366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,</w:t>
            </w:r>
            <w:r w:rsidR="005D366E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507" w:type="dxa"/>
            <w:vAlign w:val="center"/>
          </w:tcPr>
          <w:p w:rsidR="004E04D0" w:rsidRPr="00632495" w:rsidRDefault="00116B54" w:rsidP="007A60A4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7A60A4">
              <w:rPr>
                <w:color w:val="000000"/>
                <w:sz w:val="24"/>
                <w:szCs w:val="24"/>
              </w:rPr>
              <w:t>3</w:t>
            </w:r>
            <w:r w:rsidR="004E04D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2</w:t>
            </w:r>
            <w:r w:rsidR="007A60A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373" w:type="dxa"/>
            <w:vAlign w:val="center"/>
          </w:tcPr>
          <w:p w:rsidR="004E04D0" w:rsidRPr="00632495" w:rsidRDefault="005D6C3E" w:rsidP="005D6C3E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  <w:r w:rsidR="0064098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946" w:type="dxa"/>
          </w:tcPr>
          <w:p w:rsidR="004E04D0" w:rsidRPr="00632495" w:rsidRDefault="004E04D0" w:rsidP="00FB1F6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fragile XE mental retardation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FB1F6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ar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9 to 36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38 to 62</w:t>
            </w:r>
          </w:p>
        </w:tc>
        <w:tc>
          <w:tcPr>
            <w:tcW w:w="1643" w:type="dxa"/>
            <w:vAlign w:val="center"/>
          </w:tcPr>
          <w:p w:rsidR="004E04D0" w:rsidRPr="00632495" w:rsidRDefault="004F245C" w:rsidP="003A62B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3A62BE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,2</w:t>
            </w:r>
            <w:r w:rsidR="003A62BE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20,24</w:t>
            </w:r>
          </w:p>
        </w:tc>
        <w:tc>
          <w:tcPr>
            <w:tcW w:w="1507" w:type="dxa"/>
            <w:vAlign w:val="center"/>
          </w:tcPr>
          <w:p w:rsidR="004E04D0" w:rsidRPr="00632495" w:rsidRDefault="00E9398E" w:rsidP="00E9398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  <w:r w:rsidR="004E04D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3" w:type="dxa"/>
            <w:vAlign w:val="center"/>
          </w:tcPr>
          <w:p w:rsidR="004E04D0" w:rsidRPr="00632495" w:rsidRDefault="005A5AF8" w:rsidP="005A5AF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</w:t>
            </w:r>
            <w:r w:rsidR="0064098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946" w:type="dxa"/>
          </w:tcPr>
          <w:p w:rsidR="004E04D0" w:rsidRPr="00632495" w:rsidRDefault="004E04D0" w:rsidP="00FB1F6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spinal and bulbar muscular atrophy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FB1F6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atn1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6 to 35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49 to 88</w:t>
            </w:r>
          </w:p>
        </w:tc>
        <w:tc>
          <w:tcPr>
            <w:tcW w:w="1643" w:type="dxa"/>
            <w:vAlign w:val="center"/>
          </w:tcPr>
          <w:p w:rsidR="004E04D0" w:rsidRPr="00632495" w:rsidRDefault="004E04D0" w:rsidP="00E56AFF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</w:t>
            </w:r>
            <w:r w:rsidR="00E56AFF">
              <w:rPr>
                <w:color w:val="000000"/>
                <w:sz w:val="24"/>
                <w:szCs w:val="24"/>
              </w:rPr>
              <w:t>4</w:t>
            </w:r>
            <w:r w:rsidRPr="00632495">
              <w:rPr>
                <w:color w:val="000000"/>
                <w:sz w:val="24"/>
                <w:szCs w:val="24"/>
              </w:rPr>
              <w:t>,1</w:t>
            </w:r>
            <w:r w:rsidR="00E56AF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355" w:type="dxa"/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9,19</w:t>
            </w:r>
          </w:p>
        </w:tc>
        <w:tc>
          <w:tcPr>
            <w:tcW w:w="1507" w:type="dxa"/>
            <w:vAlign w:val="center"/>
          </w:tcPr>
          <w:p w:rsidR="004E04D0" w:rsidRPr="00632495" w:rsidRDefault="0000698E" w:rsidP="0000698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  <w:r w:rsidR="004E04D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3" w:type="dxa"/>
            <w:vAlign w:val="center"/>
          </w:tcPr>
          <w:p w:rsidR="004E04D0" w:rsidRPr="00632495" w:rsidRDefault="00112769" w:rsidP="005D4F07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,18</w:t>
            </w:r>
          </w:p>
        </w:tc>
        <w:tc>
          <w:tcPr>
            <w:tcW w:w="1946" w:type="dxa"/>
          </w:tcPr>
          <w:p w:rsidR="004E04D0" w:rsidRPr="00632495" w:rsidRDefault="004E04D0" w:rsidP="00FB1F6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632495">
              <w:rPr>
                <w:color w:val="000000"/>
                <w:sz w:val="16"/>
                <w:szCs w:val="16"/>
              </w:rPr>
              <w:t>dentatorubropallidoluysian</w:t>
            </w:r>
            <w:proofErr w:type="spellEnd"/>
            <w:r w:rsidRPr="00632495">
              <w:rPr>
                <w:color w:val="000000"/>
                <w:sz w:val="16"/>
                <w:szCs w:val="16"/>
              </w:rPr>
              <w:t xml:space="preserve"> atrophy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FB1F6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atxn1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6 to 35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49 to 88</w:t>
            </w:r>
          </w:p>
        </w:tc>
        <w:tc>
          <w:tcPr>
            <w:tcW w:w="1643" w:type="dxa"/>
            <w:vAlign w:val="center"/>
          </w:tcPr>
          <w:p w:rsidR="004E04D0" w:rsidRPr="00632495" w:rsidRDefault="004E04D0" w:rsidP="003A479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2</w:t>
            </w:r>
            <w:r w:rsidR="003A4797">
              <w:rPr>
                <w:color w:val="000000"/>
                <w:sz w:val="24"/>
                <w:szCs w:val="24"/>
              </w:rPr>
              <w:t>8</w:t>
            </w:r>
            <w:r w:rsidRPr="00632495">
              <w:rPr>
                <w:color w:val="000000"/>
                <w:sz w:val="24"/>
                <w:szCs w:val="24"/>
              </w:rPr>
              <w:t>,2</w:t>
            </w:r>
            <w:r w:rsidR="003A4797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355" w:type="dxa"/>
            <w:vAlign w:val="center"/>
          </w:tcPr>
          <w:p w:rsidR="004E04D0" w:rsidRPr="00632495" w:rsidRDefault="00590227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,30</w:t>
            </w:r>
          </w:p>
        </w:tc>
        <w:tc>
          <w:tcPr>
            <w:tcW w:w="1507" w:type="dxa"/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29,29</w:t>
            </w:r>
          </w:p>
        </w:tc>
        <w:tc>
          <w:tcPr>
            <w:tcW w:w="1373" w:type="dxa"/>
            <w:vAlign w:val="center"/>
          </w:tcPr>
          <w:p w:rsidR="004E04D0" w:rsidRPr="00632495" w:rsidRDefault="002F3880" w:rsidP="0049231A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,2</w:t>
            </w:r>
            <w:r w:rsidR="0049231A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946" w:type="dxa"/>
          </w:tcPr>
          <w:p w:rsidR="004E04D0" w:rsidRPr="00632495" w:rsidRDefault="004E04D0" w:rsidP="00FB1F6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spinocerebellar ataxia type 1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D109BF" w:rsidRPr="00632495" w:rsidRDefault="00D109BF" w:rsidP="00D109B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atxn2</w:t>
            </w:r>
          </w:p>
        </w:tc>
        <w:tc>
          <w:tcPr>
            <w:tcW w:w="954" w:type="dxa"/>
            <w:vAlign w:val="center"/>
          </w:tcPr>
          <w:p w:rsidR="00D109BF" w:rsidRPr="00632495" w:rsidRDefault="00D109BF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14 to 32</w:t>
            </w:r>
          </w:p>
        </w:tc>
        <w:tc>
          <w:tcPr>
            <w:tcW w:w="1283" w:type="dxa"/>
            <w:vAlign w:val="center"/>
          </w:tcPr>
          <w:p w:rsidR="00D109BF" w:rsidRPr="00632495" w:rsidRDefault="00D109BF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33 to 77</w:t>
            </w:r>
          </w:p>
        </w:tc>
        <w:tc>
          <w:tcPr>
            <w:tcW w:w="1643" w:type="dxa"/>
            <w:vAlign w:val="center"/>
          </w:tcPr>
          <w:p w:rsidR="00D109BF" w:rsidRPr="00632495" w:rsidRDefault="00D109BF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21,21</w:t>
            </w:r>
          </w:p>
        </w:tc>
        <w:tc>
          <w:tcPr>
            <w:tcW w:w="1355" w:type="dxa"/>
            <w:vAlign w:val="center"/>
          </w:tcPr>
          <w:p w:rsidR="00D109BF" w:rsidRPr="00632495" w:rsidRDefault="00D109BF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22,23</w:t>
            </w:r>
          </w:p>
        </w:tc>
        <w:tc>
          <w:tcPr>
            <w:tcW w:w="1507" w:type="dxa"/>
            <w:vAlign w:val="center"/>
          </w:tcPr>
          <w:p w:rsidR="00D109BF" w:rsidRPr="00632495" w:rsidRDefault="00D109BF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22,22</w:t>
            </w:r>
          </w:p>
        </w:tc>
        <w:tc>
          <w:tcPr>
            <w:tcW w:w="1373" w:type="dxa"/>
            <w:vAlign w:val="center"/>
          </w:tcPr>
          <w:p w:rsidR="00D109BF" w:rsidRPr="00632495" w:rsidRDefault="00966AB0" w:rsidP="00D97F05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D97F05">
              <w:rPr>
                <w:color w:val="000000"/>
                <w:sz w:val="24"/>
                <w:szCs w:val="24"/>
              </w:rPr>
              <w:t>1</w:t>
            </w:r>
            <w:r w:rsidR="00D109BF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2</w:t>
            </w:r>
            <w:r w:rsidR="00D97F05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946" w:type="dxa"/>
          </w:tcPr>
          <w:p w:rsidR="00D109BF" w:rsidRPr="00632495" w:rsidRDefault="00D109BF" w:rsidP="00D109B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spinocerebellar ataxia type 2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FB1F6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atxn3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12 to 40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55 to 86</w:t>
            </w:r>
          </w:p>
        </w:tc>
        <w:tc>
          <w:tcPr>
            <w:tcW w:w="1643" w:type="dxa"/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4,14</w:t>
            </w:r>
          </w:p>
        </w:tc>
        <w:tc>
          <w:tcPr>
            <w:tcW w:w="1355" w:type="dxa"/>
            <w:vAlign w:val="center"/>
          </w:tcPr>
          <w:p w:rsidR="004E04D0" w:rsidRPr="00632495" w:rsidRDefault="00ED4359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,24</w:t>
            </w:r>
          </w:p>
        </w:tc>
        <w:tc>
          <w:tcPr>
            <w:tcW w:w="1507" w:type="dxa"/>
            <w:vAlign w:val="center"/>
          </w:tcPr>
          <w:p w:rsidR="004E04D0" w:rsidRPr="00632495" w:rsidRDefault="004376C2" w:rsidP="00084F7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2</w:t>
            </w:r>
            <w:r w:rsidR="00084F72">
              <w:rPr>
                <w:color w:val="000000"/>
                <w:sz w:val="24"/>
                <w:szCs w:val="24"/>
              </w:rPr>
              <w:t>3</w:t>
            </w:r>
            <w:r w:rsidRPr="00632495">
              <w:rPr>
                <w:color w:val="000000"/>
                <w:sz w:val="24"/>
                <w:szCs w:val="24"/>
              </w:rPr>
              <w:t>,2</w:t>
            </w:r>
            <w:r w:rsidR="00084F72">
              <w:rPr>
                <w:color w:val="000000"/>
                <w:sz w:val="24"/>
                <w:szCs w:val="24"/>
              </w:rPr>
              <w:t>3</w:t>
            </w:r>
            <w:r w:rsidR="00D109BF" w:rsidRPr="00632495" w:rsidDel="00640980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3" w:type="dxa"/>
            <w:vAlign w:val="center"/>
          </w:tcPr>
          <w:p w:rsidR="004E04D0" w:rsidRPr="00632495" w:rsidRDefault="004376C2" w:rsidP="000756C2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2</w:t>
            </w:r>
            <w:r w:rsidR="000756C2">
              <w:rPr>
                <w:color w:val="000000"/>
                <w:sz w:val="24"/>
                <w:szCs w:val="24"/>
              </w:rPr>
              <w:t>2</w:t>
            </w:r>
            <w:r w:rsidRPr="00632495">
              <w:rPr>
                <w:color w:val="000000"/>
                <w:sz w:val="24"/>
                <w:szCs w:val="24"/>
              </w:rPr>
              <w:t>,2</w:t>
            </w:r>
            <w:r w:rsidR="000756C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946" w:type="dxa"/>
          </w:tcPr>
          <w:p w:rsidR="004E04D0" w:rsidRPr="00632495" w:rsidRDefault="004E04D0" w:rsidP="00FB1F6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spinocerebellar ataxia type 3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FB1F6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atxn7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7 to 17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38 to 120</w:t>
            </w:r>
          </w:p>
        </w:tc>
        <w:tc>
          <w:tcPr>
            <w:tcW w:w="1643" w:type="dxa"/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0,10</w:t>
            </w:r>
          </w:p>
        </w:tc>
        <w:tc>
          <w:tcPr>
            <w:tcW w:w="1355" w:type="dxa"/>
            <w:vAlign w:val="center"/>
          </w:tcPr>
          <w:p w:rsidR="004E04D0" w:rsidRPr="00632495" w:rsidRDefault="00605DB1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0,12</w:t>
            </w:r>
          </w:p>
        </w:tc>
        <w:tc>
          <w:tcPr>
            <w:tcW w:w="1507" w:type="dxa"/>
            <w:vAlign w:val="center"/>
          </w:tcPr>
          <w:p w:rsidR="004E04D0" w:rsidRPr="00632495" w:rsidRDefault="00605DB1" w:rsidP="00047E6A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9,</w:t>
            </w:r>
            <w:r w:rsidR="00047E6A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3" w:type="dxa"/>
            <w:vAlign w:val="center"/>
          </w:tcPr>
          <w:p w:rsidR="004E04D0" w:rsidRPr="00632495" w:rsidRDefault="004B0EA7" w:rsidP="004B0EA7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 w:rsidR="0064098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946" w:type="dxa"/>
          </w:tcPr>
          <w:p w:rsidR="004E04D0" w:rsidRPr="00632495" w:rsidRDefault="004E04D0" w:rsidP="00FB1F6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spinocerebellar ataxia type 7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FB1F6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atxn8os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16 to 37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110 to 250</w:t>
            </w:r>
          </w:p>
        </w:tc>
        <w:tc>
          <w:tcPr>
            <w:tcW w:w="1643" w:type="dxa"/>
            <w:vAlign w:val="center"/>
          </w:tcPr>
          <w:p w:rsidR="004E04D0" w:rsidRPr="00632495" w:rsidRDefault="00D437CF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 w:rsidR="004E04D0" w:rsidRPr="00632495">
              <w:rPr>
                <w:color w:val="000000"/>
                <w:sz w:val="24"/>
                <w:szCs w:val="24"/>
              </w:rPr>
              <w:t>,17</w:t>
            </w:r>
          </w:p>
        </w:tc>
        <w:tc>
          <w:tcPr>
            <w:tcW w:w="1355" w:type="dxa"/>
            <w:vAlign w:val="center"/>
          </w:tcPr>
          <w:p w:rsidR="004E04D0" w:rsidRPr="00632495" w:rsidRDefault="00605DB1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5,16</w:t>
            </w:r>
          </w:p>
        </w:tc>
        <w:tc>
          <w:tcPr>
            <w:tcW w:w="1507" w:type="dxa"/>
            <w:vAlign w:val="center"/>
          </w:tcPr>
          <w:p w:rsidR="004E04D0" w:rsidRPr="00632495" w:rsidRDefault="00605DB1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5,15</w:t>
            </w:r>
          </w:p>
        </w:tc>
        <w:tc>
          <w:tcPr>
            <w:tcW w:w="1373" w:type="dxa"/>
            <w:vAlign w:val="center"/>
          </w:tcPr>
          <w:p w:rsidR="004E04D0" w:rsidRPr="00632495" w:rsidRDefault="00640980" w:rsidP="00A14F0C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</w:t>
            </w:r>
            <w:r w:rsidR="00A14F0C">
              <w:rPr>
                <w:color w:val="000000"/>
                <w:sz w:val="24"/>
                <w:szCs w:val="24"/>
              </w:rPr>
              <w:t>4</w:t>
            </w:r>
            <w:r w:rsidRPr="00632495">
              <w:rPr>
                <w:color w:val="000000"/>
                <w:sz w:val="24"/>
                <w:szCs w:val="24"/>
              </w:rPr>
              <w:t>,1</w:t>
            </w:r>
            <w:r w:rsidR="00A14F0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946" w:type="dxa"/>
          </w:tcPr>
          <w:p w:rsidR="004E04D0" w:rsidRPr="00632495" w:rsidRDefault="004E04D0" w:rsidP="00FB1F6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spinocerebellar ataxia Type 8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FB1F6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cacna1a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4 to 18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21 to 30</w:t>
            </w:r>
          </w:p>
        </w:tc>
        <w:tc>
          <w:tcPr>
            <w:tcW w:w="1643" w:type="dxa"/>
            <w:vAlign w:val="center"/>
          </w:tcPr>
          <w:p w:rsidR="004E04D0" w:rsidRPr="00632495" w:rsidRDefault="004E04D0" w:rsidP="00D437CF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</w:t>
            </w:r>
            <w:r w:rsidR="00D437CF">
              <w:rPr>
                <w:color w:val="000000"/>
                <w:sz w:val="24"/>
                <w:szCs w:val="24"/>
              </w:rPr>
              <w:t>3</w:t>
            </w:r>
            <w:r w:rsidRPr="00632495">
              <w:rPr>
                <w:color w:val="000000"/>
                <w:sz w:val="24"/>
                <w:szCs w:val="24"/>
              </w:rPr>
              <w:t>,1</w:t>
            </w:r>
            <w:r w:rsidR="00D437C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355" w:type="dxa"/>
            <w:vAlign w:val="center"/>
          </w:tcPr>
          <w:p w:rsidR="004E04D0" w:rsidRPr="00632495" w:rsidRDefault="00640980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1,12</w:t>
            </w:r>
          </w:p>
        </w:tc>
        <w:tc>
          <w:tcPr>
            <w:tcW w:w="1507" w:type="dxa"/>
            <w:vAlign w:val="center"/>
          </w:tcPr>
          <w:p w:rsidR="004E04D0" w:rsidRPr="00632495" w:rsidRDefault="00640980" w:rsidP="00B800F0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</w:t>
            </w:r>
            <w:r w:rsidR="00B800F0">
              <w:rPr>
                <w:color w:val="000000"/>
                <w:sz w:val="24"/>
                <w:szCs w:val="24"/>
              </w:rPr>
              <w:t>0</w:t>
            </w:r>
            <w:r w:rsidRPr="00632495">
              <w:rPr>
                <w:color w:val="000000"/>
                <w:sz w:val="24"/>
                <w:szCs w:val="24"/>
              </w:rPr>
              <w:t>,1</w:t>
            </w:r>
            <w:r w:rsidR="00B800F0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73" w:type="dxa"/>
            <w:vAlign w:val="center"/>
          </w:tcPr>
          <w:p w:rsidR="004E04D0" w:rsidRPr="00632495" w:rsidRDefault="00755DCD" w:rsidP="00923970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92397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,1</w:t>
            </w:r>
            <w:r w:rsidR="00923970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946" w:type="dxa"/>
          </w:tcPr>
          <w:p w:rsidR="004E04D0" w:rsidRPr="00632495" w:rsidRDefault="004E04D0" w:rsidP="00FB1F6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spinocerebellar ataxia type 6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tcBorders>
              <w:bottom w:val="single" w:sz="4" w:space="0" w:color="auto"/>
            </w:tcBorders>
            <w:vAlign w:val="bottom"/>
          </w:tcPr>
          <w:p w:rsidR="004E04D0" w:rsidRPr="00632495" w:rsidRDefault="004E04D0" w:rsidP="00FB1F6F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dmpk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5 to 3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50+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1,1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4E04D0" w:rsidRPr="00632495" w:rsidRDefault="00605DB1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5,13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:rsidR="004E04D0" w:rsidRPr="00632495" w:rsidRDefault="007D0955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5,13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:rsidR="004E04D0" w:rsidRPr="00632495" w:rsidRDefault="0001235A" w:rsidP="005D4F07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  <w:r w:rsidR="00915618" w:rsidRPr="00632495">
              <w:rPr>
                <w:color w:val="000000"/>
                <w:sz w:val="24"/>
                <w:szCs w:val="24"/>
              </w:rPr>
              <w:t>, NA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4E04D0" w:rsidRPr="00632495" w:rsidRDefault="004E04D0" w:rsidP="00FB1F6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myotonic dystrophy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tcBorders>
              <w:bottom w:val="nil"/>
            </w:tcBorders>
            <w:vAlign w:val="bottom"/>
          </w:tcPr>
          <w:p w:rsidR="004E04D0" w:rsidRPr="00632495" w:rsidRDefault="004E04D0" w:rsidP="00D65088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fmr1</w:t>
            </w:r>
          </w:p>
        </w:tc>
        <w:tc>
          <w:tcPr>
            <w:tcW w:w="954" w:type="dxa"/>
            <w:tcBorders>
              <w:bottom w:val="nil"/>
            </w:tcBorders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6 to 53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230+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32,34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:rsidR="004E04D0" w:rsidRPr="00632495" w:rsidRDefault="000C2068" w:rsidP="000C206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  <w:r w:rsidR="004E04D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507" w:type="dxa"/>
            <w:tcBorders>
              <w:bottom w:val="nil"/>
            </w:tcBorders>
            <w:vAlign w:val="center"/>
          </w:tcPr>
          <w:p w:rsidR="004E04D0" w:rsidRPr="00632495" w:rsidRDefault="00010BA4" w:rsidP="00010BA4">
            <w:pPr>
              <w:spacing w:line="240" w:lineRule="atLeas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  <w:r w:rsidR="004E04D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3" w:type="dxa"/>
            <w:tcBorders>
              <w:bottom w:val="nil"/>
            </w:tcBorders>
            <w:vAlign w:val="center"/>
          </w:tcPr>
          <w:p w:rsidR="004E04D0" w:rsidRPr="00632495" w:rsidRDefault="000D7E4D" w:rsidP="00572560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  <w:r w:rsidRPr="00632495">
              <w:rPr>
                <w:color w:val="000000"/>
                <w:sz w:val="24"/>
                <w:szCs w:val="24"/>
              </w:rPr>
              <w:t>, NA</w:t>
            </w:r>
          </w:p>
        </w:tc>
        <w:tc>
          <w:tcPr>
            <w:tcW w:w="1946" w:type="dxa"/>
            <w:tcBorders>
              <w:bottom w:val="nil"/>
            </w:tcBorders>
          </w:tcPr>
          <w:p w:rsidR="004E04D0" w:rsidRPr="00632495" w:rsidRDefault="004E04D0" w:rsidP="00D650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fragile X syndrome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tcBorders>
              <w:top w:val="nil"/>
            </w:tcBorders>
            <w:vAlign w:val="bottom"/>
          </w:tcPr>
          <w:p w:rsidR="004E04D0" w:rsidRPr="00632495" w:rsidRDefault="004E04D0" w:rsidP="00D65088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</w:tcBorders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6 to 53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55-200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</w:tcBorders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</w:tcBorders>
            <w:vAlign w:val="center"/>
          </w:tcPr>
          <w:p w:rsidR="004E04D0" w:rsidRPr="00632495" w:rsidRDefault="004E04D0" w:rsidP="005D4F0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</w:tcBorders>
            <w:vAlign w:val="center"/>
          </w:tcPr>
          <w:p w:rsidR="004E04D0" w:rsidRPr="00632495" w:rsidRDefault="004E04D0" w:rsidP="005D4F07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</w:tcBorders>
          </w:tcPr>
          <w:p w:rsidR="004E04D0" w:rsidRPr="00632495" w:rsidRDefault="004E04D0" w:rsidP="00D650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fragile X-associated tremor/ataxia syndrome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1F66B2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fxn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7 to 34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100+</w:t>
            </w:r>
          </w:p>
        </w:tc>
        <w:tc>
          <w:tcPr>
            <w:tcW w:w="1643" w:type="dxa"/>
            <w:vAlign w:val="center"/>
          </w:tcPr>
          <w:p w:rsidR="004E04D0" w:rsidRPr="00632495" w:rsidRDefault="00C223D8" w:rsidP="00C223D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 w:rsidR="004E04D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355" w:type="dxa"/>
            <w:vAlign w:val="center"/>
          </w:tcPr>
          <w:p w:rsidR="004E04D0" w:rsidRPr="00632495" w:rsidRDefault="00605DB1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9</w:t>
            </w:r>
            <w:r w:rsidR="004E04D0" w:rsidRPr="00632495">
              <w:rPr>
                <w:color w:val="000000"/>
                <w:sz w:val="24"/>
                <w:szCs w:val="24"/>
              </w:rPr>
              <w:t>,10</w:t>
            </w:r>
          </w:p>
        </w:tc>
        <w:tc>
          <w:tcPr>
            <w:tcW w:w="1507" w:type="dxa"/>
            <w:vAlign w:val="center"/>
          </w:tcPr>
          <w:p w:rsidR="004E04D0" w:rsidRPr="00632495" w:rsidRDefault="00833B74" w:rsidP="00833B74">
            <w:pPr>
              <w:spacing w:line="240" w:lineRule="atLeas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 w:rsidR="004E04D0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3" w:type="dxa"/>
            <w:vAlign w:val="center"/>
          </w:tcPr>
          <w:p w:rsidR="004E04D0" w:rsidRPr="00632495" w:rsidRDefault="002A4763" w:rsidP="002A4763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 w:rsidR="00B27529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946" w:type="dxa"/>
          </w:tcPr>
          <w:p w:rsidR="004E04D0" w:rsidRPr="00632495" w:rsidRDefault="004E04D0" w:rsidP="001F66B2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Friedreich's ataxia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1F66B2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htt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6 to 35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36 to 250</w:t>
            </w:r>
          </w:p>
        </w:tc>
        <w:tc>
          <w:tcPr>
            <w:tcW w:w="1643" w:type="dxa"/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7,17</w:t>
            </w:r>
          </w:p>
        </w:tc>
        <w:tc>
          <w:tcPr>
            <w:tcW w:w="1355" w:type="dxa"/>
            <w:vAlign w:val="center"/>
          </w:tcPr>
          <w:p w:rsidR="004E04D0" w:rsidRPr="00632495" w:rsidRDefault="004E04D0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8,20</w:t>
            </w:r>
          </w:p>
        </w:tc>
        <w:tc>
          <w:tcPr>
            <w:tcW w:w="1507" w:type="dxa"/>
            <w:vAlign w:val="center"/>
          </w:tcPr>
          <w:p w:rsidR="004E04D0" w:rsidRPr="00632495" w:rsidRDefault="00C45140" w:rsidP="00C45140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  <w:r w:rsidR="004E04D0" w:rsidRPr="00632495">
              <w:rPr>
                <w:color w:val="000000"/>
                <w:sz w:val="24"/>
                <w:szCs w:val="24"/>
              </w:rPr>
              <w:t>,1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373" w:type="dxa"/>
            <w:vAlign w:val="center"/>
          </w:tcPr>
          <w:p w:rsidR="004E04D0" w:rsidRPr="00632495" w:rsidRDefault="00DF5E79" w:rsidP="00D932C6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D932C6">
              <w:rPr>
                <w:color w:val="000000"/>
                <w:sz w:val="24"/>
                <w:szCs w:val="24"/>
              </w:rPr>
              <w:t>4</w:t>
            </w:r>
            <w:r w:rsidR="00605DB1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1</w:t>
            </w:r>
            <w:r w:rsidR="00D932C6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946" w:type="dxa"/>
          </w:tcPr>
          <w:p w:rsidR="004E04D0" w:rsidRPr="00632495" w:rsidRDefault="004E04D0" w:rsidP="001F66B2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Huntington's disease</w:t>
            </w:r>
          </w:p>
        </w:tc>
      </w:tr>
      <w:tr w:rsidR="00B0635C" w:rsidRPr="00632495" w:rsidTr="00A53DB5">
        <w:trPr>
          <w:jc w:val="center"/>
        </w:trPr>
        <w:tc>
          <w:tcPr>
            <w:tcW w:w="1257" w:type="dxa"/>
            <w:vAlign w:val="bottom"/>
          </w:tcPr>
          <w:p w:rsidR="00B0635C" w:rsidRPr="00632495" w:rsidRDefault="00B0635C" w:rsidP="00B0635C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ppp2r2b</w:t>
            </w:r>
          </w:p>
        </w:tc>
        <w:tc>
          <w:tcPr>
            <w:tcW w:w="954" w:type="dxa"/>
            <w:vAlign w:val="center"/>
          </w:tcPr>
          <w:p w:rsidR="00B0635C" w:rsidRPr="00632495" w:rsidRDefault="00B0635C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7 to 28</w:t>
            </w:r>
          </w:p>
        </w:tc>
        <w:tc>
          <w:tcPr>
            <w:tcW w:w="1283" w:type="dxa"/>
            <w:vAlign w:val="center"/>
          </w:tcPr>
          <w:p w:rsidR="00B0635C" w:rsidRPr="00632495" w:rsidRDefault="00B0635C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66 to 78</w:t>
            </w:r>
          </w:p>
        </w:tc>
        <w:tc>
          <w:tcPr>
            <w:tcW w:w="1643" w:type="dxa"/>
            <w:vAlign w:val="center"/>
          </w:tcPr>
          <w:p w:rsidR="00B0635C" w:rsidRPr="00632495" w:rsidRDefault="00B0635C" w:rsidP="00EF5FB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</w:t>
            </w:r>
            <w:r w:rsidR="00EF5FBE">
              <w:rPr>
                <w:color w:val="000000"/>
                <w:sz w:val="24"/>
                <w:szCs w:val="24"/>
              </w:rPr>
              <w:t>0</w:t>
            </w:r>
            <w:r w:rsidRPr="00632495">
              <w:rPr>
                <w:color w:val="000000"/>
                <w:sz w:val="24"/>
                <w:szCs w:val="24"/>
              </w:rPr>
              <w:t>,1</w:t>
            </w:r>
            <w:r w:rsidR="00EF5FB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vAlign w:val="center"/>
          </w:tcPr>
          <w:p w:rsidR="00B0635C" w:rsidRPr="00632495" w:rsidRDefault="00B0635C" w:rsidP="005D4F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10,14</w:t>
            </w:r>
          </w:p>
        </w:tc>
        <w:tc>
          <w:tcPr>
            <w:tcW w:w="1507" w:type="dxa"/>
            <w:vAlign w:val="center"/>
          </w:tcPr>
          <w:p w:rsidR="00B0635C" w:rsidRPr="00632495" w:rsidRDefault="007A1AA9" w:rsidP="001D5FB0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 w:rsidR="00B0635C" w:rsidRPr="00632495">
              <w:rPr>
                <w:color w:val="000000"/>
                <w:sz w:val="24"/>
                <w:szCs w:val="24"/>
              </w:rPr>
              <w:t>,</w:t>
            </w:r>
            <w:r w:rsidR="008D39F5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3" w:type="dxa"/>
            <w:vAlign w:val="center"/>
          </w:tcPr>
          <w:p w:rsidR="00B0635C" w:rsidRPr="00632495" w:rsidRDefault="00D26F11" w:rsidP="00D26F11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  <w:r w:rsidR="00B0635C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946" w:type="dxa"/>
          </w:tcPr>
          <w:p w:rsidR="00B0635C" w:rsidRPr="00632495" w:rsidRDefault="00B0635C" w:rsidP="00B0635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spinocerebellar ataxia type 12</w:t>
            </w:r>
          </w:p>
        </w:tc>
      </w:tr>
      <w:tr w:rsidR="001C41B9" w:rsidTr="00A53DB5">
        <w:trPr>
          <w:jc w:val="center"/>
        </w:trPr>
        <w:tc>
          <w:tcPr>
            <w:tcW w:w="1257" w:type="dxa"/>
            <w:vAlign w:val="bottom"/>
          </w:tcPr>
          <w:p w:rsidR="004E04D0" w:rsidRPr="00632495" w:rsidRDefault="004E04D0" w:rsidP="001F66B2">
            <w:pPr>
              <w:spacing w:line="240" w:lineRule="auto"/>
              <w:rPr>
                <w:i/>
                <w:caps/>
                <w:color w:val="000000"/>
                <w:sz w:val="24"/>
                <w:szCs w:val="24"/>
              </w:rPr>
            </w:pPr>
            <w:r w:rsidRPr="00632495">
              <w:rPr>
                <w:i/>
                <w:caps/>
                <w:color w:val="000000"/>
                <w:sz w:val="24"/>
                <w:szCs w:val="24"/>
              </w:rPr>
              <w:t>tbp</w:t>
            </w:r>
          </w:p>
        </w:tc>
        <w:tc>
          <w:tcPr>
            <w:tcW w:w="954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25 to 42</w:t>
            </w:r>
          </w:p>
        </w:tc>
        <w:tc>
          <w:tcPr>
            <w:tcW w:w="1283" w:type="dxa"/>
            <w:vAlign w:val="center"/>
          </w:tcPr>
          <w:p w:rsidR="004E04D0" w:rsidRPr="00632495" w:rsidRDefault="004E04D0" w:rsidP="004C0A27">
            <w:pPr>
              <w:spacing w:line="240" w:lineRule="auto"/>
              <w:jc w:val="center"/>
              <w:rPr>
                <w:color w:val="000000"/>
              </w:rPr>
            </w:pPr>
            <w:r w:rsidRPr="00632495">
              <w:rPr>
                <w:color w:val="000000"/>
              </w:rPr>
              <w:t>47 to 63</w:t>
            </w:r>
          </w:p>
        </w:tc>
        <w:tc>
          <w:tcPr>
            <w:tcW w:w="1643" w:type="dxa"/>
            <w:vAlign w:val="center"/>
          </w:tcPr>
          <w:p w:rsidR="004E04D0" w:rsidRPr="00632495" w:rsidRDefault="00AD7FF1" w:rsidP="00AD7FF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,37</w:t>
            </w:r>
          </w:p>
        </w:tc>
        <w:tc>
          <w:tcPr>
            <w:tcW w:w="1355" w:type="dxa"/>
            <w:vAlign w:val="center"/>
          </w:tcPr>
          <w:p w:rsidR="004E04D0" w:rsidRPr="00632495" w:rsidRDefault="00E67972" w:rsidP="004C0A2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632495">
              <w:rPr>
                <w:color w:val="000000"/>
                <w:sz w:val="24"/>
                <w:szCs w:val="24"/>
              </w:rPr>
              <w:t>NA,NA</w:t>
            </w:r>
          </w:p>
        </w:tc>
        <w:tc>
          <w:tcPr>
            <w:tcW w:w="1507" w:type="dxa"/>
            <w:vAlign w:val="center"/>
          </w:tcPr>
          <w:p w:rsidR="004E04D0" w:rsidRPr="00632495" w:rsidRDefault="00CC095D" w:rsidP="00CC095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</w:t>
            </w:r>
            <w:r w:rsidR="00492362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373" w:type="dxa"/>
            <w:vAlign w:val="center"/>
          </w:tcPr>
          <w:p w:rsidR="004E04D0" w:rsidRPr="00632495" w:rsidRDefault="00301507" w:rsidP="00301507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</w:t>
            </w:r>
            <w:r w:rsidR="00492362" w:rsidRPr="00632495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946" w:type="dxa"/>
          </w:tcPr>
          <w:p w:rsidR="004E04D0" w:rsidRPr="00632495" w:rsidRDefault="004E04D0" w:rsidP="001F66B2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32495">
              <w:rPr>
                <w:color w:val="000000"/>
                <w:sz w:val="16"/>
                <w:szCs w:val="16"/>
              </w:rPr>
              <w:t>spinocerebellar ataxia type 17</w:t>
            </w:r>
          </w:p>
        </w:tc>
      </w:tr>
    </w:tbl>
    <w:p w:rsidR="00D768ED" w:rsidRDefault="00D768ED" w:rsidP="00CC4AFF"/>
    <w:p w:rsidR="00F30D6A" w:rsidRDefault="00F30D6A" w:rsidP="00CC4AFF"/>
    <w:p w:rsidR="00E65F14" w:rsidRDefault="00E65F14" w:rsidP="00CC4AFF"/>
    <w:p w:rsidR="00E65F14" w:rsidRDefault="00E65F14" w:rsidP="00CC4AFF"/>
    <w:p w:rsidR="009F6991" w:rsidRDefault="0017640F" w:rsidP="009F6991">
      <w:pPr>
        <w:pStyle w:val="Caption"/>
        <w:keepNext/>
        <w:jc w:val="center"/>
      </w:pPr>
      <w:r>
        <w:rPr>
          <w:noProof/>
          <w:lang w:bidi="ar-SA"/>
        </w:rPr>
        <w:drawing>
          <wp:inline distT="0" distB="0" distL="0" distR="0">
            <wp:extent cx="5852160" cy="37588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m01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758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0D6A" w:rsidRDefault="009F6991" w:rsidP="00DD0A78">
      <w:pPr>
        <w:pStyle w:val="Caption"/>
      </w:pPr>
      <w:r>
        <w:t>Figure S</w:t>
      </w:r>
      <w:r w:rsidR="00A9563A">
        <w:fldChar w:fldCharType="begin"/>
      </w:r>
      <w:r w:rsidR="00BE4496">
        <w:instrText xml:space="preserve"> SEQ Figure \* ARABIC </w:instrText>
      </w:r>
      <w:r w:rsidR="00A9563A">
        <w:fldChar w:fldCharType="separate"/>
      </w:r>
      <w:r w:rsidR="00F825CE">
        <w:rPr>
          <w:noProof/>
        </w:rPr>
        <w:t>1</w:t>
      </w:r>
      <w:r w:rsidR="00A9563A">
        <w:rPr>
          <w:noProof/>
        </w:rPr>
        <w:fldChar w:fldCharType="end"/>
      </w:r>
      <w:r w:rsidR="00BC27FC">
        <w:rPr>
          <w:noProof/>
        </w:rPr>
        <w:t>. An example demonstrating the failure of alignment-based approach BAMself (</w:t>
      </w:r>
      <w:r w:rsidR="00FB2DC4">
        <w:t>analysis</w:t>
      </w:r>
      <w:r w:rsidRPr="00F70121">
        <w:t xml:space="preserve"> of </w:t>
      </w:r>
      <w:r w:rsidR="00D357B1">
        <w:t>each</w:t>
      </w:r>
      <w:r w:rsidR="009425C1">
        <w:t xml:space="preserve"> alignment of those</w:t>
      </w:r>
      <w:r w:rsidR="00D357B1">
        <w:t xml:space="preserve"> </w:t>
      </w:r>
      <w:r w:rsidRPr="00F70121">
        <w:t xml:space="preserve">long reads which </w:t>
      </w:r>
      <w:r w:rsidR="004E6399">
        <w:t xml:space="preserve">fully </w:t>
      </w:r>
      <w:r w:rsidRPr="00F70121">
        <w:t>cover</w:t>
      </w:r>
      <w:r w:rsidR="001562A3">
        <w:t>ed</w:t>
      </w:r>
      <w:r w:rsidRPr="00F70121">
        <w:t xml:space="preserve"> the repeat region and its flanking sequences in the aligned BAM file</w:t>
      </w:r>
      <w:r w:rsidR="00FB2DC4">
        <w:t>)</w:t>
      </w:r>
      <w:r w:rsidR="00F11354">
        <w:t xml:space="preserve">. </w:t>
      </w:r>
      <w:r w:rsidR="00F11354" w:rsidRPr="00F11354">
        <w:t>The subject of interest ha</w:t>
      </w:r>
      <w:r w:rsidR="001562A3">
        <w:t>d</w:t>
      </w:r>
      <w:r w:rsidR="00F11354">
        <w:t xml:space="preserve"> </w:t>
      </w:r>
      <w:r w:rsidR="00611E88">
        <w:t>40</w:t>
      </w:r>
      <w:r w:rsidR="00FB2DC4">
        <w:t xml:space="preserve"> and </w:t>
      </w:r>
      <w:r w:rsidR="00611E88">
        <w:t>67</w:t>
      </w:r>
      <w:r w:rsidR="00F11354">
        <w:t xml:space="preserve"> CTG repeats for </w:t>
      </w:r>
      <w:r w:rsidR="00FB2DC4">
        <w:t>two</w:t>
      </w:r>
      <w:r w:rsidR="00F11354">
        <w:t xml:space="preserve"> allele</w:t>
      </w:r>
      <w:r w:rsidR="00FB2DC4">
        <w:t>s</w:t>
      </w:r>
      <w:r w:rsidR="00F11354" w:rsidRPr="00F11354">
        <w:t xml:space="preserve"> </w:t>
      </w:r>
      <w:r w:rsidR="00FB2DC4">
        <w:t>in</w:t>
      </w:r>
      <w:r w:rsidR="00F11354" w:rsidRPr="00F11354">
        <w:t xml:space="preserve"> the </w:t>
      </w:r>
      <w:r w:rsidR="00F11354" w:rsidRPr="00DD0A78">
        <w:rPr>
          <w:i/>
        </w:rPr>
        <w:t>ATXN3</w:t>
      </w:r>
      <w:r w:rsidR="00F11354" w:rsidRPr="00F11354">
        <w:t xml:space="preserve"> gene</w:t>
      </w:r>
      <w:r w:rsidR="00FB2DC4">
        <w:t>, respectively</w:t>
      </w:r>
      <w:r w:rsidR="00F11354" w:rsidRPr="00F11354">
        <w:t>.</w:t>
      </w:r>
      <w:r w:rsidR="00E92CCD">
        <w:t xml:space="preserve"> </w:t>
      </w:r>
      <w:r w:rsidR="002F23B9">
        <w:t xml:space="preserve">The estimation by </w:t>
      </w:r>
      <w:proofErr w:type="spellStart"/>
      <w:r w:rsidR="002F23B9">
        <w:t>BAMSelf</w:t>
      </w:r>
      <w:proofErr w:type="spellEnd"/>
      <w:r w:rsidR="002F23B9">
        <w:t xml:space="preserve"> </w:t>
      </w:r>
      <w:r w:rsidR="001562A3">
        <w:t>was</w:t>
      </w:r>
      <w:r w:rsidR="002F23B9">
        <w:t xml:space="preserve"> </w:t>
      </w:r>
      <w:r w:rsidR="00F8713C">
        <w:t>15</w:t>
      </w:r>
      <w:r w:rsidR="007D3336">
        <w:t xml:space="preserve"> and </w:t>
      </w:r>
      <w:r w:rsidR="00F8713C">
        <w:t>43</w:t>
      </w:r>
      <w:r w:rsidR="002F23B9">
        <w:t xml:space="preserve">, </w:t>
      </w:r>
      <w:r w:rsidR="00FB2DC4">
        <w:t xml:space="preserve">while </w:t>
      </w:r>
      <w:r w:rsidR="002F23B9">
        <w:t xml:space="preserve">the estimation by RepeatHMM </w:t>
      </w:r>
      <w:r w:rsidR="001562A3">
        <w:t>was</w:t>
      </w:r>
      <w:r w:rsidR="002F23B9">
        <w:t xml:space="preserve"> </w:t>
      </w:r>
      <w:r w:rsidR="00CA778B">
        <w:t>40</w:t>
      </w:r>
      <w:r w:rsidR="002F23B9">
        <w:t xml:space="preserve"> and </w:t>
      </w:r>
      <w:r w:rsidR="00C2249B">
        <w:t>6</w:t>
      </w:r>
      <w:r w:rsidR="00F8713C">
        <w:t>8</w:t>
      </w:r>
      <w:r w:rsidRPr="00F70121">
        <w:t>.</w:t>
      </w:r>
    </w:p>
    <w:p w:rsidR="00F30D6A" w:rsidRDefault="00F30D6A" w:rsidP="00CC4AFF">
      <w:pPr>
        <w:rPr>
          <w:noProof/>
          <w:lang w:eastAsia="zh-CN" w:bidi="ar-SA"/>
        </w:rPr>
      </w:pPr>
    </w:p>
    <w:p w:rsidR="00827B58" w:rsidRDefault="00827B58">
      <w:pPr>
        <w:spacing w:line="276" w:lineRule="auto"/>
        <w:rPr>
          <w:noProof/>
          <w:lang w:eastAsia="zh-CN" w:bidi="ar-SA"/>
        </w:rPr>
      </w:pPr>
      <w:r>
        <w:rPr>
          <w:noProof/>
          <w:lang w:eastAsia="zh-CN" w:bidi="ar-SA"/>
        </w:rPr>
        <w:br w:type="page"/>
      </w:r>
    </w:p>
    <w:p w:rsidR="006A4CFA" w:rsidRDefault="006A4CFA" w:rsidP="00CC4AFF">
      <w:pPr>
        <w:rPr>
          <w:noProof/>
          <w:lang w:eastAsia="zh-CN" w:bidi="ar-SA"/>
        </w:rPr>
      </w:pPr>
    </w:p>
    <w:p w:rsidR="00F825CE" w:rsidRDefault="00F825CE" w:rsidP="00F825CE">
      <w:pPr>
        <w:keepNext/>
        <w:jc w:val="center"/>
      </w:pPr>
      <w:bookmarkStart w:id="6" w:name="_GoBack"/>
      <w:bookmarkEnd w:id="6"/>
      <w:r>
        <w:rPr>
          <w:noProof/>
          <w:lang w:bidi="ar-SA"/>
        </w:rPr>
        <w:drawing>
          <wp:inline distT="0" distB="0" distL="0" distR="0">
            <wp:extent cx="2934119" cy="2616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ysim_atxn3_dif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0742" r="51802" b="3307"/>
                    <a:stretch/>
                  </pic:blipFill>
                  <pic:spPr bwMode="auto">
                    <a:xfrm>
                      <a:off x="0" y="0"/>
                      <a:ext cx="2934535" cy="2616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33E43" w:rsidRDefault="00033E43" w:rsidP="00F825CE">
      <w:pPr>
        <w:keepNext/>
        <w:jc w:val="center"/>
      </w:pPr>
      <w:r>
        <w:rPr>
          <w:noProof/>
          <w:lang w:bidi="ar-SA"/>
        </w:rPr>
        <w:drawing>
          <wp:inline distT="0" distB="0" distL="0" distR="0">
            <wp:extent cx="6162324" cy="1540581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ysim_atxn3_homo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2324" cy="1540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25CE" w:rsidRDefault="00F825CE" w:rsidP="00A00260">
      <w:pPr>
        <w:pStyle w:val="Caption"/>
      </w:pPr>
      <w:r>
        <w:t>Figure S</w:t>
      </w:r>
      <w:r w:rsidR="00A9563A">
        <w:fldChar w:fldCharType="begin"/>
      </w:r>
      <w:r w:rsidR="00BE4496">
        <w:instrText xml:space="preserve"> SEQ Figure \* ARABIC </w:instrText>
      </w:r>
      <w:r w:rsidR="00A9563A">
        <w:fldChar w:fldCharType="separate"/>
      </w:r>
      <w:r w:rsidR="009F5AA5">
        <w:rPr>
          <w:noProof/>
        </w:rPr>
        <w:t>2</w:t>
      </w:r>
      <w:r w:rsidR="00A9563A">
        <w:rPr>
          <w:noProof/>
        </w:rPr>
        <w:fldChar w:fldCharType="end"/>
      </w:r>
      <w:r>
        <w:t xml:space="preserve"> </w:t>
      </w:r>
      <w:r w:rsidR="00632495">
        <w:t xml:space="preserve">(a) </w:t>
      </w:r>
      <w:r w:rsidRPr="006937D1">
        <w:t xml:space="preserve">The </w:t>
      </w:r>
      <w:r w:rsidR="00FB2DC4">
        <w:t>performance</w:t>
      </w:r>
      <w:r w:rsidR="00FB2DC4" w:rsidRPr="006937D1">
        <w:t xml:space="preserve"> </w:t>
      </w:r>
      <w:r w:rsidRPr="006937D1">
        <w:t>of RepeatHMM for two alleles</w:t>
      </w:r>
      <w:r w:rsidR="00FB2DC4">
        <w:t xml:space="preserve"> with similar repeat counts</w:t>
      </w:r>
      <w:r w:rsidRPr="006937D1">
        <w:t xml:space="preserve">. The difference of two </w:t>
      </w:r>
      <w:r w:rsidR="00FB2DC4">
        <w:t>alleles varie</w:t>
      </w:r>
      <w:r w:rsidR="004E52DC">
        <w:t>d</w:t>
      </w:r>
      <w:r w:rsidR="00FB2DC4">
        <w:t xml:space="preserve"> from</w:t>
      </w:r>
      <w:r w:rsidRPr="006937D1">
        <w:t xml:space="preserve"> 1, 2, 3, 4, 5 to 6, and 7 to 9 in the simulation</w:t>
      </w:r>
      <w:r>
        <w:t>.</w:t>
      </w:r>
      <w:r w:rsidR="004D2F66">
        <w:t xml:space="preserve"> (b) </w:t>
      </w:r>
      <w:r w:rsidR="00632495">
        <w:t>The percentage of homozygous calls for alleles with similar repeat counts.</w:t>
      </w:r>
      <w:r w:rsidR="008E636F">
        <w:t xml:space="preserve"> ‘Heter</w:t>
      </w:r>
      <w:r w:rsidR="00006F18">
        <w:t>o</w:t>
      </w:r>
      <w:r w:rsidR="008E636F">
        <w:t>’ indicate</w:t>
      </w:r>
      <w:r w:rsidR="000B46B3">
        <w:t>d</w:t>
      </w:r>
      <w:r w:rsidR="008E636F">
        <w:t xml:space="preserve"> heterozygous</w:t>
      </w:r>
      <w:r w:rsidR="00632495">
        <w:t xml:space="preserve"> calls</w:t>
      </w:r>
      <w:r w:rsidR="008E636F">
        <w:t xml:space="preserve">, and ‘Homo’ </w:t>
      </w:r>
      <w:r w:rsidR="00632495">
        <w:t>indicate</w:t>
      </w:r>
      <w:r w:rsidR="000B46B3">
        <w:t>d</w:t>
      </w:r>
      <w:r w:rsidR="00632495">
        <w:t xml:space="preserve"> homozygous calls. RepeatHMM tend</w:t>
      </w:r>
      <w:r w:rsidR="000B46B3">
        <w:t>ed</w:t>
      </w:r>
      <w:r w:rsidR="00632495">
        <w:t xml:space="preserve"> to call heterozygous variants as homozygous when the differences between two alleles </w:t>
      </w:r>
      <w:r w:rsidR="0097039E">
        <w:t>was</w:t>
      </w:r>
      <w:r w:rsidR="00632495">
        <w:t xml:space="preserve"> less than 3.</w:t>
      </w:r>
    </w:p>
    <w:p w:rsidR="00CB00F2" w:rsidRDefault="00CB00F2" w:rsidP="00827B58"/>
    <w:p w:rsidR="00197C2D" w:rsidRDefault="00197C2D" w:rsidP="00CC4AFF"/>
    <w:p w:rsidR="001379FD" w:rsidRDefault="001379FD" w:rsidP="00CC4AFF"/>
    <w:sectPr w:rsidR="001379FD" w:rsidSect="004E0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3B1E63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94785E"/>
    <w:multiLevelType w:val="hybridMultilevel"/>
    <w:tmpl w:val="3C76E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5F3A3F"/>
    <w:multiLevelType w:val="hybridMultilevel"/>
    <w:tmpl w:val="6AD02188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F2F28B6"/>
    <w:multiLevelType w:val="hybridMultilevel"/>
    <w:tmpl w:val="6F70B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451239"/>
    <w:multiLevelType w:val="hybridMultilevel"/>
    <w:tmpl w:val="6F70B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A327B6"/>
    <w:multiLevelType w:val="hybridMultilevel"/>
    <w:tmpl w:val="36B8B8B8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D590C18"/>
    <w:multiLevelType w:val="hybridMultilevel"/>
    <w:tmpl w:val="03E4859A"/>
    <w:lvl w:ilvl="0" w:tplc="AB3CBB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1565EB"/>
    <w:multiLevelType w:val="hybridMultilevel"/>
    <w:tmpl w:val="4BB820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1DD6E2F4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DD204A"/>
    <w:multiLevelType w:val="hybridMultilevel"/>
    <w:tmpl w:val="BBF8C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1DD6E2F4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6"/>
  </w:num>
  <w:num w:numId="8">
    <w:abstractNumId w:val="2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25"/>
  </w:docVars>
  <w:rsids>
    <w:rsidRoot w:val="00CC4AFF"/>
    <w:rsid w:val="00005CEA"/>
    <w:rsid w:val="00005E14"/>
    <w:rsid w:val="0000698E"/>
    <w:rsid w:val="00006F18"/>
    <w:rsid w:val="00007475"/>
    <w:rsid w:val="000101D0"/>
    <w:rsid w:val="00010BA4"/>
    <w:rsid w:val="000111E1"/>
    <w:rsid w:val="0001235A"/>
    <w:rsid w:val="0002695A"/>
    <w:rsid w:val="00033E43"/>
    <w:rsid w:val="000419B4"/>
    <w:rsid w:val="000468BA"/>
    <w:rsid w:val="00047E6A"/>
    <w:rsid w:val="00051060"/>
    <w:rsid w:val="00053904"/>
    <w:rsid w:val="00065AE8"/>
    <w:rsid w:val="000718B7"/>
    <w:rsid w:val="000756C2"/>
    <w:rsid w:val="00082126"/>
    <w:rsid w:val="00084817"/>
    <w:rsid w:val="00084F72"/>
    <w:rsid w:val="00095024"/>
    <w:rsid w:val="000A7E9F"/>
    <w:rsid w:val="000B46B3"/>
    <w:rsid w:val="000C2068"/>
    <w:rsid w:val="000D7E4D"/>
    <w:rsid w:val="000E0FDE"/>
    <w:rsid w:val="000E5228"/>
    <w:rsid w:val="00112769"/>
    <w:rsid w:val="001144F4"/>
    <w:rsid w:val="00115AB9"/>
    <w:rsid w:val="00116B54"/>
    <w:rsid w:val="001225C3"/>
    <w:rsid w:val="00124278"/>
    <w:rsid w:val="00125DDC"/>
    <w:rsid w:val="00126398"/>
    <w:rsid w:val="00132C52"/>
    <w:rsid w:val="001379FD"/>
    <w:rsid w:val="00150428"/>
    <w:rsid w:val="001562A3"/>
    <w:rsid w:val="00163CA3"/>
    <w:rsid w:val="0017590C"/>
    <w:rsid w:val="0017640F"/>
    <w:rsid w:val="00180319"/>
    <w:rsid w:val="00182DAF"/>
    <w:rsid w:val="00184BA2"/>
    <w:rsid w:val="00197C2D"/>
    <w:rsid w:val="001A66C2"/>
    <w:rsid w:val="001B5B1C"/>
    <w:rsid w:val="001C0CEE"/>
    <w:rsid w:val="001C41B9"/>
    <w:rsid w:val="001C4FCE"/>
    <w:rsid w:val="001D59BA"/>
    <w:rsid w:val="001D5FB0"/>
    <w:rsid w:val="001F0BE5"/>
    <w:rsid w:val="001F150D"/>
    <w:rsid w:val="001F49F2"/>
    <w:rsid w:val="001F6043"/>
    <w:rsid w:val="001F66B2"/>
    <w:rsid w:val="0020198A"/>
    <w:rsid w:val="002048E9"/>
    <w:rsid w:val="00215F36"/>
    <w:rsid w:val="002166D9"/>
    <w:rsid w:val="00225EF3"/>
    <w:rsid w:val="00226663"/>
    <w:rsid w:val="00234E98"/>
    <w:rsid w:val="002429B9"/>
    <w:rsid w:val="0024418C"/>
    <w:rsid w:val="002442EA"/>
    <w:rsid w:val="00273FAC"/>
    <w:rsid w:val="0028325C"/>
    <w:rsid w:val="002926B2"/>
    <w:rsid w:val="002A4763"/>
    <w:rsid w:val="002C658A"/>
    <w:rsid w:val="002D125C"/>
    <w:rsid w:val="002D42D0"/>
    <w:rsid w:val="002E7B5D"/>
    <w:rsid w:val="002F23B9"/>
    <w:rsid w:val="002F3880"/>
    <w:rsid w:val="00301507"/>
    <w:rsid w:val="00303DB2"/>
    <w:rsid w:val="00321074"/>
    <w:rsid w:val="00325ADC"/>
    <w:rsid w:val="0032641E"/>
    <w:rsid w:val="003429F5"/>
    <w:rsid w:val="003537B7"/>
    <w:rsid w:val="00360797"/>
    <w:rsid w:val="003723C2"/>
    <w:rsid w:val="00380115"/>
    <w:rsid w:val="003833C8"/>
    <w:rsid w:val="003A08EB"/>
    <w:rsid w:val="003A4797"/>
    <w:rsid w:val="003A62BE"/>
    <w:rsid w:val="003B1113"/>
    <w:rsid w:val="003B2984"/>
    <w:rsid w:val="003C14A0"/>
    <w:rsid w:val="003D5D41"/>
    <w:rsid w:val="003E1313"/>
    <w:rsid w:val="003E6552"/>
    <w:rsid w:val="003F1C22"/>
    <w:rsid w:val="004013D4"/>
    <w:rsid w:val="004156E1"/>
    <w:rsid w:val="00427E23"/>
    <w:rsid w:val="0043494F"/>
    <w:rsid w:val="00434C53"/>
    <w:rsid w:val="004376C2"/>
    <w:rsid w:val="0048047C"/>
    <w:rsid w:val="00487155"/>
    <w:rsid w:val="0049231A"/>
    <w:rsid w:val="00492362"/>
    <w:rsid w:val="00497A9D"/>
    <w:rsid w:val="004B0EA7"/>
    <w:rsid w:val="004B30EF"/>
    <w:rsid w:val="004C0A27"/>
    <w:rsid w:val="004D07DA"/>
    <w:rsid w:val="004D2F66"/>
    <w:rsid w:val="004D361F"/>
    <w:rsid w:val="004E04D0"/>
    <w:rsid w:val="004E52DC"/>
    <w:rsid w:val="004E6399"/>
    <w:rsid w:val="004F13BD"/>
    <w:rsid w:val="004F245C"/>
    <w:rsid w:val="00504BF0"/>
    <w:rsid w:val="00513599"/>
    <w:rsid w:val="00536799"/>
    <w:rsid w:val="0053720D"/>
    <w:rsid w:val="00545424"/>
    <w:rsid w:val="005521BA"/>
    <w:rsid w:val="00557D58"/>
    <w:rsid w:val="00572560"/>
    <w:rsid w:val="00590227"/>
    <w:rsid w:val="005908F7"/>
    <w:rsid w:val="005A33DE"/>
    <w:rsid w:val="005A5AF8"/>
    <w:rsid w:val="005A66FF"/>
    <w:rsid w:val="005B39C7"/>
    <w:rsid w:val="005B67F8"/>
    <w:rsid w:val="005C5152"/>
    <w:rsid w:val="005D366E"/>
    <w:rsid w:val="005D4F07"/>
    <w:rsid w:val="005D6C3E"/>
    <w:rsid w:val="005E1348"/>
    <w:rsid w:val="005E33D3"/>
    <w:rsid w:val="005F136E"/>
    <w:rsid w:val="005F2DFF"/>
    <w:rsid w:val="00605DB1"/>
    <w:rsid w:val="00606178"/>
    <w:rsid w:val="006076F0"/>
    <w:rsid w:val="00611E88"/>
    <w:rsid w:val="00617792"/>
    <w:rsid w:val="00631D17"/>
    <w:rsid w:val="00632495"/>
    <w:rsid w:val="00640980"/>
    <w:rsid w:val="00660CB8"/>
    <w:rsid w:val="006642FA"/>
    <w:rsid w:val="00677FA9"/>
    <w:rsid w:val="00683D6B"/>
    <w:rsid w:val="00690D8E"/>
    <w:rsid w:val="00692918"/>
    <w:rsid w:val="006A4CFA"/>
    <w:rsid w:val="006C6625"/>
    <w:rsid w:val="006D2266"/>
    <w:rsid w:val="006E068A"/>
    <w:rsid w:val="006F4C33"/>
    <w:rsid w:val="00703344"/>
    <w:rsid w:val="00706843"/>
    <w:rsid w:val="00725413"/>
    <w:rsid w:val="0072582B"/>
    <w:rsid w:val="007320D9"/>
    <w:rsid w:val="00741697"/>
    <w:rsid w:val="00755DCD"/>
    <w:rsid w:val="00774765"/>
    <w:rsid w:val="007821F6"/>
    <w:rsid w:val="007839CC"/>
    <w:rsid w:val="00786776"/>
    <w:rsid w:val="00797DA0"/>
    <w:rsid w:val="007A1AA9"/>
    <w:rsid w:val="007A3918"/>
    <w:rsid w:val="007A60A4"/>
    <w:rsid w:val="007B025B"/>
    <w:rsid w:val="007B6BC3"/>
    <w:rsid w:val="007D0955"/>
    <w:rsid w:val="007D1C64"/>
    <w:rsid w:val="007D24AE"/>
    <w:rsid w:val="007D3336"/>
    <w:rsid w:val="007D7B5F"/>
    <w:rsid w:val="007E62C1"/>
    <w:rsid w:val="007F1AB5"/>
    <w:rsid w:val="007F1C4A"/>
    <w:rsid w:val="007F24F2"/>
    <w:rsid w:val="007F702D"/>
    <w:rsid w:val="00814CC0"/>
    <w:rsid w:val="008166BB"/>
    <w:rsid w:val="00827B58"/>
    <w:rsid w:val="00833B74"/>
    <w:rsid w:val="00850853"/>
    <w:rsid w:val="0085320B"/>
    <w:rsid w:val="00854AD4"/>
    <w:rsid w:val="00871ABB"/>
    <w:rsid w:val="0087315A"/>
    <w:rsid w:val="008731B8"/>
    <w:rsid w:val="008811CA"/>
    <w:rsid w:val="00883B31"/>
    <w:rsid w:val="0088472C"/>
    <w:rsid w:val="008860BE"/>
    <w:rsid w:val="008B3E59"/>
    <w:rsid w:val="008B55F6"/>
    <w:rsid w:val="008C3FD9"/>
    <w:rsid w:val="008D3898"/>
    <w:rsid w:val="008D39F5"/>
    <w:rsid w:val="008E636F"/>
    <w:rsid w:val="008E7D62"/>
    <w:rsid w:val="008F6F03"/>
    <w:rsid w:val="0091336C"/>
    <w:rsid w:val="00915618"/>
    <w:rsid w:val="00917433"/>
    <w:rsid w:val="00923970"/>
    <w:rsid w:val="00924AF2"/>
    <w:rsid w:val="00930ECC"/>
    <w:rsid w:val="00936D38"/>
    <w:rsid w:val="00940A68"/>
    <w:rsid w:val="009425C1"/>
    <w:rsid w:val="00957F19"/>
    <w:rsid w:val="009661B3"/>
    <w:rsid w:val="00966AB0"/>
    <w:rsid w:val="0097039E"/>
    <w:rsid w:val="00970C0D"/>
    <w:rsid w:val="009754D3"/>
    <w:rsid w:val="009B7C87"/>
    <w:rsid w:val="009C2C26"/>
    <w:rsid w:val="009C3B22"/>
    <w:rsid w:val="009C6491"/>
    <w:rsid w:val="009D691A"/>
    <w:rsid w:val="009E020E"/>
    <w:rsid w:val="009F4F4F"/>
    <w:rsid w:val="009F5AA5"/>
    <w:rsid w:val="009F6991"/>
    <w:rsid w:val="00A00260"/>
    <w:rsid w:val="00A061EE"/>
    <w:rsid w:val="00A12378"/>
    <w:rsid w:val="00A14F0C"/>
    <w:rsid w:val="00A154F1"/>
    <w:rsid w:val="00A2420D"/>
    <w:rsid w:val="00A3081B"/>
    <w:rsid w:val="00A31221"/>
    <w:rsid w:val="00A37217"/>
    <w:rsid w:val="00A53DB5"/>
    <w:rsid w:val="00A72677"/>
    <w:rsid w:val="00A9563A"/>
    <w:rsid w:val="00AA7D9A"/>
    <w:rsid w:val="00AB23DD"/>
    <w:rsid w:val="00AB787D"/>
    <w:rsid w:val="00AD7FF1"/>
    <w:rsid w:val="00AF4468"/>
    <w:rsid w:val="00B020DC"/>
    <w:rsid w:val="00B0635C"/>
    <w:rsid w:val="00B137A9"/>
    <w:rsid w:val="00B171E9"/>
    <w:rsid w:val="00B27529"/>
    <w:rsid w:val="00B3709C"/>
    <w:rsid w:val="00B66504"/>
    <w:rsid w:val="00B800F0"/>
    <w:rsid w:val="00B859B7"/>
    <w:rsid w:val="00B85C66"/>
    <w:rsid w:val="00BB4D61"/>
    <w:rsid w:val="00BC27FC"/>
    <w:rsid w:val="00BD7241"/>
    <w:rsid w:val="00BE4496"/>
    <w:rsid w:val="00BE7E6C"/>
    <w:rsid w:val="00C223D8"/>
    <w:rsid w:val="00C2249B"/>
    <w:rsid w:val="00C22E72"/>
    <w:rsid w:val="00C24FC8"/>
    <w:rsid w:val="00C332CE"/>
    <w:rsid w:val="00C33EBA"/>
    <w:rsid w:val="00C3688F"/>
    <w:rsid w:val="00C45140"/>
    <w:rsid w:val="00C55082"/>
    <w:rsid w:val="00C5597B"/>
    <w:rsid w:val="00C655AF"/>
    <w:rsid w:val="00CA778B"/>
    <w:rsid w:val="00CA7A8D"/>
    <w:rsid w:val="00CB00F2"/>
    <w:rsid w:val="00CB1E26"/>
    <w:rsid w:val="00CB6C29"/>
    <w:rsid w:val="00CC095D"/>
    <w:rsid w:val="00CC2823"/>
    <w:rsid w:val="00CC4AFF"/>
    <w:rsid w:val="00CC650D"/>
    <w:rsid w:val="00CE0FD1"/>
    <w:rsid w:val="00CE488F"/>
    <w:rsid w:val="00CE5EC1"/>
    <w:rsid w:val="00CF4231"/>
    <w:rsid w:val="00D02FC6"/>
    <w:rsid w:val="00D109BF"/>
    <w:rsid w:val="00D12883"/>
    <w:rsid w:val="00D258F6"/>
    <w:rsid w:val="00D25D8C"/>
    <w:rsid w:val="00D26F11"/>
    <w:rsid w:val="00D357B1"/>
    <w:rsid w:val="00D437CF"/>
    <w:rsid w:val="00D55916"/>
    <w:rsid w:val="00D561AF"/>
    <w:rsid w:val="00D6350D"/>
    <w:rsid w:val="00D65088"/>
    <w:rsid w:val="00D72208"/>
    <w:rsid w:val="00D768ED"/>
    <w:rsid w:val="00D932C6"/>
    <w:rsid w:val="00D97F05"/>
    <w:rsid w:val="00DA71DF"/>
    <w:rsid w:val="00DB7DD7"/>
    <w:rsid w:val="00DD0A78"/>
    <w:rsid w:val="00DD1CAF"/>
    <w:rsid w:val="00DD4FC0"/>
    <w:rsid w:val="00DE63F6"/>
    <w:rsid w:val="00DF4279"/>
    <w:rsid w:val="00DF4BB5"/>
    <w:rsid w:val="00DF5E79"/>
    <w:rsid w:val="00E1320F"/>
    <w:rsid w:val="00E32DCF"/>
    <w:rsid w:val="00E4058C"/>
    <w:rsid w:val="00E468E4"/>
    <w:rsid w:val="00E569C7"/>
    <w:rsid w:val="00E56AFF"/>
    <w:rsid w:val="00E65F14"/>
    <w:rsid w:val="00E67972"/>
    <w:rsid w:val="00E824AB"/>
    <w:rsid w:val="00E866B2"/>
    <w:rsid w:val="00E907BC"/>
    <w:rsid w:val="00E92CCD"/>
    <w:rsid w:val="00E9398E"/>
    <w:rsid w:val="00E977FB"/>
    <w:rsid w:val="00EA7206"/>
    <w:rsid w:val="00EB3B41"/>
    <w:rsid w:val="00EC5E73"/>
    <w:rsid w:val="00ED0651"/>
    <w:rsid w:val="00ED1A34"/>
    <w:rsid w:val="00ED4359"/>
    <w:rsid w:val="00EE4796"/>
    <w:rsid w:val="00EF5FBE"/>
    <w:rsid w:val="00F048C2"/>
    <w:rsid w:val="00F11354"/>
    <w:rsid w:val="00F153D7"/>
    <w:rsid w:val="00F27E53"/>
    <w:rsid w:val="00F30D6A"/>
    <w:rsid w:val="00F40A4E"/>
    <w:rsid w:val="00F47C22"/>
    <w:rsid w:val="00F6243F"/>
    <w:rsid w:val="00F63D55"/>
    <w:rsid w:val="00F6625B"/>
    <w:rsid w:val="00F825CE"/>
    <w:rsid w:val="00F8713C"/>
    <w:rsid w:val="00F90007"/>
    <w:rsid w:val="00FB1F6F"/>
    <w:rsid w:val="00FB2DC4"/>
    <w:rsid w:val="00FD59CF"/>
    <w:rsid w:val="00FE4A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AFF"/>
    <w:pPr>
      <w:spacing w:line="360" w:lineRule="auto"/>
    </w:pPr>
    <w:rPr>
      <w:rFonts w:ascii="Times New Roman" w:hAnsi="Times New Roman" w:cs="Times New Roman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AFF"/>
    <w:pPr>
      <w:spacing w:before="480" w:after="0"/>
      <w:contextualSpacing/>
      <w:outlineLvl w:val="0"/>
    </w:pPr>
    <w:rPr>
      <w:rFonts w:ascii="Arial" w:eastAsiaTheme="majorEastAsia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AFF"/>
    <w:pPr>
      <w:spacing w:before="200" w:after="0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4AFF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AF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AF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AF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AF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AF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AF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AFF"/>
    <w:rPr>
      <w:rFonts w:ascii="Arial" w:eastAsiaTheme="majorEastAsia" w:hAnsi="Arial" w:cs="Arial"/>
      <w:b/>
      <w:bCs/>
      <w:sz w:val="28"/>
      <w:szCs w:val="28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C4AFF"/>
    <w:rPr>
      <w:rFonts w:ascii="Arial" w:eastAsiaTheme="majorEastAsia" w:hAnsi="Arial" w:cs="Arial"/>
      <w:b/>
      <w:bCs/>
      <w:sz w:val="24"/>
      <w:szCs w:val="26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CC4AFF"/>
    <w:rPr>
      <w:rFonts w:asciiTheme="majorHAnsi" w:eastAsiaTheme="majorEastAsia" w:hAnsiTheme="majorHAnsi" w:cstheme="majorBidi"/>
      <w:b/>
      <w:bCs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AFF"/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AFF"/>
    <w:rPr>
      <w:rFonts w:asciiTheme="majorHAnsi" w:eastAsiaTheme="majorEastAsia" w:hAnsiTheme="majorHAnsi" w:cstheme="majorBidi"/>
      <w:b/>
      <w:bCs/>
      <w:color w:val="7F7F7F" w:themeColor="text1" w:themeTint="80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AFF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AFF"/>
    <w:rPr>
      <w:rFonts w:asciiTheme="majorHAnsi" w:eastAsiaTheme="majorEastAsia" w:hAnsiTheme="majorHAnsi" w:cstheme="majorBidi"/>
      <w:i/>
      <w:iCs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AFF"/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AFF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 w:bidi="en-US"/>
    </w:rPr>
  </w:style>
  <w:style w:type="paragraph" w:styleId="ListParagraph">
    <w:name w:val="List Paragraph"/>
    <w:basedOn w:val="Normal"/>
    <w:uiPriority w:val="34"/>
    <w:qFormat/>
    <w:rsid w:val="00CC4AF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C4AFF"/>
    <w:pP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C4AFF"/>
    <w:rPr>
      <w:rFonts w:asciiTheme="majorHAnsi" w:eastAsiaTheme="majorEastAsia" w:hAnsiTheme="majorHAnsi" w:cstheme="majorBidi"/>
      <w:spacing w:val="5"/>
      <w:sz w:val="52"/>
      <w:szCs w:val="52"/>
      <w:lang w:eastAsia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C4AF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CC4AFF"/>
    <w:pPr>
      <w:spacing w:after="0" w:line="240" w:lineRule="auto"/>
    </w:pPr>
    <w:rPr>
      <w:lang w:eastAsia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uiPriority w:val="1"/>
    <w:qFormat/>
    <w:rsid w:val="00CC4AF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C4AF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AFF"/>
    <w:rPr>
      <w:rFonts w:ascii="Tahoma" w:hAnsi="Tahoma" w:cs="Tahoma"/>
      <w:sz w:val="16"/>
      <w:szCs w:val="16"/>
      <w:lang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AF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C4AFF"/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 w:bidi="en-US"/>
    </w:rPr>
  </w:style>
  <w:style w:type="character" w:styleId="Strong">
    <w:name w:val="Strong"/>
    <w:uiPriority w:val="22"/>
    <w:qFormat/>
    <w:rsid w:val="00CC4AFF"/>
    <w:rPr>
      <w:b/>
      <w:bCs/>
    </w:rPr>
  </w:style>
  <w:style w:type="character" w:styleId="Emphasis">
    <w:name w:val="Emphasis"/>
    <w:uiPriority w:val="20"/>
    <w:qFormat/>
    <w:rsid w:val="00CC4AF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CC4AF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C4AFF"/>
    <w:rPr>
      <w:rFonts w:ascii="Times New Roman" w:hAnsi="Times New Roman" w:cs="Times New Roman"/>
      <w:i/>
      <w:iCs/>
      <w:lang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AF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AFF"/>
    <w:rPr>
      <w:rFonts w:ascii="Times New Roman" w:hAnsi="Times New Roman" w:cs="Times New Roman"/>
      <w:b/>
      <w:bCs/>
      <w:i/>
      <w:iCs/>
      <w:lang w:eastAsia="en-US" w:bidi="en-US"/>
    </w:rPr>
  </w:style>
  <w:style w:type="character" w:styleId="SubtleEmphasis">
    <w:name w:val="Subtle Emphasis"/>
    <w:uiPriority w:val="19"/>
    <w:qFormat/>
    <w:rsid w:val="00CC4AFF"/>
    <w:rPr>
      <w:i/>
      <w:iCs/>
    </w:rPr>
  </w:style>
  <w:style w:type="character" w:styleId="IntenseEmphasis">
    <w:name w:val="Intense Emphasis"/>
    <w:uiPriority w:val="21"/>
    <w:qFormat/>
    <w:rsid w:val="00CC4AFF"/>
    <w:rPr>
      <w:b/>
      <w:bCs/>
    </w:rPr>
  </w:style>
  <w:style w:type="character" w:styleId="SubtleReference">
    <w:name w:val="Subtle Reference"/>
    <w:uiPriority w:val="31"/>
    <w:qFormat/>
    <w:rsid w:val="00CC4AFF"/>
    <w:rPr>
      <w:smallCaps/>
    </w:rPr>
  </w:style>
  <w:style w:type="character" w:styleId="IntenseReference">
    <w:name w:val="Intense Reference"/>
    <w:uiPriority w:val="32"/>
    <w:qFormat/>
    <w:rsid w:val="00CC4AFF"/>
    <w:rPr>
      <w:smallCaps/>
      <w:spacing w:val="5"/>
      <w:u w:val="single"/>
    </w:rPr>
  </w:style>
  <w:style w:type="character" w:styleId="BookTitle">
    <w:name w:val="Book Title"/>
    <w:uiPriority w:val="33"/>
    <w:qFormat/>
    <w:rsid w:val="00CC4AF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C4AFF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CC4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AFF"/>
    <w:rPr>
      <w:rFonts w:ascii="Times New Roman" w:hAnsi="Times New Roman" w:cs="Times New Roman"/>
      <w:sz w:val="20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AFF"/>
    <w:rPr>
      <w:rFonts w:ascii="Times New Roman" w:hAnsi="Times New Roman" w:cs="Times New Roman"/>
      <w:b/>
      <w:bCs/>
      <w:sz w:val="20"/>
      <w:szCs w:val="20"/>
      <w:lang w:eastAsia="en-US" w:bidi="en-US"/>
    </w:rPr>
  </w:style>
  <w:style w:type="character" w:styleId="Hyperlink">
    <w:name w:val="Hyperlink"/>
    <w:uiPriority w:val="99"/>
    <w:unhideWhenUsed/>
    <w:rsid w:val="00CC4AFF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CC4AFF"/>
    <w:pPr>
      <w:numPr>
        <w:numId w:val="9"/>
      </w:numPr>
      <w:contextualSpacing/>
    </w:pPr>
  </w:style>
  <w:style w:type="paragraph" w:styleId="Revision">
    <w:name w:val="Revision"/>
    <w:hidden/>
    <w:uiPriority w:val="99"/>
    <w:semiHidden/>
    <w:rsid w:val="005D4F07"/>
    <w:pPr>
      <w:spacing w:after="0" w:line="240" w:lineRule="auto"/>
    </w:pPr>
    <w:rPr>
      <w:rFonts w:ascii="Times New Roman" w:hAnsi="Times New Roman" w:cs="Times New Roman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6CFEA-00B3-43CD-A69F-A4F571BEF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2140</Words>
  <Characters>8241</Characters>
  <Application>Microsoft Office Word</Application>
  <DocSecurity>0</DocSecurity>
  <Lines>1648</Lines>
  <Paragraphs>14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8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ang</dc:creator>
  <cp:lastModifiedBy>JOLANO</cp:lastModifiedBy>
  <cp:revision>24</cp:revision>
  <dcterms:created xsi:type="dcterms:W3CDTF">2017-06-04T04:15:00Z</dcterms:created>
  <dcterms:modified xsi:type="dcterms:W3CDTF">2017-07-01T01:14:00Z</dcterms:modified>
</cp:coreProperties>
</file>